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D6C7A" w14:textId="77777777" w:rsidR="00A82AC8" w:rsidRPr="00A82AC8" w:rsidRDefault="00A82AC8" w:rsidP="00F30847">
      <w:pPr>
        <w:pStyle w:val="Heading2"/>
        <w:numPr>
          <w:ilvl w:val="0"/>
          <w:numId w:val="1"/>
        </w:numPr>
        <w:spacing w:line="480" w:lineRule="auto"/>
        <w:rPr>
          <w:rFonts w:ascii="Calibri" w:hAnsi="Calibri" w:cs="Calibri"/>
          <w:b/>
          <w:bCs/>
          <w:color w:val="000000" w:themeColor="text1"/>
        </w:rPr>
      </w:pPr>
      <w:r w:rsidRPr="00A82AC8">
        <w:rPr>
          <w:rStyle w:val="normaltextrun"/>
          <w:rFonts w:ascii="Calibri" w:hAnsi="Calibri" w:cs="Calibri" w:hint="cs"/>
          <w:b/>
          <w:bCs/>
          <w:color w:val="000000" w:themeColor="text1"/>
        </w:rPr>
        <w:t>S3 Table. Studies excluded at full-text screening</w:t>
      </w:r>
    </w:p>
    <w:tbl>
      <w:tblPr>
        <w:tblStyle w:val="TableGrid"/>
        <w:tblW w:w="7068" w:type="dxa"/>
        <w:tblInd w:w="14" w:type="dxa"/>
        <w:tblLayout w:type="fixed"/>
        <w:tblLook w:val="04A0" w:firstRow="1" w:lastRow="0" w:firstColumn="1" w:lastColumn="0" w:noHBand="0" w:noVBand="1"/>
      </w:tblPr>
      <w:tblGrid>
        <w:gridCol w:w="4668"/>
        <w:gridCol w:w="2400"/>
      </w:tblGrid>
      <w:tr w:rsidR="00A82AC8" w:rsidRPr="00F30847" w14:paraId="6347518B" w14:textId="77777777" w:rsidTr="006A73ED">
        <w:tc>
          <w:tcPr>
            <w:tcW w:w="4667" w:type="dxa"/>
          </w:tcPr>
          <w:p w14:paraId="18F7564B"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b/>
              </w:rPr>
              <w:t>Review ID</w:t>
            </w:r>
          </w:p>
        </w:tc>
        <w:tc>
          <w:tcPr>
            <w:tcW w:w="2400" w:type="dxa"/>
          </w:tcPr>
          <w:p w14:paraId="63B64A25"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b/>
              </w:rPr>
              <w:t>Exclusion reason</w:t>
            </w:r>
          </w:p>
        </w:tc>
      </w:tr>
      <w:tr w:rsidR="00A82AC8" w:rsidRPr="00F30847" w14:paraId="5A70CBC9" w14:textId="77777777" w:rsidTr="006A73ED">
        <w:tc>
          <w:tcPr>
            <w:tcW w:w="4667" w:type="dxa"/>
          </w:tcPr>
          <w:p w14:paraId="4210351C"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Balachandran 2022 </w:t>
            </w:r>
            <w:r w:rsidRPr="00F30847">
              <w:rPr>
                <w:rFonts w:ascii="Calibri" w:hAnsi="Calibri" w:cs="Calibri"/>
              </w:rPr>
              <w:fldChar w:fldCharType="begin"/>
            </w:r>
            <w:r w:rsidRPr="00F30847">
              <w:rPr>
                <w:rFonts w:ascii="Calibri" w:hAnsi="Calibri" w:cs="Calibri"/>
              </w:rPr>
              <w:instrText>ADDIN ZOTERO_ITEM CSL_CITATION {"citationID":"UdW9IwO8","properties":{"formattedCitation":"[1]","plainCitation":"[1]","noteIndex":0},"citationItems":[{"id":93912,"uris":["http://zotero.org/users/8979160/items/GMU689UE"],"itemData":{"id":93912,"type":"article-journal","abstract":"IMPORTANCE: Strength training exercise is recommended for improving physical function in older adults. However, whether strength training (lifting and lowering weights under control) and power training (PT) (lifting weights fast and lowering under control) are associated with improved physical function in older adults is not clear. OBJECTIVE: To evaluate whether PT vs traditional strength training is associated with physical function improvement in older adults. DATA SOURCES: Systematic searches of MEDLINE, Embase, Cochrane Central, CINAHL, PsycInfo, PEDro, and SPORTDiscus were conducted from database inception to October 20, 2021. STUDY SELECTION: Randomized clinical trials (RCTs) that compared strength training with instructions to move the weight as fast as possible in the lifting phase with traditional strength training in healthy, community-living older adults (age ≥60 years). DATA EXTRACTION AND SYNTHESIS: Two authors independently selected trials, extracted data, assessed the risk of bias using the Cochrane risk-of-bias tool 2, and assessed the certainty of the evidence using the Grading of Recommendations, Assessment, Development and Evaluation approach. Summary effect size measures were calculated using a multilevel random-effects model with cluster robust variance estimation and are reported as standardized mean differences (SMDs). Reporting followed the Preferred Reporting Items for Systematic Reviews and Meta-analyses guideline. MAIN OUTCOMES AND MEASURES: Primary outcomes included physical function and self-reported physical function. Secondary outcomes included power, strength, muscle mass, walk speed, balance, and adverse effects. RESULTS: A total of 20 RCTs enrolling 566 community-living older adults (mean [SD] age, 70.1 [4.8] years; 368 [65%] women) were included. For the primary outcomes, PT was associated with an improvement in physical function with low-certainty evidence in 13 RCTs (n = 383) (SMD, 0.30; 95% CI, 0.05-0.54) and self-reported function with low-certainty evidence in 3 RCTs (n = 85) (SMD, 0.38; 95% CI, -0.62 to 1.37). The evidence was downgraded by 2 levels for high risk of bias and imprecision for physical function and very serious imprecision for self-reported physical function. CONCLUSIONS AND RELEVANCE: In this systematic review and meta-analysis, PT was associated with a modest improvement in physical function compared with traditional strength training in healthy, community-living older adults. However, high-quality, larger RCTs are required to draw more definitive conclusions.","container-title":"JAMA network open","DOI":"10.1001/jamanetworkopen.2022.11623","ISSN":"2574-3805","issue":"5","language":"English","page":"e2211623","title":"Comparison of Power Training vs Traditional Strength Training on Physical Function in Older Adults: A Systematic Review and Meta-analysis.","URL":"http://www.epistemonikos.org/documents/b375e6da932e2ab977b8e1122e509c74a65ba077","volume":"5","author":[{"family":"Balachandran","given":"AT"},{"family":"Steele","given":"J"},{"family":"Angielczyk","given":"D"},{"family":"Belio","given":"M"},{"family":"Schoenfeld","given":"BJ"},{"family":"N","given":"Quiles"},{"family":"N","given":"Askin"},{"family":"AM","given":"Abou-Setta"}],"issued":{"date-parts":[["2022"]]}}}],"schema":"https://github.com/citation-style-language/schema/raw/master/csl-citation.json"}</w:instrText>
            </w:r>
            <w:r w:rsidRPr="00F30847">
              <w:rPr>
                <w:rFonts w:ascii="Calibri" w:hAnsi="Calibri" w:cs="Calibri"/>
              </w:rPr>
              <w:fldChar w:fldCharType="separate"/>
            </w:r>
            <w:r w:rsidRPr="00F30847">
              <w:rPr>
                <w:rFonts w:ascii="Calibri" w:hAnsi="Calibri" w:cs="Calibri"/>
              </w:rPr>
              <w:t>[1]</w:t>
            </w:r>
            <w:r w:rsidRPr="00F30847">
              <w:rPr>
                <w:rFonts w:ascii="Calibri" w:hAnsi="Calibri" w:cs="Calibri"/>
              </w:rPr>
              <w:fldChar w:fldCharType="end"/>
            </w:r>
          </w:p>
        </w:tc>
        <w:tc>
          <w:tcPr>
            <w:tcW w:w="2400" w:type="dxa"/>
          </w:tcPr>
          <w:p w14:paraId="02D2576E"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11A8CBBD" w14:textId="77777777" w:rsidTr="006A73ED">
        <w:tc>
          <w:tcPr>
            <w:tcW w:w="4667" w:type="dxa"/>
          </w:tcPr>
          <w:p w14:paraId="3446BA09"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Blazevich 2020 </w:t>
            </w:r>
            <w:r w:rsidRPr="00F30847">
              <w:rPr>
                <w:rFonts w:ascii="Calibri" w:hAnsi="Calibri" w:cs="Calibri"/>
              </w:rPr>
              <w:fldChar w:fldCharType="begin"/>
            </w:r>
            <w:r w:rsidRPr="00F30847">
              <w:rPr>
                <w:rFonts w:ascii="Calibri" w:hAnsi="Calibri" w:cs="Calibri"/>
              </w:rPr>
              <w:instrText>ADDIN ZOTERO_ITEM CSL_CITATION {"citationID":"dXvYe88l","properties":{"formattedCitation":"[2]","plainCitation":"[2]","noteIndex":0},"citationItems":[{"id":93932,"uris":["http://zotero.org/users/8979160/items/GULL34DA"],"itemData":{"id":93932,"type":"article-journal","abstract":"Background: Muscular rate of force development (RFD) is positively influenced by resistance training. However, the effects of movement patterns and velocities of training exercises are unknown. Objectives: To determine the effects of velocity, the intent for fast force production, and movement pattern of training exercises on the improvement in isometric RFD from chronic resistance training. Methods: A systematic search of electronic databases was conducted to 18 September, 2018. Meta-regression and meta-analytic methods were used to compute standardized mean differences (SMD ± 95% confidence intervals) to examine effects of movement pattern similarity (between training and test exercises; specific vs. non-specific) and movement speed (fast vs. slow vs. slow with intent for fast force production) for RFD calculated within different time intervals. Results: The search yielded 1443 articles, of which 54 met the inclusion criteria (59 intervention groups). Resistance training increased RFD measured to both early (e.g., 50 ms; standardized mean difference [95% CI] 0.58 [0.40, 0.75]) and later (e.g., 200 ms; 0.39 [0.25, 0.52]) times from contraction onset, as well as maximum RFD (RFDmax; 0.35 [0.21, 0.48]). However, sufficient data for sub-analyses were only available for RFDmax. Significant increases relative to control groups were observed after training with high-speed (0.54 [0.05, 1.03]), slow-speed with intent for fast force production (0.41 [0.20, 0.63), and movement pattern-specific (0.38 [0.17, 0.59]) exercises only. No clear effect was observed for slow-speed without intent for fast force production (0.21 [0.00, 0.42], p = 0.05) or non-movement-specific (0.27 [− 0.32, 0.85], p = 0.37) exercises. Meta-regression did not reveal a significant difference between sexes (p = 0.09); however, a negative trend was found in women (− 0.57 [− 1.51, 0.37], p = 0.23), while a favorable effect was found in men (0.40 [0.22, 0.58], p &lt; 0.001). Study duration did not statistically influence the meta-analytic results, although the greatest RFD increases tended to occur within the first weeks of the commencement of training. Conclusions: Resistance training can evoke significant increases in RFD. For maximum (peak) RFD, the use of faster movement speeds, the intention to produce rapid force irrespective of actual movement speed, and similarity between training and testing movement patterns evoke the greatest improvements. In contrast to expectation, current evidence indicates a between-sex difference in response to training; however, a lack of data in women prevents robust analysis, and this should be a target of future research. Of interest from a training program design perspective was that RFD improvements were greatest within the first weeks of training, with less ongoing improvement (or a reduction in RFD) with longer training, particularly when training velocity was slow or there was a lack of intent for fast force production.","container-title":"Sports Medicine","DOI":"10.1007/s40279-019-01239-x","ISSN":"0112-1642","issue":"5","note":"publisher-place: [\"Centre for Exercise and Sports Science Research (CESSR), School of Medical and Health Sciences, Edith Cowan University, Joondalup, Australia\", \"UCAM Research Center for High Performance Sport, Faculty of Sport Sciences, Catholic University San Antonio, Murcia, Spain\", \"LFE Research Group, Department of Health and Human Performance, Universidad Politécnica de Madrid, Madrid, Spain\"] , &lt;Blank&gt;\npublisher: Springer Nature","page":"943-963","title":"Effects of Resistance Training Movement Pattern and Velocity on Isometric Muscular Rate of Force Development: A Systematic Review with Meta-analysis and Meta-regression.","URL":"https://ezproxy.unal.edu.co/login?url=https://search.ebscohost.com/login.aspx?direct=true&amp;db=ccm&amp;AN=142631744&amp;amp;lang=es&amp;site=ehost-live","volume":"50","author":[{"family":"Blazevich","given":"Anthony J."},{"family":"Wilson","given":"Cody J."},{"family":"Alcaraz","given":"Pedro E."},{"family":"Rubio-Arias","given":"Jacobo A."}],"issued":{"date-parts":[["2020",5]]}}}],"schema":"https://github.com/citation-style-language/schema/raw/master/csl-citation.json"}</w:instrText>
            </w:r>
            <w:r w:rsidRPr="00F30847">
              <w:rPr>
                <w:rFonts w:ascii="Calibri" w:hAnsi="Calibri" w:cs="Calibri"/>
              </w:rPr>
              <w:fldChar w:fldCharType="separate"/>
            </w:r>
            <w:r w:rsidRPr="00F30847">
              <w:rPr>
                <w:rFonts w:ascii="Calibri" w:hAnsi="Calibri" w:cs="Calibri"/>
              </w:rPr>
              <w:t>[2]</w:t>
            </w:r>
            <w:r w:rsidRPr="00F30847">
              <w:rPr>
                <w:rFonts w:ascii="Calibri" w:hAnsi="Calibri" w:cs="Calibri"/>
              </w:rPr>
              <w:fldChar w:fldCharType="end"/>
            </w:r>
          </w:p>
        </w:tc>
        <w:tc>
          <w:tcPr>
            <w:tcW w:w="2400" w:type="dxa"/>
          </w:tcPr>
          <w:p w14:paraId="185BB7D9"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2BD9963F" w14:textId="77777777" w:rsidTr="006A73ED">
        <w:tc>
          <w:tcPr>
            <w:tcW w:w="4667" w:type="dxa"/>
          </w:tcPr>
          <w:p w14:paraId="139CC537"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Ceccato 2013 </w:t>
            </w:r>
            <w:r w:rsidRPr="00F30847">
              <w:rPr>
                <w:rFonts w:ascii="Calibri" w:hAnsi="Calibri" w:cs="Calibri"/>
              </w:rPr>
              <w:fldChar w:fldCharType="begin"/>
            </w:r>
            <w:r w:rsidRPr="00F30847">
              <w:rPr>
                <w:rFonts w:ascii="Calibri" w:hAnsi="Calibri" w:cs="Calibri"/>
              </w:rPr>
              <w:instrText>ADDIN ZOTERO_ITEM CSL_CITATION {"citationID":"LOyqsd64","properties":{"formattedCitation":"[3]","plainCitation":"[3]","noteIndex":0},"citationItems":[{"id":93940,"uris":["http://zotero.org/users/8979160/items/YNUVLV4Q"],"itemData":{"id":93940,"type":"article-journal","abstract":"Studies have shown the effect of moving speed (MV) promoting muscle hypertrophy and performance of young and elderly adults, however, it is unclear what the most suitable speed for such improvements. The aim of this review is to evaluate the effect of different MV chronic hypertrophy and muscle performance in young and elderly. Therefore, we performed a systematic search in databases: Biological Abstracts, LILACS ®, MEDLINE ® (PubMed), SciELO ®, Scopus and Oxford Journal. Included in this review were 12 original articles that assessed maximal isometric and dynamic strength (maximal voluntary contraction, one repetition maximum power) and muscle hypertrophy in humans 18 years after periods of strength training with different MV. We identified 12 studies. The results suggest that for young people, most of the studies show a similar increase in power, strength, and muscle hypertrophy independently of MV trained. For seniors, the majority of studies confirms improves muscle strength regardless MV trained. However, in the power is still controversial because some of which supports fast and slow MV are also effective, while others claim MV faster is better. Only one study evaluated the elderly hypertrophy and found that both MV are effective for increase. Thus, it is concluded that regardless of age for muscular strength, both speeds are recommended and effective. However, for hypertrophy and muscular power is still controversial in the literature, requiring them to develop more studies that seek to clarify such inaccuracies.","container-title":"Rev. bras. ativ. fís. saúde","issue":"5","language":"English","title":"Weight training, movement velocity and muscle performance: a systematic review","URL":"http://www.epistemonikos.org/documents/5072c1164a87646e44e470f0dd6c23242ed7d318","volume":"18","author":[{"family":"Ceccato","given":"Marilia"},{"family":"Gurjão","given":"André Luiz Demantova"},{"family":"Prado","given":"Alexandre Konig Garcia"},{"family":"Gallo","given":"Luiza Herminia"},{"family":"Jambassi Filho","given":"José Claudio"},{"family":"Gobbi","given":"Sebastião"}],"issued":{"date-parts":[["2013"]]}}}],"schema":"https://github.com/citation-style-language/schema/raw/master/csl-citation.json"}</w:instrText>
            </w:r>
            <w:r w:rsidRPr="00F30847">
              <w:rPr>
                <w:rFonts w:ascii="Calibri" w:hAnsi="Calibri" w:cs="Calibri"/>
              </w:rPr>
              <w:fldChar w:fldCharType="separate"/>
            </w:r>
            <w:r w:rsidRPr="00F30847">
              <w:rPr>
                <w:rFonts w:ascii="Calibri" w:hAnsi="Calibri" w:cs="Calibri"/>
              </w:rPr>
              <w:t>[3]</w:t>
            </w:r>
            <w:r w:rsidRPr="00F30847">
              <w:rPr>
                <w:rFonts w:ascii="Calibri" w:hAnsi="Calibri" w:cs="Calibri"/>
              </w:rPr>
              <w:fldChar w:fldCharType="end"/>
            </w:r>
          </w:p>
        </w:tc>
        <w:tc>
          <w:tcPr>
            <w:tcW w:w="2400" w:type="dxa"/>
          </w:tcPr>
          <w:p w14:paraId="00468143"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519C547B" w14:textId="77777777" w:rsidTr="006A73ED">
        <w:tc>
          <w:tcPr>
            <w:tcW w:w="4667" w:type="dxa"/>
          </w:tcPr>
          <w:p w14:paraId="5565BD7D"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Coelho-Junior 2018 </w:t>
            </w:r>
            <w:r w:rsidRPr="00F30847">
              <w:rPr>
                <w:rFonts w:ascii="Calibri" w:hAnsi="Calibri" w:cs="Calibri"/>
              </w:rPr>
              <w:fldChar w:fldCharType="begin"/>
            </w:r>
            <w:r w:rsidRPr="00F30847">
              <w:rPr>
                <w:rFonts w:ascii="Calibri" w:hAnsi="Calibri" w:cs="Calibri"/>
              </w:rPr>
              <w:instrText>ADDIN ZOTERO_ITEM CSL_CITATION {"citationID":"Dzy0G0d4","properties":{"formattedCitation":"[4]","plainCitation":"[4]","noteIndex":0},"citationItems":[{"id":93944,"uris":["http://zotero.org/users/8979160/items/5JNZZGEC"],"itemData":{"id":93944,"type":"article-journal","abstract":"PURPOSE: The present study included two related investigations that explored the acute and chronic effects of high-speed resistance training (HSRT) on blood pressure (BP) in older adults., METHODS: The first study involved a randomized crossover study that compared the acute effects of traditional resistance exercise (TRT) and high-speed resistance training (HSRT) on hemodynamic parameters in frail older adults. Sixteen institutionalized frail older adults were recruited. BP was recorded before, over 1 h, and 24 h after the end of the experimental session. Participants performed 4 resistance exercises involving 4-8 sets with 4-10 repetitions at moderate intensity. The second study was a systematic review and meta-analysis of experimental studies that investigated the acute and chronic effects of HSRT on BP in older adults. Crossover, quasi-experimental, and randomized controlled trials that examined the effects of HSRT on BP in people aged 60+ years as a primary or secondary outcome were included. Studies were retrieved from MEDLINE, SPORTDiscuss, CINAHL, SCOPUS and AgeLine databases from inception through December 31, 2021. The risk of bias was evaluated using the Newcastle - Ottawa Quality Assessment Scale (NOS). A pooled effect size was calculated based on standard mean differences (SMD)., RESULTS: In study 1, we observed that both TRT and HSRT caused post-exercise hypotension (PEH). However, systolic BP (SBP) was significantly lowered for up to 60 min after TRT, while it was only reduced 30 and 50 min after HSRT. There was no difference in SBP between resistance exercise protocols. A reduction in mean arterial pressure was only observed after TRT. In study 2, 1114 articles were identified, and 8 were included in the meta-analysis. Pooled analyses indicated that HSRT did not cause significant PEH. However, a significant reduction in SBP was observed after HSRT programs in comparison to controls (SMD = 0.61, P = 0.009) and baseline values (SMD = 2.03, P = 0.04)., CONCLUSION: In study one, we observed that both TRT and HSRT caused systolic PEH in comparison to baseline in frail older adults. However, specific patterns were observed according to each type of RT. Indeed, a longer PEH in comparison to baseline was observed after TRT, whereas HSRT had greater reductions in comparison to CS. In addition, TRT had exclusive reductions in MAP. These results were not supported by our meta-analysis, given that no significant effects of an acute session of HSRT on office and ambulatorial BP were observed. On the other hand, our findings suggest that HSRT might significantly reduce SBP in older adults. Copyright © 2022. Published by Elsevier Inc.","container-title":"Experimental gerontology","DOI":"https://dx.doi.org/10.1016/j.exger.2022.111775","ISSN":"[\"1873-6815\", \"0531-5565\"]","note":"publisher-place: England","page":"111775","title":"Acute and chronic effects of traditional and high-speed resistance training on blood pressure in older adults: A crossover study and systematic review and meta-analysis.","volume":"163","author":[{"family":"Coelho-Junior","given":"Helio J"},{"family":"Silva Aguiar","given":"Samuel"},{"family":"Calvani","given":"Riccardo"},{"family":"Picca","given":"Anna"},{"family":"Azevedo Carvalho","given":"Denise","non-dropping-particle":"de"},{"family":"Rodrigues","given":"Bruno"},{"family":"Zwarg-Sa","given":"Juliana da Costa"},{"family":"Bacurau","given":"Reury Frank"},{"family":"Cesari","given":"Matteo"},{"family":"Marzetti","given":"Emanuele"},{"family":"Uchida","given":"Marco Carlos"}],"issued":{"date-parts":[["2022"]]}}}],"schema":"https://github.com/citation-style-language/schema/raw/master/csl-citation.json"}</w:instrText>
            </w:r>
            <w:r w:rsidRPr="00F30847">
              <w:rPr>
                <w:rFonts w:ascii="Calibri" w:hAnsi="Calibri" w:cs="Calibri"/>
              </w:rPr>
              <w:fldChar w:fldCharType="separate"/>
            </w:r>
            <w:r w:rsidRPr="00F30847">
              <w:rPr>
                <w:rFonts w:ascii="Calibri" w:hAnsi="Calibri" w:cs="Calibri"/>
              </w:rPr>
              <w:t>[4]</w:t>
            </w:r>
            <w:r w:rsidRPr="00F30847">
              <w:rPr>
                <w:rFonts w:ascii="Calibri" w:hAnsi="Calibri" w:cs="Calibri"/>
              </w:rPr>
              <w:fldChar w:fldCharType="end"/>
            </w:r>
          </w:p>
        </w:tc>
        <w:tc>
          <w:tcPr>
            <w:tcW w:w="2400" w:type="dxa"/>
          </w:tcPr>
          <w:p w14:paraId="3B233B07"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6121B427" w14:textId="77777777" w:rsidTr="006A73ED">
        <w:tc>
          <w:tcPr>
            <w:tcW w:w="4667" w:type="dxa"/>
          </w:tcPr>
          <w:p w14:paraId="7561E3D3"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Da Rosa </w:t>
            </w:r>
            <w:proofErr w:type="spellStart"/>
            <w:r w:rsidRPr="00F30847">
              <w:rPr>
                <w:rFonts w:ascii="Calibri" w:hAnsi="Calibri" w:cs="Calibri"/>
              </w:rPr>
              <w:t>Orssatto</w:t>
            </w:r>
            <w:proofErr w:type="spellEnd"/>
            <w:r w:rsidRPr="00F30847">
              <w:rPr>
                <w:rFonts w:ascii="Calibri" w:hAnsi="Calibri" w:cs="Calibri"/>
              </w:rPr>
              <w:t xml:space="preserve"> 2019 </w:t>
            </w:r>
            <w:r w:rsidRPr="00F30847">
              <w:rPr>
                <w:rFonts w:ascii="Calibri" w:hAnsi="Calibri" w:cs="Calibri"/>
              </w:rPr>
              <w:fldChar w:fldCharType="begin"/>
            </w:r>
            <w:r w:rsidRPr="00F30847">
              <w:rPr>
                <w:rFonts w:ascii="Calibri" w:hAnsi="Calibri" w:cs="Calibri"/>
              </w:rPr>
              <w:instrText>ADDIN ZOTERO_ITEM CSL_CITATION {"citationID":"EzJZneQ9","properties":{"formattedCitation":"[5]","plainCitation":"[5]","noteIndex":0},"citationItems":[{"id":93910,"uris":["http://zotero.org/users/8979160/items/BRWQYPID"],"itemData":{"id":93910,"type":"article-journal","abstract":"Reduced levels of functional capacity in older adults are related to lower quality of life, frailty, and sarcopenia, and can increase risks of falling, fractures and hospitalisation. Resistance training is an effective method to attenuate age-related functional declines. Based on the findings that muscle power and explosive strength are strongly associated with functional performance in older adults, it has been suggested that fast-intended-velocity resistance training may elicit greater improvements in functional capacity when compared to moderate-velocity resistance training. However, currently, there is no high-quality systematic review and meta-analysis supporting this assertion. The present study compared the magnitude of functional capacity improvements following resistance training performed with fast-intentional velocity versus moderate velocity. Pubmed, Scopus, and Web of Science databases were searched from inception to January 2019. The following eligibility criteria for selecting studies was adopted: Participants aged ≥60 years; resistance training based intervention for lower limbs performed solely with slow to moderate concentric velocity (≥2 s for each concentric phase) or solely with the intention of maximising velocity (i.e., as fast as possible); and at least one functional test for lower limbs, with pre- and post-intervention measurements. When studies employed multiple functional tests, a single (pooled) standardised mean difference was calculated and presented as combined functional capacity. In addition, functional tests were grouped accordingly to their specificity for the sub-groups meta-analyses. Fifteen studies were selected (high quality, n = 3; and pre-registered, n = 2). The results presented heterogeneity and small-studies publication bias, leading to a biased advantage for fast-intended-velocity resistance training (95%CI = 0.18, 0.65; I2 = 45%). Short physical performance battery indicated an advantage for fast-intended-velocity resistance training (95%CI = 0.10, 0.94; I2 = 0%). There was no difference for timed up and go (95%CI = -0.07, 0.94; I2 = 48%), 30-s chair stand (95%CI = -0.24, 1.39; I2 = 71%), 5-times chair stand (95%CI = -1.63, 1.27; I2 = 57%) stair climb (95%CI = -1.89, 2.81; I2 = 0%), short walk (95%CI = -0.99, 0.96; I2 = 21%) and long walk (95%CI = -0.59, 1.00; I2 = 0%). These results suggest that there is inconclusive evidence to support the superiority of fast-intended-velocity resistance training to improve functional capacity when compared to moderate-velocity resistance training. These results may have been influenced by the lack of high-quality and pre-registered studies, high heterogeneity, and small-studies publication bias. PROSPERO REGISTRATION NUMBER: CRD42019122251.","container-title":"Experimental gerontology","DOI":"10.1016/j.exger.2019.110731","ISSN":"1873-6815","language":"English","page":"110731","title":"Effects of resistance training concentric velocity on older adults' functional capacity: A systematic review and meta-analysis of randomised trials.","URL":"http://www.epistemonikos.org/documents/b78df6282b0bdce12b1aa4b7ddeac806bb30e60a","volume":"127","author":[{"family":"Da Rosa Orssatto","given":"LB"},{"family":"De La Rocha Freitas","given":"C"},{"family":"Shield","given":"AJ"},{"family":"Silveira Pinto","given":"R"},{"family":"Trajano","given":"GS"}],"issued":{"date-parts":[["2019"]]}}}],"schema":"https://github.com/citation-style-language/schema/raw/master/csl-citation.json"}</w:instrText>
            </w:r>
            <w:r w:rsidRPr="00F30847">
              <w:rPr>
                <w:rFonts w:ascii="Calibri" w:hAnsi="Calibri" w:cs="Calibri"/>
              </w:rPr>
              <w:fldChar w:fldCharType="separate"/>
            </w:r>
            <w:r w:rsidRPr="00F30847">
              <w:rPr>
                <w:rFonts w:ascii="Calibri" w:hAnsi="Calibri" w:cs="Calibri"/>
              </w:rPr>
              <w:t>[5]</w:t>
            </w:r>
            <w:r w:rsidRPr="00F30847">
              <w:rPr>
                <w:rFonts w:ascii="Calibri" w:hAnsi="Calibri" w:cs="Calibri"/>
              </w:rPr>
              <w:fldChar w:fldCharType="end"/>
            </w:r>
          </w:p>
        </w:tc>
        <w:tc>
          <w:tcPr>
            <w:tcW w:w="2400" w:type="dxa"/>
          </w:tcPr>
          <w:p w14:paraId="476DFA22"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5BB44D2A" w14:textId="77777777" w:rsidTr="006A73ED">
        <w:tc>
          <w:tcPr>
            <w:tcW w:w="4667" w:type="dxa"/>
          </w:tcPr>
          <w:p w14:paraId="65093925" w14:textId="77777777" w:rsidR="00A82AC8" w:rsidRPr="00F30847" w:rsidRDefault="00A82AC8" w:rsidP="006A73ED">
            <w:pPr>
              <w:tabs>
                <w:tab w:val="left" w:pos="510"/>
              </w:tabs>
              <w:spacing w:line="480" w:lineRule="auto"/>
              <w:rPr>
                <w:rFonts w:ascii="Calibri" w:hAnsi="Calibri" w:cs="Calibri"/>
              </w:rPr>
            </w:pPr>
            <w:proofErr w:type="spellStart"/>
            <w:r w:rsidRPr="00F30847">
              <w:rPr>
                <w:rFonts w:ascii="Calibri" w:hAnsi="Calibri" w:cs="Calibri"/>
              </w:rPr>
              <w:t>Orssatto</w:t>
            </w:r>
            <w:proofErr w:type="spellEnd"/>
            <w:r w:rsidRPr="00F30847">
              <w:rPr>
                <w:rFonts w:ascii="Calibri" w:hAnsi="Calibri" w:cs="Calibri"/>
              </w:rPr>
              <w:t xml:space="preserve"> 2020 </w:t>
            </w:r>
            <w:r w:rsidRPr="00F30847">
              <w:rPr>
                <w:rFonts w:ascii="Calibri" w:hAnsi="Calibri" w:cs="Calibri"/>
              </w:rPr>
              <w:fldChar w:fldCharType="begin"/>
            </w:r>
            <w:r w:rsidRPr="00F30847">
              <w:rPr>
                <w:rFonts w:ascii="Calibri" w:hAnsi="Calibri" w:cs="Calibri"/>
              </w:rPr>
              <w:instrText>ADDIN ZOTERO_ITEM CSL_CITATION {"citationID":"guWenA1X","properties":{"formattedCitation":"[6]","plainCitation":"[6]","noteIndex":0},"citationItems":[{"id":93930,"uris":["http://zotero.org/users/8979160/items/UP7787GB"],"itemData":{"id":93930,"type":"article-journal","abstract":"Power training has been suggested to be effective in improving strength, power, and functional capacity in older adults. However, there is still a lack of systematic investigations reporting its effectiveness for muscle hypertrophy. Thus, this study investigated the effect of power training on muscle hypertrophy and compared its magnitude with traditional moderate-velocity resistance training in older adults. A systematic search was conducted to identify clinical trials investigating the effect of power training on muscle hypertrophy (power training vs. control) and/or comparing the effect of power training versus moderate-velocity resistance training for a meta-analytical approach. Ten studies comparing power training to control conditions and 9 studies comparing power training to moderate-velocity resistance training were selected. Three studies were classified as high quality and 2 were preregistered. The meta-analysis showed that power training was superior for muscle hypertrophy compared with control condition (n = 8 studies; standardised mean difference (SMD) = 0.31; 95% confidence interval (CI) = 0.04, 0.58; p = 0.029), and resulted in similar hypertrophy compared with moderate-velocity resistance training (n = 7 studies; SMD = 0.07; 95% CI = -0.18, 0.32; p = 0.50). No significant heterogeneity was observed (p = 0.46 and 0.54, and I2 = 0% and 0%, respectively). Our data suggest that power training is effective for muscle hypertrophy in older adults, with similar effectiveness as moderate-velocity resistance training. (PROSPERO registration no.: CRD42019128951.) Novelty It is known that power training might be superior to moderate-velocity resistance training for function improvements in older adults, but there was no meta-analysis investigating its effect on muscle hypertrophy. Power training is effective to induce muscle hypertrophy in older adults to a similar extent as moderate-velocity resistance training.","container-title":"Appl Physiol Nutr Metab","DOI":"10.1139/apnm-2020-0021","ISSN":"1715-5320","issue":"9","language":"English","page":"1031-1040","title":"Is power training effective to produce muscle hypertrophy in older adults? A systematic review and meta-analysis","URL":"https://www.embase.com/search/results?subaction=viewrecord&amp;id=L631406552&amp;from=export     U2  - L631406552","volume":"45","author":[{"family":"Orssatto","given":"L.B.R."},{"family":"Bezerra","given":"E.S."},{"family":"Shield","given":"A.J."},{"family":"Trajano","given":"G.S."}],"issued":{"date-parts":[["2020"]]}}}],"schema":"https://github.com/citation-style-language/schema/raw/master/csl-citation.json"}</w:instrText>
            </w:r>
            <w:r w:rsidRPr="00F30847">
              <w:rPr>
                <w:rFonts w:ascii="Calibri" w:hAnsi="Calibri" w:cs="Calibri"/>
              </w:rPr>
              <w:fldChar w:fldCharType="separate"/>
            </w:r>
            <w:r w:rsidRPr="00F30847">
              <w:rPr>
                <w:rFonts w:ascii="Calibri" w:hAnsi="Calibri" w:cs="Calibri"/>
              </w:rPr>
              <w:t>[6]</w:t>
            </w:r>
            <w:r w:rsidRPr="00F30847">
              <w:rPr>
                <w:rFonts w:ascii="Calibri" w:hAnsi="Calibri" w:cs="Calibri"/>
              </w:rPr>
              <w:fldChar w:fldCharType="end"/>
            </w:r>
          </w:p>
        </w:tc>
        <w:tc>
          <w:tcPr>
            <w:tcW w:w="2400" w:type="dxa"/>
          </w:tcPr>
          <w:p w14:paraId="2DE23FBF"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2DA35FFA" w14:textId="77777777" w:rsidTr="006A73ED">
        <w:tc>
          <w:tcPr>
            <w:tcW w:w="4667" w:type="dxa"/>
          </w:tcPr>
          <w:p w14:paraId="2F0128BD"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Davies 2017 </w:t>
            </w:r>
            <w:r w:rsidRPr="00F30847">
              <w:rPr>
                <w:rFonts w:ascii="Calibri" w:hAnsi="Calibri" w:cs="Calibri"/>
              </w:rPr>
              <w:fldChar w:fldCharType="begin"/>
            </w:r>
            <w:r w:rsidRPr="00F30847">
              <w:rPr>
                <w:rFonts w:ascii="Calibri" w:hAnsi="Calibri" w:cs="Calibri"/>
              </w:rPr>
              <w:instrText>ADDIN ZOTERO_ITEM CSL_CITATION {"citationID":"XBWQ8O5K","properties":{"formattedCitation":"[7]","plainCitation":"[7]","noteIndex":0},"citationItems":[{"id":93908,"uris":["http://zotero.org/users/8979160/items/DCFPJCRH"],"itemData":{"id":93908,"type":"article-journal","abstract":"BACKGROUND: Movement velocity is an acute resistance-training variable that can be manipulated to potentially optimize dynamic muscular strength development. However, it is unclear whether performing faster or slower repetitions actually influences dynamic muscular strength gains. OBJECTIVE: We conducted a systematic review and meta-analysis to examine the effect of movement velocity during resistance training on dynamic muscular strength. METHODS: Five electronic databases were searched using terms related to movement velocity and resistance training. Studies were deemed eligible for inclusion if they met the following criteria: randomized and non-randomized comparative studies; published in English; included healthy adults; used isotonic resistance-exercise interventions directly comparing fast or explosive training to slower movement velocity training; matched in prescribed intensity and volume; duration ≥4 weeks; and measured dynamic muscular strength changes. RESULTS: A total of 15 studies were identified that investigated movement velocity in accordance with the criteria outlined. Fast and moderate-slow resistance training were found to produce similar increases in dynamic muscular strength when all studies were included. However, when intensity was accounted for, there was a trend for a small effect favoring fast compared with moderate-slow training when moderate intensities, defined as 60-79% one repetition maximum, were used (effect size 0.31; p = 0.06). Strength gains between conditions were not influenced by training status and age. CONCLUSIONS: Overall, the results suggest that fast and moderate-slow resistance training improve dynamic muscular strength similarly in individuals within a wide range of training statuses and ages. Resistance training performed at fast movement velocities using moderate intensities showed a trend for superior muscular strength gains as compared to moderate-slow resistance training. Both training practices should be considered for novice to advanced, young and older resistance trainers targeting dynamic muscular strength.","container-title":"Sports medicine (Auckland, N.Z.)","DOI":"10.1007/s40279-017-0676-4","ISSN":"1179-2035","issue":"8","language":"English","page":"1603-1617","title":"Effect of Movement Velocity During Resistance Training on Dynamic Muscular Strength: A Systematic Review and Meta-Analysis.","URL":"http://www.epistemonikos.org/documents/d084541262cb7f645c9a77adc824730cf0fac6a3","volume":"47","author":[{"family":"Davies","given":"TB"},{"family":"Kuang,","given":"K"},{"family":"Orr,","given":"R"},{"family":"Halaki","given":"M"},{"family":"Hackett,","given":"D"}],"issued":{"date-parts":[["2017"]]}}}],"schema":"https://github.com/citation-style-language/schema/raw/master/csl-citation.json"}</w:instrText>
            </w:r>
            <w:r w:rsidRPr="00F30847">
              <w:rPr>
                <w:rFonts w:ascii="Calibri" w:hAnsi="Calibri" w:cs="Calibri"/>
              </w:rPr>
              <w:fldChar w:fldCharType="separate"/>
            </w:r>
            <w:r w:rsidRPr="00F30847">
              <w:rPr>
                <w:rFonts w:ascii="Calibri" w:hAnsi="Calibri" w:cs="Calibri"/>
              </w:rPr>
              <w:t>[7]</w:t>
            </w:r>
            <w:r w:rsidRPr="00F30847">
              <w:rPr>
                <w:rFonts w:ascii="Calibri" w:hAnsi="Calibri" w:cs="Calibri"/>
              </w:rPr>
              <w:fldChar w:fldCharType="end"/>
            </w:r>
          </w:p>
        </w:tc>
        <w:tc>
          <w:tcPr>
            <w:tcW w:w="2400" w:type="dxa"/>
          </w:tcPr>
          <w:p w14:paraId="5A84A463"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2A364AF1" w14:textId="77777777" w:rsidTr="006A73ED">
        <w:tc>
          <w:tcPr>
            <w:tcW w:w="4667" w:type="dxa"/>
          </w:tcPr>
          <w:p w14:paraId="6FA5D6E1"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El </w:t>
            </w:r>
            <w:proofErr w:type="spellStart"/>
            <w:r w:rsidRPr="00F30847">
              <w:rPr>
                <w:rFonts w:ascii="Calibri" w:hAnsi="Calibri" w:cs="Calibri"/>
              </w:rPr>
              <w:t>Hadouchi</w:t>
            </w:r>
            <w:proofErr w:type="spellEnd"/>
            <w:r w:rsidRPr="00F30847">
              <w:rPr>
                <w:rFonts w:ascii="Calibri" w:hAnsi="Calibri" w:cs="Calibri"/>
              </w:rPr>
              <w:t xml:space="preserve">. 2022 </w:t>
            </w:r>
            <w:r w:rsidRPr="00F30847">
              <w:rPr>
                <w:rFonts w:ascii="Calibri" w:hAnsi="Calibri" w:cs="Calibri"/>
              </w:rPr>
              <w:fldChar w:fldCharType="begin"/>
            </w:r>
            <w:r w:rsidRPr="00F30847">
              <w:rPr>
                <w:rFonts w:ascii="Calibri" w:hAnsi="Calibri" w:cs="Calibri"/>
              </w:rPr>
              <w:instrText>ADDIN ZOTERO_ITEM CSL_CITATION {"citationID":"uBhtzA2s","properties":{"formattedCitation":"[8]","plainCitation":"[8]","noteIndex":0},"citationItems":[{"id":93938,"uris":["http://zotero.org/users/8979160/items/KQUQBHLR"],"itemData":{"id":93938,"type":"article-journal","abstract":"BACKGROUND: Research suggests that muscle power is a more critical determinant of physical functioning in older adults than muscle strength. The objective of this study was to systematically review the literature on the effect of power training compared to strength training in older adults on tests for muscle power, two groups of activity-based tests under controlled conditions: generic tests and tests with an emphasis on movement speed, and finally, physical activity level in daily life. METHODS: A systematic search for randomized controlled trials comparing effects of power training to strength training in older adults was performed in PubMed, Embase, Ebsco/CINAHL, Ebsco/SPORTDiscus, Wiley/Cochrane Library and Scopus. Risk of bias was assessed using the Cochrane Collaboration Tool, and quality of evidence was evaluated using GRADEpro Guideline Development Tool. Standardized mean differenences (SMD) and 95% confidence intervals (CI) were calculated for outcomes separately using a random effects model. RESULTS: Fifteen trials and 583 participants were included in the meta-analysis. Results indicated a statistically significant benefit of power training on all reported outcomes (muscle power SMD: 0.99, 95% CI: 0.54 to 1.44, p &lt; 0.001; generic activity-based tests SMD: 0.37, 95% CI 0.06 to 0.68; p = 0.02, activity-based tests emphasizing movement speed SMD: 0.43, 95% CI 0.23 to 0.62, p &lt; 0.001). None of the included studies used physical activity level in daily life as outcome. CONCLUSIONS: Power training offers more potential for improving muscle power and performance on activity tests in older adults compared to strength training. Future research should assess exercise parameters for power training in older adults. In addition, the validity and reliability of the tests used must be evaluated to establish a standardized test protocol. This protocol should also include measurements of physical activity in daily life.","container-title":"European review of aging and physical activity : official journal of the European Group for Research into Elderly and Physical Activity","DOI":"10.1186/s11556-022-00297-x","ISSN":"1813-7253","issue":"1","language":"English","page":"18","title":"Effectiveness of power training compared to strength training in older adults: a systematic review and meta-analysis.","URL":"http://www.epistemonikos.org/documents/928e45077b0ab3abe52daf6b195c7bde56216352","volume":"19","author":[{"family":"El Hadouchi","given":"M"},{"family":"Kiers","given":"H"},{"family":"De Vries","given":"R"},{"family":"Veenhof","given":"C"},{"family":"Dieën","given":"J","non-dropping-particle":"van"}],"issued":{"date-parts":[["2022"]]}}}],"schema":"https://github.com/citation-style-language/schema/raw/master/csl-citation.json"}</w:instrText>
            </w:r>
            <w:r w:rsidRPr="00F30847">
              <w:rPr>
                <w:rFonts w:ascii="Calibri" w:hAnsi="Calibri" w:cs="Calibri"/>
              </w:rPr>
              <w:fldChar w:fldCharType="separate"/>
            </w:r>
            <w:r w:rsidRPr="00F30847">
              <w:rPr>
                <w:rFonts w:ascii="Calibri" w:hAnsi="Calibri" w:cs="Calibri"/>
              </w:rPr>
              <w:t>[8]</w:t>
            </w:r>
            <w:r w:rsidRPr="00F30847">
              <w:rPr>
                <w:rFonts w:ascii="Calibri" w:hAnsi="Calibri" w:cs="Calibri"/>
              </w:rPr>
              <w:fldChar w:fldCharType="end"/>
            </w:r>
          </w:p>
        </w:tc>
        <w:tc>
          <w:tcPr>
            <w:tcW w:w="2400" w:type="dxa"/>
          </w:tcPr>
          <w:p w14:paraId="48316681"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73A891B7" w14:textId="77777777" w:rsidTr="006A73ED">
        <w:tc>
          <w:tcPr>
            <w:tcW w:w="4667" w:type="dxa"/>
          </w:tcPr>
          <w:p w14:paraId="7FE5BE7D"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Hackett 2018 </w:t>
            </w:r>
            <w:r w:rsidRPr="00F30847">
              <w:rPr>
                <w:rFonts w:ascii="Calibri" w:hAnsi="Calibri" w:cs="Calibri"/>
              </w:rPr>
              <w:fldChar w:fldCharType="begin"/>
            </w:r>
            <w:r w:rsidRPr="00F30847">
              <w:rPr>
                <w:rFonts w:ascii="Calibri" w:hAnsi="Calibri" w:cs="Calibri"/>
              </w:rPr>
              <w:instrText>ADDIN ZOTERO_ITEM CSL_CITATION {"citationID":"eJkhVDZE","properties":{"formattedCitation":"[9]","plainCitation":"[9]","noteIndex":0},"citationItems":[{"id":93936,"uris":["http://zotero.org/users/8979160/items/BXFKZG5Z"],"itemData":{"id":93936,"type":"article-journal","abstract":"Currently, it is unclear whether manipulation of movement velocity during resistance exercise has an effect on hypertrophy of specific muscles. The purpose of this systematic review of literature was to investigate the effect of movement velocity during resistance training on muscle hypertrophy. Five electronic databases were searched using terms related to movement velocity and resistance training. Inclusion criteria were randomised and non-randomised comparative studies; published in English; included healthy adults; used dynamic resistance exercise interventions directly comparing fast training to slower movement velocity training; matched in prescribed intensity and volume; duration ≥4 weeks; and measured muscle hypertrophy. A total of six studies were included involving 119 untrained participants. Hypertrophy of the quadriceps was examined in five studies and of the biceps brachii in two studies. Three studies found significantly greater increases in hypertrophy of the quadriceps for moderate-slow compared to fast training. For the remaining studies examining the quadriceps, significant within-group increase in hypertrophy was found for only moderate-slow training in one study and for only fast training in the other study. The two studies that examined hypertrophy of the biceps brachii found greater increases for fast compared to moderate-slow training. Caution is required when interpreting the findings from this review due to the low number of studies, hence insufficient data. Future longitudinal randomised controlled studies in cohorts of healthy adults are required to confirm and extend our findings.","container-title":"European journal of sport science","DOI":"10.1080/17461391.2018.1434563","ISSN":"1536-7290","issue":"4","language":"English","page":"1-10","title":"Effect of movement velocity during resistance training on muscle-specific hypertrophy: A systematic review.","URL":"http://www.epistemonikos.org/documents/0dd029dd17e6942a878d350523eba27cf07af54f","volume":"18","author":[{"family":"Hackett,","given":"DA"},{"family":"Davies","given":"TB"},{"family":"Orr","given":"R"},{"family":"Kuang","given":"K"},{"family":"Halaki,","given":"M"}],"issued":{"date-parts":[["2018"]]}}}],"schema":"https://github.com/citation-style-language/schema/raw/master/csl-citation.json"}</w:instrText>
            </w:r>
            <w:r w:rsidRPr="00F30847">
              <w:rPr>
                <w:rFonts w:ascii="Calibri" w:hAnsi="Calibri" w:cs="Calibri"/>
              </w:rPr>
              <w:fldChar w:fldCharType="separate"/>
            </w:r>
            <w:r w:rsidRPr="00F30847">
              <w:rPr>
                <w:rFonts w:ascii="Calibri" w:hAnsi="Calibri" w:cs="Calibri"/>
              </w:rPr>
              <w:t>[9]</w:t>
            </w:r>
            <w:r w:rsidRPr="00F30847">
              <w:rPr>
                <w:rFonts w:ascii="Calibri" w:hAnsi="Calibri" w:cs="Calibri"/>
              </w:rPr>
              <w:fldChar w:fldCharType="end"/>
            </w:r>
          </w:p>
        </w:tc>
        <w:tc>
          <w:tcPr>
            <w:tcW w:w="2400" w:type="dxa"/>
          </w:tcPr>
          <w:p w14:paraId="2BC9B16E"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32A82360" w14:textId="77777777" w:rsidTr="006A73ED">
        <w:tc>
          <w:tcPr>
            <w:tcW w:w="4667" w:type="dxa"/>
          </w:tcPr>
          <w:p w14:paraId="24EB01A2"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Haque 2024 </w:t>
            </w:r>
            <w:r w:rsidRPr="00F30847">
              <w:rPr>
                <w:rFonts w:ascii="Calibri" w:hAnsi="Calibri" w:cs="Calibri"/>
              </w:rPr>
              <w:fldChar w:fldCharType="begin"/>
            </w:r>
            <w:r w:rsidRPr="00F30847">
              <w:rPr>
                <w:rFonts w:ascii="Calibri" w:hAnsi="Calibri" w:cs="Calibri"/>
              </w:rPr>
              <w:instrText>ADDIN ZOTERO_ITEM CSL_CITATION {"citationID":"9gbDsA7u","properties":{"formattedCitation":"[10]","plainCitation":"[10]","noteIndex":0},"citationItems":[{"id":93946,"uris":["http://zotero.org/users/8979160/items/LATVM7UC"],"itemData":{"id":93946,"type":"article-journal","abstract":"Objective: To determine the effects of high velocity resistance training (HVRT) on bone mineral density (BMD) in older adults. Methods: A systematic review was conducted using five databases. Records were screened by two independent reviewers. Inclusion criteria: adults ≥50 years old, HVRT defined as rapid concentric and slow eccentric phase against an external load, control group and/or other intervention group, BMD measured using dual X-ray absorptiometry, and ≥6 months. Results: 25 studies met the inclusion criteria. 12 were original intervention studies (8 RCTs) with n = 1203 people. 13 papers were follow up studies of these original interventions. Heterogeneity of studies meant no meta-analysis was performed. Moderate evidence suggests a small statistically significant effect of HVRT on BMD in older adults at the lumbar spine, total hip, and femoral neck ranging from 0.9 % to 5.4 %. BMD measurements significantly decreased post-intervention in follow-up studies where the interventions had ceased. Dose-response of HVRT was shown to positively impact BMD when ≥2 sessions per week are completed. Conclusions: HVRT plays a role in increasing BMD of the lumbar spine, femoral neck, and total hip. Doses of higher intensity exercise performed ≥2 sessions per week will yield the most skeletal benefits, and if exercise is stopped for &gt;6 months, benefits achieved may be lost.","container-title":"Bone","DOI":"10.1016/j.bone.2023.116986","ISSN":"8756-3282","language":"English","note":"publisher-place: D.A. Skelton, Research Centre for Health (ReaCH), School of Health &amp; Life Sciences, Physiotherapy and Paramedicine, Glasgow Caledonian University, Cowcaddens Road, Glasgow, United Kingdom","title":"The effects of high velocity resistance training on bone mineral density in older adults: A systematic review","URL":"https://www.embase.com/search/results?subaction=viewrecord&amp;id=L2029295729&amp;from=export     U2  - L2029295729","volume":"179","author":[{"family":"Haque","given":"I."},{"family":"Schlacht","given":"T.Z."},{"family":"Skelton","given":"D.A."}],"issued":{"date-parts":[["2024"]]}}}],"schema":"https://github.com/citation-style-language/schema/raw/master/csl-citation.json"}</w:instrText>
            </w:r>
            <w:r w:rsidRPr="00F30847">
              <w:rPr>
                <w:rFonts w:ascii="Calibri" w:hAnsi="Calibri" w:cs="Calibri"/>
              </w:rPr>
              <w:fldChar w:fldCharType="separate"/>
            </w:r>
            <w:r w:rsidRPr="00F30847">
              <w:rPr>
                <w:rFonts w:ascii="Calibri" w:hAnsi="Calibri" w:cs="Calibri"/>
              </w:rPr>
              <w:t>[10]</w:t>
            </w:r>
            <w:r w:rsidRPr="00F30847">
              <w:rPr>
                <w:rFonts w:ascii="Calibri" w:hAnsi="Calibri" w:cs="Calibri"/>
              </w:rPr>
              <w:fldChar w:fldCharType="end"/>
            </w:r>
          </w:p>
        </w:tc>
        <w:tc>
          <w:tcPr>
            <w:tcW w:w="2400" w:type="dxa"/>
          </w:tcPr>
          <w:p w14:paraId="66AA69C2"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4D975B0C" w14:textId="77777777" w:rsidTr="006A73ED">
        <w:tc>
          <w:tcPr>
            <w:tcW w:w="4667" w:type="dxa"/>
          </w:tcPr>
          <w:p w14:paraId="7761E2ED"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Liu 2010 </w:t>
            </w:r>
            <w:r w:rsidRPr="00F30847">
              <w:rPr>
                <w:rFonts w:ascii="Calibri" w:hAnsi="Calibri" w:cs="Calibri"/>
              </w:rPr>
              <w:fldChar w:fldCharType="begin"/>
            </w:r>
            <w:r w:rsidRPr="00F30847">
              <w:rPr>
                <w:rFonts w:ascii="Calibri" w:hAnsi="Calibri" w:cs="Calibri"/>
              </w:rPr>
              <w:instrText>ADDIN ZOTERO_ITEM CSL_CITATION {"citationID":"P8We2Xui","properties":{"formattedCitation":"[11]","plainCitation":"[11]","noteIndex":0},"citationItems":[{"id":93942,"uris":["http://zotero.org/users/8979160/items/VCFG95SS"],"itemData":{"id":93942,"type":"article-journal","abstract":"Background, Muscle weakness in old age is associated with physical function decline. Progressive resistance strength training (PRT) exercises are designed to increase strength., Objectives, To assess the effects of PRT on older people and identify adverse events., Search methods, We searched the Cochrane Bone, Joint and Muscle Trauma Group Specialized Register (to March 2007), the Cochrane Central Register of Controlled Trials (The Cochrane Library 2007, Issue 2), MEDLINE (1966 to May 01, 2008), EMBASE (1980 to February 06 2007), CINAHL (1982 to July 01 2007) and two other electronic databases. We also searched reference lists of articles, reviewed conference abstracts and contacted authors., Selection criteria, Randomised controlled trials reporting physical outcomes of PRT for older people were included., Data collection and analysis, Two review authors independently selected trials, assessed trial quality and extracted data. Data were pooled where appropriate., Main results, One hundred and twenty one trials with 6700 participants were included. In most trials, PRT was performed two to three times per week and at a high intensity. PRT resulted in a small but significant improvement in physical ability (33 trials, 2172 participants; SMD 0.14, 95% CI 0.05 to 0.22). Functional limitation measures also showed improvements: e.g. there was a modest improvement in gait speed (24 trials, 1179 participants, MD 0.08 m/s, 95% CI 0.04 to 0.12); and a moderate to large effect for getting out of a chair (11 trials, 384 participants, SMD -0.94, 95% CI -1.49 to -0.38). PRT had a large positive effect on muscle strength (73 trials, 3059 participants, SMD 0.84, 95% CI 0.67 to 1.00). Participants with osteoarthritis reported a reduction in pain following PRT(6 trials, 503 participants, SMD -0.30, 95% CI -0.48 to -0.13). There was no evidence from 10 other trials (587 participants) that PRT had an effect on bodily pain. Adverse events were poorly recorded but adverse events related to musculoskeletal complaints, such as joint pain and muscle soreness, were reported in many of the studies that prospectively defined and monitored these events. Serious adverse events were rare, and no serious events were reported to be directly related to the exercise programme., Authors' conclusions, This review provides evidence that PRT is an effective intervention for improving physical functioning in older people, including improving strength and the performance of some simple and complex activities. However, some caution is needed with transferring these exercises for use with clinical populations because adverse events are not adequately reported.","issue":"1","title":"Progressive resistance strength training for improving physical function in older adults","author":[{"family":"Liu","given":"Chiung-ju"},{"family":"Latham","given":"Nancy K"}],"issued":{"date-parts":[["2010"]]}}}],"schema":"https://github.com/citation-style-language/schema/raw/master/csl-citation.json"}</w:instrText>
            </w:r>
            <w:r w:rsidRPr="00F30847">
              <w:rPr>
                <w:rFonts w:ascii="Calibri" w:hAnsi="Calibri" w:cs="Calibri"/>
              </w:rPr>
              <w:fldChar w:fldCharType="separate"/>
            </w:r>
            <w:r w:rsidRPr="00F30847">
              <w:rPr>
                <w:rFonts w:ascii="Calibri" w:hAnsi="Calibri" w:cs="Calibri"/>
              </w:rPr>
              <w:t>[11]</w:t>
            </w:r>
            <w:r w:rsidRPr="00F30847">
              <w:rPr>
                <w:rFonts w:ascii="Calibri" w:hAnsi="Calibri" w:cs="Calibri"/>
              </w:rPr>
              <w:fldChar w:fldCharType="end"/>
            </w:r>
          </w:p>
        </w:tc>
        <w:tc>
          <w:tcPr>
            <w:tcW w:w="2400" w:type="dxa"/>
          </w:tcPr>
          <w:p w14:paraId="014BA220"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17A43A99" w14:textId="77777777" w:rsidTr="006A73ED">
        <w:tc>
          <w:tcPr>
            <w:tcW w:w="4667" w:type="dxa"/>
          </w:tcPr>
          <w:p w14:paraId="428CC8C2"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Lopez 2023 </w:t>
            </w:r>
            <w:r w:rsidRPr="00F30847">
              <w:rPr>
                <w:rFonts w:ascii="Calibri" w:hAnsi="Calibri" w:cs="Calibri"/>
              </w:rPr>
              <w:fldChar w:fldCharType="begin"/>
            </w:r>
            <w:r w:rsidRPr="00F30847">
              <w:rPr>
                <w:rFonts w:ascii="Calibri" w:hAnsi="Calibri" w:cs="Calibri"/>
              </w:rPr>
              <w:instrText>ADDIN ZOTERO_ITEM CSL_CITATION {"citationID":"A7S0ohy4","properties":{"formattedCitation":"[12]","plainCitation":"[12]","noteIndex":0},"citationItems":[{"id":93920,"uris":["http://zotero.org/users/8979160/items/DYBNPQSR"],"itemData":{"id":93920,"type":"article-journal","abstract":"BACKGROUND: A systematic review and network meta-analysis was undertaken to examine the effectiveness of different modes of resistance exercise velocity in fast walking speed, timed-up and go, 5-times sit-to-stand, 30-second sit-to-stand, and 6-minute walking tests in older adults. METHODS: CINAHL, Embase, LILACS, PubMed, Scielo, SPORTDiscus, and Web of Science databases were searched up to February 2022. Eligible randomized trials examined the effects of supervised high-velocity or traditional resistance exercise in older adults (ie, ≥60 years). The primary outcome for this review was physical function measured by fast walking speed, timed-up and go, 5-times sit-to-stand, 30-second sit-to-stand, and 6-minute walking tests, while maximal muscle power and muscle strength were secondary. A random-effects network meta-analysis was undertaken to examine the effects of different resistance exercise interventions. RESULTS: Eighty articles describing 79 trials (n = 3 575) were included. High-velocity resistance exercise was the most effective for improving fast walking speed (standardized mean difference [SMD] -0.44, 95% confidence interval [CI]: 0.00 to 0.87), timed-up and go (SMD -0.76, 95% CI: -1.05 to -0.47), and 5-times sit-to-stand (SMD -0.74, 95% CI: -1.20 to -0.27), while traditional resistance exercise was the most effective for 30-second sit-to-stand (SMD 1.01, 95% CI: 0.68 to 1.34) and 6-minute walking (SMD 0.68, 95% CI: 0.34 to 1.03). CONCLUSION: Our study provides evidence that resistance exercise velocity effects are specific in older adults, as evidenced by physical function test dependence. We suggest that prescriptions based on the velocity of contraction should be individualized to address the specific functional needs of participants.","container-title":"J Gerontol A Biol Sci Med Sci","DOI":"10.1093/gerona/glac230","ISSN":"1758-535X","issue":"8","language":"English","page":"1471-1482","title":"Does High-Velocity Resistance Exercise Elicit Greater Physical Function Benefits Than Traditional Resistance Exercise in Older Adults? A Systematic Review and Network Meta-Analysis of 79 Trials","URL":"https://www.embase.com/search/results?subaction=viewrecord&amp;id=L639539522&amp;from=export     U2  - L639539522","volume":"78","author":[{"family":"Lopez","given":"P."},{"family":"Rech","given":"A."},{"family":"Petropoulou","given":"M."},{"family":"Newton","given":"R.U."},{"family":"Taaffe","given":"D.R."},{"family":"Galvão","given":"D.A."},{"family":"Turella","given":"D.J.P."},{"family":"Freitas","given":"S.R."},{"family":"Radaelli","given":"R."}],"issued":{"date-parts":[["2023"]]}}}],"schema":"https://github.com/citation-style-language/schema/raw/master/csl-citation.json"}</w:instrText>
            </w:r>
            <w:r w:rsidRPr="00F30847">
              <w:rPr>
                <w:rFonts w:ascii="Calibri" w:hAnsi="Calibri" w:cs="Calibri"/>
              </w:rPr>
              <w:fldChar w:fldCharType="separate"/>
            </w:r>
            <w:r w:rsidRPr="00F30847">
              <w:rPr>
                <w:rFonts w:ascii="Calibri" w:hAnsi="Calibri" w:cs="Calibri"/>
              </w:rPr>
              <w:t>[12]</w:t>
            </w:r>
            <w:r w:rsidRPr="00F30847">
              <w:rPr>
                <w:rFonts w:ascii="Calibri" w:hAnsi="Calibri" w:cs="Calibri"/>
              </w:rPr>
              <w:fldChar w:fldCharType="end"/>
            </w:r>
          </w:p>
        </w:tc>
        <w:tc>
          <w:tcPr>
            <w:tcW w:w="2400" w:type="dxa"/>
          </w:tcPr>
          <w:p w14:paraId="2DFE80E9"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30BE1742" w14:textId="77777777" w:rsidTr="006A73ED">
        <w:tc>
          <w:tcPr>
            <w:tcW w:w="4667" w:type="dxa"/>
          </w:tcPr>
          <w:p w14:paraId="1268ABCB"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Martins 2022 </w:t>
            </w:r>
            <w:r w:rsidRPr="00F30847">
              <w:rPr>
                <w:rFonts w:ascii="Calibri" w:hAnsi="Calibri" w:cs="Calibri"/>
              </w:rPr>
              <w:fldChar w:fldCharType="begin"/>
            </w:r>
            <w:r w:rsidRPr="00F30847">
              <w:rPr>
                <w:rFonts w:ascii="Calibri" w:hAnsi="Calibri" w:cs="Calibri"/>
              </w:rPr>
              <w:instrText>ADDIN ZOTERO_ITEM CSL_CITATION {"citationID":"a1l9ckn3tgp","properties":{"formattedCitation":"[13]","plainCitation":"[13]","noteIndex":0},"citationItems":[{"id":93924,"uris":["http://zotero.org/users/8979160/items/P8DDGBVQ"],"itemData":{"id":93924,"type":"article-journal","abstract":"Human ageing involves several physiological impairments—in particular, a decrease in sensorimotor function and changes in the nervous system reduce muscle strength, power, balance, and functional capacity performance. Preventive strategies are essential to ensure the quality of life of the elderly. High-speed resistance training (HSRT) may be an effective approach to muscle power development in this population, with significant short-term effects on neural adaptations and muscle power production. Therefore, the present study intends to analyze and systematize the studies focused on HSRT interventions and their effects on health outcomes in independent older adults. Four electronic databases (PubMed, Web of Science, EBSCO, and Scielo) were used for the purposes of searching randomized controlled trials that measured at least one key outcome measure focusing on velocity-based training and health outcomes in older adults on 7 March 2022 and identified 1950 studies. At the end of the process, fourteen studies were included in this systematic review and ten studies were included in the quantitative analysis. The main results showed that HSRT interventions would improve health measures, mostly cognitive function (large effects, p = 0.001, SMD = 0.94), neuromuscular function (moderate effects, p = 0.003, SMD = 0.70), and physical function (moderate effects, p = 0.04, SMD = 0.55 and p = 0.009, SMD = −0.59). Additionally, the results suggested that interventions with ten weeks or more, performed three times a week, provide significant improvements in neuromuscular function. In this sense, HSRT is effective for improving overall health outcomes in older adults. Future studies should include proper follow-ups (e.g., minimum six months) to assess the durability of HSRT intervention effects on all health-related variables.","container-title":"Int. J. Environ. Res. Public Health","DOI":"10.3390/ijerph19095390","ISSN":"[\"1660-4601\", \"1661-7827\"]","issue":"9","language":"English","note":"publisher-place: A.D. Martins, Comprehensive Health Research Centre (CHRC), Departamento de Desporto e Saúde, Escola de Saúde e Desenvolvimento Humano, Universidade de Évora, Largo dos Colegiais, Évora, Portugal","title":"The Effects of High-Speed Resistance Training on Health Outcomes in Independent Older Adults: A Systematic Review and Meta-Analysis","URL":"https://www.embase.com/search/results?subaction=viewrecord&amp;id=L2016556120&amp;from=export     U2  - L2016556120","volume":"19","author":[{"family":"Martins","given":"A.D."},{"family":"Fernandes","given":"O."},{"family":"Pereira","given":"A."},{"family":"Oliveira","given":"R."},{"family":"Goñi","given":"F.D.A."},{"family":"Leite","given":"N.J.C."},{"family":"Brito","given":"J.P."}],"issued":{"date-parts":[["2022"]]}}}],"schema":"https://github.com/citation-style-language/schema/raw/master/csl-citation.json"}</w:instrText>
            </w:r>
            <w:r w:rsidRPr="00F30847">
              <w:rPr>
                <w:rFonts w:ascii="Calibri" w:hAnsi="Calibri" w:cs="Calibri"/>
              </w:rPr>
              <w:fldChar w:fldCharType="separate"/>
            </w:r>
            <w:r w:rsidRPr="00F30847">
              <w:rPr>
                <w:rFonts w:ascii="Calibri" w:hAnsi="Calibri" w:cs="Calibri"/>
              </w:rPr>
              <w:t>[13]</w:t>
            </w:r>
            <w:r w:rsidRPr="00F30847">
              <w:rPr>
                <w:rFonts w:ascii="Calibri" w:hAnsi="Calibri" w:cs="Calibri"/>
              </w:rPr>
              <w:fldChar w:fldCharType="end"/>
            </w:r>
          </w:p>
        </w:tc>
        <w:tc>
          <w:tcPr>
            <w:tcW w:w="2400" w:type="dxa"/>
          </w:tcPr>
          <w:p w14:paraId="549344AA"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603B63F7" w14:textId="77777777" w:rsidTr="006A73ED">
        <w:tc>
          <w:tcPr>
            <w:tcW w:w="4667" w:type="dxa"/>
          </w:tcPr>
          <w:p w14:paraId="078F0F3B"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Morrison 2023 </w:t>
            </w:r>
            <w:r w:rsidRPr="00F30847">
              <w:rPr>
                <w:rFonts w:ascii="Calibri" w:hAnsi="Calibri" w:cs="Calibri"/>
              </w:rPr>
              <w:fldChar w:fldCharType="begin"/>
            </w:r>
            <w:r w:rsidRPr="00F30847">
              <w:rPr>
                <w:rFonts w:ascii="Calibri" w:hAnsi="Calibri" w:cs="Calibri"/>
              </w:rPr>
              <w:instrText>ADDIN ZOTERO_ITEM CSL_CITATION {"citationID":"M6anUYmb","properties":{"formattedCitation":"[14]","plainCitation":"[14]","noteIndex":0},"citationItems":[{"id":93914,"uris":["http://zotero.org/users/8979160/items/583IDGVJ"],"itemData":{"id":93914,"type":"article-journal","abstract":"QUESTIONS: What is the effect of high-velocity power training (HVPT) compared with traditional resistance training (TRT) on functional performance in older adults? What is the quality of intervention reporting for the relevant literature? DESIGN: Systematic review and meta-analysis of randomised controlled trials. PARTICIPANTS: Older adults (aged &gt; 60 years), regardless of health status, baseline functional capacity or residential status. INTERVENTIONS: High-velocity power training with the intent to perform the concentric phase as quickly as possible compared with traditional moderate-velocity resistance training performed with a concentric phase of ≥ 2 seconds. OUTCOME MEASURES: Short Physical Performance Battery (SPPB), Timed Up and Go test (TUG), five times sit-to-stand test (5-STS), 30-second sit-to-stand test (30-STS), gait speed tests, static or dynamic balance tests, stair climb tests and walking tests for distance. The quality of intervention reporting was assessed with the Consensus on Exercise Reporting Template (CERT) score. RESULTS: Nineteen trials with 1,055 participants were included in the meta-analysis. Compared with TRT, HVPT had a weak-to-moderate effect on change from baseline scores for the SPPB (SMD 0.27, 95% CI 0.02 to 0.53; low-quality evidence) and TUG (SMD 0.35, 95% CI 0.06 to 0.63; low-quality evidence). The effect of HVPT relative to TRT for other outcomes remained very uncertain. The average CERT score across all trials was 53%, with two trials rated high quality and four rated moderate quality. CONCLUSION: HVPT had similar effects to TRT for functional performance in older adults, but there is considerable uncertainty in most estimates. HVPT had better effects on the SPPB and TUG, but it is unclear whether the benefit is large enough to be clinically worthwhile.","container-title":"Journal of physiotherapy","DOI":"10.1016/j.jphys.2023.05.018","ISSN":"1836-9561","issue":"3","language":"English","page":"148-159","title":"High-velocity power training has similar effects to traditional resistance training for functional performance in older adults: a systematic review.","URL":"http://www.epistemonikos.org/documents/b5aa14b11e9c545edb303024e4ec737caa364060","volume":"69","author":[{"family":"Morrison","given":"RT"},{"family":"Taylor","given":"S"},{"family":"Buckley","given":"J"},{"family":"Twist","given":"C"},{"family":"Kite","given":"C"}],"issued":{"date-parts":[["2023"]]}}}],"schema":"https://github.com/citation-style-language/schema/raw/master/csl-citation.json"}</w:instrText>
            </w:r>
            <w:r w:rsidRPr="00F30847">
              <w:rPr>
                <w:rFonts w:ascii="Calibri" w:hAnsi="Calibri" w:cs="Calibri"/>
              </w:rPr>
              <w:fldChar w:fldCharType="separate"/>
            </w:r>
            <w:r w:rsidRPr="00F30847">
              <w:rPr>
                <w:rFonts w:ascii="Calibri" w:hAnsi="Calibri" w:cs="Calibri"/>
              </w:rPr>
              <w:t>[14]</w:t>
            </w:r>
            <w:r w:rsidRPr="00F30847">
              <w:rPr>
                <w:rFonts w:ascii="Calibri" w:hAnsi="Calibri" w:cs="Calibri"/>
              </w:rPr>
              <w:fldChar w:fldCharType="end"/>
            </w:r>
          </w:p>
        </w:tc>
        <w:tc>
          <w:tcPr>
            <w:tcW w:w="2400" w:type="dxa"/>
          </w:tcPr>
          <w:p w14:paraId="1647EC27"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2EFBF678" w14:textId="77777777" w:rsidTr="006A73ED">
        <w:tc>
          <w:tcPr>
            <w:tcW w:w="4667" w:type="dxa"/>
          </w:tcPr>
          <w:p w14:paraId="6176E5BA" w14:textId="77777777" w:rsidR="00A82AC8" w:rsidRPr="00F30847" w:rsidRDefault="00A82AC8" w:rsidP="006A73ED">
            <w:pPr>
              <w:tabs>
                <w:tab w:val="left" w:pos="510"/>
              </w:tabs>
              <w:spacing w:line="480" w:lineRule="auto"/>
              <w:rPr>
                <w:rFonts w:ascii="Calibri" w:hAnsi="Calibri" w:cs="Calibri"/>
                <w:b/>
              </w:rPr>
            </w:pPr>
            <w:proofErr w:type="spellStart"/>
            <w:r w:rsidRPr="00F30847">
              <w:rPr>
                <w:rFonts w:ascii="Calibri" w:hAnsi="Calibri" w:cs="Calibri"/>
              </w:rPr>
              <w:t>Sklivas</w:t>
            </w:r>
            <w:proofErr w:type="spellEnd"/>
            <w:r w:rsidRPr="00F30847">
              <w:rPr>
                <w:rFonts w:ascii="Calibri" w:hAnsi="Calibri" w:cs="Calibri"/>
              </w:rPr>
              <w:t xml:space="preserve"> 2022 </w:t>
            </w:r>
            <w:r w:rsidRPr="00F30847">
              <w:rPr>
                <w:rFonts w:ascii="Calibri" w:hAnsi="Calibri" w:cs="Calibri"/>
              </w:rPr>
              <w:fldChar w:fldCharType="begin"/>
            </w:r>
            <w:r w:rsidRPr="00F30847">
              <w:rPr>
                <w:rFonts w:ascii="Calibri" w:hAnsi="Calibri" w:cs="Calibri"/>
              </w:rPr>
              <w:instrText>ADDIN ZOTERO_ITEM CSL_CITATION {"citationID":"yE9e2MP0","properties":{"formattedCitation":"[15]","plainCitation":"[15]","noteIndex":0},"citationItems":[{"id":93918,"uris":["http://zotero.org/users/8979160/items/42VVRK2M"],"itemData":{"id":93918,"type":"article-journal","abstract":"Muscle power training with emphasis on high-velocity of concentric movement improves physical functionality in healthy older adults, and, maybe superior to traditional exercise programs. Power training may also be advantageous for patients with acute and chronic illnesses, as well as frail individuals. To determine the efficacy of power training compared with traditional resistance training on physical function outcomes in individuals diagnosed with frailty, acute illness or chronic disease. PubMed (MEDLINE), CINAHL, PEDro, Web of Science, and Google Scholar. (1) at least one study group receives muscle power training of randomized controlled trial (RCT) (2) study participants diagnosed as prefrail, frail or have an ongoing acute or chronic disease, condition or illness; (3) study participants over the age of 18; (4) publication in English language; (5) included physical function as the primary or secondary outcome measures. Two independent reviewers assessed articles for inclusion and graded the methodological quality using Cochrane Risk-of-Bias tool for RCTs. Fourteen RCTs met the inclusion criteria. In seven studies, muscle power training was more effective at improving physical function compared to control activities with a mean fixed effect size (ES) of 0.41 (p = 0.006; 95% CI 0.12 to 0.71). Power training and conventional resistance training had similar effectiveness in eight studies with a mean fixed ES of 0.10 (p = 0.061; 95% CI -0.01 to 0.40). Muscle power training is just as efficacious for improving physical function in individuals diagnosed with frailty and chronic disease when compared to traditional resistance training. The advantages of power training with reduced work per session may support power training as a preferential exercise modality for clinical populations. The findings should be interpreted with caution since generalizability is questioned due to the heterogeneity of patient populations enrolled and participants were relatively mobile at baseline. Copyright © 2022 The Authors. Physiological Reports published by Wiley Periodicals LLC on behalf of The Physiological Society and the American Physiological Society.","container-title":"Physiological reports","DOI":"https://dx.doi.org/10.14814/phy2.15339","ISSN":"[\"2051-817X\", \"2051-817X\"]","issue":"11","note":"publisher-place: United States","page":"e15339","title":"Efficacy of power training to improve physical function in individuals diagnosed with frailty and chronic disease: A meta-analysis.","volume":"10","author":[{"family":"Sklivas","given":"Alexander B"},{"family":"Robinson","given":"Lauren E"},{"family":"Uhl","given":"Timothy L"},{"family":"Dupont-Versteegden","given":"Esther E"},{"family":"Mayer","given":"Kirby P"}],"issued":{"date-parts":[["2022"]]}}}],"schema":"https://github.com/citation-style-language/schema/raw/master/csl-citation.json"}</w:instrText>
            </w:r>
            <w:r w:rsidRPr="00F30847">
              <w:rPr>
                <w:rFonts w:ascii="Calibri" w:hAnsi="Calibri" w:cs="Calibri"/>
              </w:rPr>
              <w:fldChar w:fldCharType="separate"/>
            </w:r>
            <w:r w:rsidRPr="00F30847">
              <w:rPr>
                <w:rFonts w:ascii="Calibri" w:hAnsi="Calibri" w:cs="Calibri"/>
              </w:rPr>
              <w:t>[15]</w:t>
            </w:r>
            <w:r w:rsidRPr="00F30847">
              <w:rPr>
                <w:rFonts w:ascii="Calibri" w:hAnsi="Calibri" w:cs="Calibri"/>
              </w:rPr>
              <w:fldChar w:fldCharType="end"/>
            </w:r>
          </w:p>
        </w:tc>
        <w:tc>
          <w:tcPr>
            <w:tcW w:w="2400" w:type="dxa"/>
          </w:tcPr>
          <w:p w14:paraId="2957F919"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2D2FD1BF" w14:textId="77777777" w:rsidTr="006A73ED">
        <w:tc>
          <w:tcPr>
            <w:tcW w:w="4667" w:type="dxa"/>
          </w:tcPr>
          <w:p w14:paraId="132B30E3"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Stone 2023 </w:t>
            </w:r>
            <w:r w:rsidRPr="00F30847">
              <w:rPr>
                <w:rFonts w:ascii="Calibri" w:hAnsi="Calibri" w:cs="Calibri"/>
              </w:rPr>
              <w:fldChar w:fldCharType="begin"/>
            </w:r>
            <w:r w:rsidRPr="00F30847">
              <w:rPr>
                <w:rFonts w:ascii="Calibri" w:hAnsi="Calibri" w:cs="Calibri"/>
              </w:rPr>
              <w:instrText>ADDIN ZOTERO_ITEM CSL_CITATION {"citationID":"XEOMe3KI","properties":{"formattedCitation":"[16]","plainCitation":"[16]","noteIndex":0},"citationItems":[{"id":93948,"uris":["http://zotero.org/users/8979160/items/FZ9XM8QC"],"itemData":{"id":93948,"type":"article-journal","abstract":"Background: People with neurological conditions are exposed to muscle wasting resulting in reduced strength and endurance. Both deficiencies negatively impact gait and balance, each of which can be benefited by strengthening exercises. Unfortunately, people with neurological conditions often do not have the ability to perform traditional weight training as their endurance and strength fail to meet the minimum threshold for improvement. An alternative to traditional, full range of motion lifting is eccentric resistance training (ERT). Research question: The current systematic review and meta-analysis sought to evaluate the efficacy of ERT against conventional therapeutic modalities or weightlifting on walking speed, Timed Up and Go (TUG), and maximum voluntary isometric contraction (MVIC) in individuals with neurological conditions. Methods: Web of Science, PubMed, and Academic Search Complete were searched until September 1, 2020, followed by a manual search on December 3, 2021. Publications were included if they were peer reviewed, available in English, consisted of a pre-specified neurological disorder, involved human subjects, had an eccentric and “traditional” therapy; and reported at least one of the outcome measures at both pre- and post-intervention. Results: Thirteen studies of human subjects (n = 297) and 47 standardized mean differences (SMD) were included in the multilevel model analysis. The analysis revealed a small, albeit non-significant effect on performance (TUG, MVIC, walking speed) when comparing traditional therapies and ERT (SMD: 0.136; 96; 95 % CI: −0.0002, 0.050). Significance: There appears to be no difference between ERT and traditional therapy or weightlifting on measured outcomes. In this way, ERT is as effective as traditional therapeutics and full range of motion weightlifting to improve movement in clinical populations. Practitioners working with populations with neurological conditions may consider supplementing or replacing traditional strengthening activities with ERT as clients can complete greater volumes of work with lower metabolic demand.","container-title":"Gait Posture","DOI":"10.1016/j.gaitpost.2022.11.018","ISSN":"[\"1879-2219\", \"0966-6362\"]","language":"English","note":"publisher-place: W.J. Stone, School of Kinesiology, Recreation, and Sport, Western Kentucky University, 1906 College Heights Blvd #11089, Bowling Green, KY, United States","page":"14-26","title":"Eccentric resistance training with neurological conditions: A meta analysis","URL":"https://www.embase.com/search/results?subaction=viewrecord&amp;id=L2021563564&amp;from=export     U2  - L2021563564","volume":"100","author":[{"family":"Stone","given":"W.J."},{"family":"Tolusso","given":"D.V."},{"family":"Duchette","given":"C."},{"family":"Malone","given":"G."},{"family":"Dolan","given":"A."}],"issued":{"date-parts":[["2023"]]}}}],"schema":"https://github.com/citation-style-language/schema/raw/master/csl-citation.json"}</w:instrText>
            </w:r>
            <w:r w:rsidRPr="00F30847">
              <w:rPr>
                <w:rFonts w:ascii="Calibri" w:hAnsi="Calibri" w:cs="Calibri"/>
              </w:rPr>
              <w:fldChar w:fldCharType="separate"/>
            </w:r>
            <w:r w:rsidRPr="00F30847">
              <w:rPr>
                <w:rFonts w:ascii="Calibri" w:hAnsi="Calibri" w:cs="Calibri"/>
              </w:rPr>
              <w:t>[16]</w:t>
            </w:r>
            <w:r w:rsidRPr="00F30847">
              <w:rPr>
                <w:rFonts w:ascii="Calibri" w:hAnsi="Calibri" w:cs="Calibri"/>
              </w:rPr>
              <w:fldChar w:fldCharType="end"/>
            </w:r>
          </w:p>
        </w:tc>
        <w:tc>
          <w:tcPr>
            <w:tcW w:w="2400" w:type="dxa"/>
          </w:tcPr>
          <w:p w14:paraId="7AFF3F64"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4B439DD6" w14:textId="77777777" w:rsidTr="006A73ED">
        <w:tc>
          <w:tcPr>
            <w:tcW w:w="4667" w:type="dxa"/>
          </w:tcPr>
          <w:p w14:paraId="1E8E4DF4"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 xml:space="preserve">Tschopp 2011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17]</w:t>
            </w:r>
            <w:r w:rsidRPr="00F30847">
              <w:rPr>
                <w:rFonts w:ascii="Calibri" w:hAnsi="Calibri" w:cs="Calibri"/>
              </w:rPr>
              <w:fldChar w:fldCharType="end"/>
            </w:r>
          </w:p>
        </w:tc>
        <w:tc>
          <w:tcPr>
            <w:tcW w:w="2400" w:type="dxa"/>
          </w:tcPr>
          <w:p w14:paraId="54513AA5" w14:textId="77777777" w:rsidR="00A82AC8" w:rsidRPr="00F30847" w:rsidRDefault="00A82AC8" w:rsidP="006A73ED">
            <w:pPr>
              <w:tabs>
                <w:tab w:val="left" w:pos="510"/>
              </w:tabs>
              <w:spacing w:line="480" w:lineRule="auto"/>
              <w:rPr>
                <w:rFonts w:ascii="Calibri" w:hAnsi="Calibri" w:cs="Calibri"/>
                <w:b/>
              </w:rPr>
            </w:pPr>
            <w:r w:rsidRPr="00F30847">
              <w:rPr>
                <w:rFonts w:ascii="Calibri" w:hAnsi="Calibri" w:cs="Calibri"/>
              </w:rPr>
              <w:t>Wrong intervention</w:t>
            </w:r>
          </w:p>
        </w:tc>
      </w:tr>
      <w:tr w:rsidR="00A82AC8" w:rsidRPr="00F30847" w14:paraId="4E428316" w14:textId="77777777" w:rsidTr="006A73ED">
        <w:tc>
          <w:tcPr>
            <w:tcW w:w="4667" w:type="dxa"/>
          </w:tcPr>
          <w:p w14:paraId="7C0B0909"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Zeng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18]</w:t>
            </w:r>
            <w:r w:rsidRPr="00F30847">
              <w:rPr>
                <w:rFonts w:ascii="Calibri" w:hAnsi="Calibri" w:cs="Calibri"/>
              </w:rPr>
              <w:fldChar w:fldCharType="end"/>
            </w:r>
          </w:p>
        </w:tc>
        <w:tc>
          <w:tcPr>
            <w:tcW w:w="2400" w:type="dxa"/>
          </w:tcPr>
          <w:p w14:paraId="4E66867F"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09BD789C" w14:textId="77777777" w:rsidTr="006A73ED">
        <w:tc>
          <w:tcPr>
            <w:tcW w:w="4667" w:type="dxa"/>
          </w:tcPr>
          <w:p w14:paraId="68ABD1BC"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lastRenderedPageBreak/>
              <w:t xml:space="preserve">Yuan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19]</w:t>
            </w:r>
            <w:r w:rsidRPr="00F30847">
              <w:rPr>
                <w:rFonts w:ascii="Calibri" w:hAnsi="Calibri" w:cs="Calibri"/>
              </w:rPr>
              <w:fldChar w:fldCharType="end"/>
            </w:r>
          </w:p>
        </w:tc>
        <w:tc>
          <w:tcPr>
            <w:tcW w:w="2400" w:type="dxa"/>
          </w:tcPr>
          <w:p w14:paraId="229A04F9"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383F1D18" w14:textId="77777777" w:rsidTr="006A73ED">
        <w:tc>
          <w:tcPr>
            <w:tcW w:w="4667" w:type="dxa"/>
          </w:tcPr>
          <w:p w14:paraId="44C8BC55"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Xie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0]</w:t>
            </w:r>
            <w:r w:rsidRPr="00F30847">
              <w:rPr>
                <w:rFonts w:ascii="Calibri" w:hAnsi="Calibri" w:cs="Calibri"/>
              </w:rPr>
              <w:fldChar w:fldCharType="end"/>
            </w:r>
          </w:p>
        </w:tc>
        <w:tc>
          <w:tcPr>
            <w:tcW w:w="2400" w:type="dxa"/>
          </w:tcPr>
          <w:p w14:paraId="63EDE38A"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27ABAFFA" w14:textId="77777777" w:rsidTr="006A73ED">
        <w:tc>
          <w:tcPr>
            <w:tcW w:w="4667" w:type="dxa"/>
          </w:tcPr>
          <w:p w14:paraId="684BF423"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Wang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1]</w:t>
            </w:r>
            <w:r w:rsidRPr="00F30847">
              <w:rPr>
                <w:rFonts w:ascii="Calibri" w:hAnsi="Calibri" w:cs="Calibri"/>
              </w:rPr>
              <w:fldChar w:fldCharType="end"/>
            </w:r>
          </w:p>
        </w:tc>
        <w:tc>
          <w:tcPr>
            <w:tcW w:w="2400" w:type="dxa"/>
          </w:tcPr>
          <w:p w14:paraId="44E1DB6D"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0316FCA9" w14:textId="77777777" w:rsidTr="006A73ED">
        <w:tc>
          <w:tcPr>
            <w:tcW w:w="4667" w:type="dxa"/>
          </w:tcPr>
          <w:p w14:paraId="008AD953"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Sun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2]</w:t>
            </w:r>
            <w:r w:rsidRPr="00F30847">
              <w:rPr>
                <w:rFonts w:ascii="Calibri" w:hAnsi="Calibri" w:cs="Calibri"/>
              </w:rPr>
              <w:fldChar w:fldCharType="end"/>
            </w:r>
          </w:p>
        </w:tc>
        <w:tc>
          <w:tcPr>
            <w:tcW w:w="2400" w:type="dxa"/>
          </w:tcPr>
          <w:p w14:paraId="69BFEDE9"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63F423A5" w14:textId="77777777" w:rsidTr="006A73ED">
        <w:tc>
          <w:tcPr>
            <w:tcW w:w="4667" w:type="dxa"/>
          </w:tcPr>
          <w:p w14:paraId="23E78563"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Song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3]</w:t>
            </w:r>
            <w:r w:rsidRPr="00F30847">
              <w:rPr>
                <w:rFonts w:ascii="Calibri" w:hAnsi="Calibri" w:cs="Calibri"/>
              </w:rPr>
              <w:fldChar w:fldCharType="end"/>
            </w:r>
          </w:p>
        </w:tc>
        <w:tc>
          <w:tcPr>
            <w:tcW w:w="2400" w:type="dxa"/>
          </w:tcPr>
          <w:p w14:paraId="03F4DDF8"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29C9D48C" w14:textId="77777777" w:rsidTr="006A73ED">
        <w:tc>
          <w:tcPr>
            <w:tcW w:w="4667" w:type="dxa"/>
          </w:tcPr>
          <w:p w14:paraId="280865C2"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Radaelli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4]</w:t>
            </w:r>
            <w:r w:rsidRPr="00F30847">
              <w:rPr>
                <w:rFonts w:ascii="Calibri" w:hAnsi="Calibri" w:cs="Calibri"/>
              </w:rPr>
              <w:fldChar w:fldCharType="end"/>
            </w:r>
          </w:p>
        </w:tc>
        <w:tc>
          <w:tcPr>
            <w:tcW w:w="2400" w:type="dxa"/>
          </w:tcPr>
          <w:p w14:paraId="65347DC5"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6FB2267A" w14:textId="77777777" w:rsidTr="006A73ED">
        <w:tc>
          <w:tcPr>
            <w:tcW w:w="4667" w:type="dxa"/>
          </w:tcPr>
          <w:p w14:paraId="3EEBBA81" w14:textId="77777777" w:rsidR="00A82AC8" w:rsidRPr="00F30847" w:rsidRDefault="00A82AC8" w:rsidP="006A73ED">
            <w:pPr>
              <w:tabs>
                <w:tab w:val="left" w:pos="510"/>
              </w:tabs>
              <w:spacing w:line="480" w:lineRule="auto"/>
              <w:rPr>
                <w:rFonts w:ascii="Calibri" w:hAnsi="Calibri" w:cs="Calibri"/>
              </w:rPr>
            </w:pPr>
            <w:proofErr w:type="spellStart"/>
            <w:r w:rsidRPr="00F30847">
              <w:rPr>
                <w:rFonts w:ascii="Calibri" w:hAnsi="Calibri" w:cs="Calibri"/>
              </w:rPr>
              <w:t>Andreopoulou</w:t>
            </w:r>
            <w:proofErr w:type="spellEnd"/>
            <w:r w:rsidRPr="00F30847">
              <w:rPr>
                <w:rFonts w:ascii="Calibri" w:hAnsi="Calibri" w:cs="Calibri"/>
              </w:rPr>
              <w:t xml:space="preserve">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5]</w:t>
            </w:r>
            <w:r w:rsidRPr="00F30847">
              <w:rPr>
                <w:rFonts w:ascii="Calibri" w:hAnsi="Calibri" w:cs="Calibri"/>
              </w:rPr>
              <w:fldChar w:fldCharType="end"/>
            </w:r>
          </w:p>
        </w:tc>
        <w:tc>
          <w:tcPr>
            <w:tcW w:w="2400" w:type="dxa"/>
          </w:tcPr>
          <w:p w14:paraId="745EB0D1"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1488934C" w14:textId="77777777" w:rsidTr="006A73ED">
        <w:tc>
          <w:tcPr>
            <w:tcW w:w="4667" w:type="dxa"/>
          </w:tcPr>
          <w:p w14:paraId="207B0D62"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Chen 2025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6]</w:t>
            </w:r>
            <w:r w:rsidRPr="00F30847">
              <w:rPr>
                <w:rFonts w:ascii="Calibri" w:hAnsi="Calibri" w:cs="Calibri"/>
              </w:rPr>
              <w:fldChar w:fldCharType="end"/>
            </w:r>
          </w:p>
        </w:tc>
        <w:tc>
          <w:tcPr>
            <w:tcW w:w="2400" w:type="dxa"/>
          </w:tcPr>
          <w:p w14:paraId="2BBD3435"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2ED32BD8" w14:textId="77777777" w:rsidTr="006A73ED">
        <w:tc>
          <w:tcPr>
            <w:tcW w:w="4667" w:type="dxa"/>
          </w:tcPr>
          <w:p w14:paraId="56878D5F"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Cheng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7]</w:t>
            </w:r>
            <w:r w:rsidRPr="00F30847">
              <w:rPr>
                <w:rFonts w:ascii="Calibri" w:hAnsi="Calibri" w:cs="Calibri"/>
              </w:rPr>
              <w:fldChar w:fldCharType="end"/>
            </w:r>
          </w:p>
        </w:tc>
        <w:tc>
          <w:tcPr>
            <w:tcW w:w="2400" w:type="dxa"/>
          </w:tcPr>
          <w:p w14:paraId="29474949"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73D5285C" w14:textId="77777777" w:rsidTr="006A73ED">
        <w:tc>
          <w:tcPr>
            <w:tcW w:w="4667" w:type="dxa"/>
          </w:tcPr>
          <w:p w14:paraId="7645CB64"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Gómez-Redondo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8]</w:t>
            </w:r>
            <w:r w:rsidRPr="00F30847">
              <w:rPr>
                <w:rFonts w:ascii="Calibri" w:hAnsi="Calibri" w:cs="Calibri"/>
              </w:rPr>
              <w:fldChar w:fldCharType="end"/>
            </w:r>
          </w:p>
        </w:tc>
        <w:tc>
          <w:tcPr>
            <w:tcW w:w="2400" w:type="dxa"/>
          </w:tcPr>
          <w:p w14:paraId="6E98B7EE"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06E658FC" w14:textId="77777777" w:rsidTr="006A73ED">
        <w:tc>
          <w:tcPr>
            <w:tcW w:w="4667" w:type="dxa"/>
          </w:tcPr>
          <w:p w14:paraId="537A37D9"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Niyazi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29]</w:t>
            </w:r>
            <w:r w:rsidRPr="00F30847">
              <w:rPr>
                <w:rFonts w:ascii="Calibri" w:hAnsi="Calibri" w:cs="Calibri"/>
              </w:rPr>
              <w:fldChar w:fldCharType="end"/>
            </w:r>
          </w:p>
        </w:tc>
        <w:tc>
          <w:tcPr>
            <w:tcW w:w="2400" w:type="dxa"/>
          </w:tcPr>
          <w:p w14:paraId="12BD655D"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5181F5AF" w14:textId="77777777" w:rsidTr="006A73ED">
        <w:tc>
          <w:tcPr>
            <w:tcW w:w="4667" w:type="dxa"/>
          </w:tcPr>
          <w:p w14:paraId="4DF077DD"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Lim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30]</w:t>
            </w:r>
            <w:r w:rsidRPr="00F30847">
              <w:rPr>
                <w:rFonts w:ascii="Calibri" w:hAnsi="Calibri" w:cs="Calibri"/>
              </w:rPr>
              <w:fldChar w:fldCharType="end"/>
            </w:r>
          </w:p>
        </w:tc>
        <w:tc>
          <w:tcPr>
            <w:tcW w:w="2400" w:type="dxa"/>
          </w:tcPr>
          <w:p w14:paraId="1D333B98"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r w:rsidR="00A82AC8" w:rsidRPr="00F30847" w14:paraId="71B1FC85" w14:textId="77777777" w:rsidTr="006A73ED">
        <w:tc>
          <w:tcPr>
            <w:tcW w:w="4667" w:type="dxa"/>
          </w:tcPr>
          <w:p w14:paraId="01BB0EA6"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 xml:space="preserve">LeMense 2024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31]</w:t>
            </w:r>
            <w:r w:rsidRPr="00F30847">
              <w:rPr>
                <w:rFonts w:ascii="Calibri" w:hAnsi="Calibri" w:cs="Calibri"/>
              </w:rPr>
              <w:fldChar w:fldCharType="end"/>
            </w:r>
          </w:p>
        </w:tc>
        <w:tc>
          <w:tcPr>
            <w:tcW w:w="2400" w:type="dxa"/>
          </w:tcPr>
          <w:p w14:paraId="002DA224"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review type</w:t>
            </w:r>
          </w:p>
        </w:tc>
      </w:tr>
      <w:tr w:rsidR="00A82AC8" w:rsidRPr="00F30847" w14:paraId="1419EDED" w14:textId="77777777" w:rsidTr="006A73ED">
        <w:tc>
          <w:tcPr>
            <w:tcW w:w="4667" w:type="dxa"/>
          </w:tcPr>
          <w:p w14:paraId="5431690E"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lang w:val="es-ES"/>
              </w:rPr>
              <w:t>Da Silva 2024</w:t>
            </w:r>
            <w:r w:rsidRPr="00F30847">
              <w:rPr>
                <w:rFonts w:ascii="Calibri" w:hAnsi="Calibri" w:cs="Calibri"/>
              </w:rPr>
              <w:t xml:space="preserve"> </w:t>
            </w:r>
            <w:r w:rsidRPr="00F30847">
              <w:rPr>
                <w:rFonts w:ascii="Calibri" w:hAnsi="Calibri" w:cs="Calibri"/>
              </w:rPr>
              <w:fldChar w:fldCharType="begin"/>
            </w:r>
            <w:r w:rsidRPr="00F30847">
              <w:rPr>
                <w:rFonts w:ascii="Calibri" w:hAnsi="Calibri" w:cs="Calibri"/>
              </w:rPr>
              <w:instrText>ADDIN ZOTERO_ITEM CSL_CITATION {"citationID":"De0iTIsH","properties":{"formattedCitation":"[17]","plainCitation":"[17]","noteIndex":0},"citationItems":[{"id":93950,"uris":["http://zotero.org/users/8979160/items/V48HNSLV"],"itemData":{"id":93950,"type":"article-journal","abstract":"Objective: to determine the effects of power training with high movement velocity compared with conventional resistance training with low movement velocity for older community-dwelling people. Design: systematic review of randomised controlled trials. Data sources: the Cochrane Central Register of Controlled Trials, PubMed (Medline), EMBASE, CINAHL, PEDro and Scholar-Google. Trials: all randomised or quasi-randomised trials investigating power training with high movement velocity versus conventional resistance training with low movement velocity in elderly persons over the age of 60 years. The primary outcomes were measures of functional outcomes; secondary outcomes were balance, gait, strength, power, muscle volume and adverse effects. Results: eleven trials were identified involving 377 subjects. The pooled effect size for the follow-up values of the functional outcomes was 0.32 in favour of the power training (95% CI 0.06 to 0.57) and 0.38 (95% CI -0.51 to 1.28) for the change value. The pooled effect from three studies for self-reported function was 0.16 in favour of power training (95% CI -0.17 to 0.49). Conclusion: power training is feasible for elderly persons and has a small advantage over strength training for functional outcomes. No firm conclusion can be made for safety. © The Author 2011. Published by Oxford University Press on behalf of the British Geriatrics Society. All rights reserved.","container-title":"Age Ageing","DOI":"10.1093/ageing/afr005","ISSN":"[\"0002-0729\", \"1468-2834\"]","issue":"5","language":"English","note":"publisher-place: R. Hilfiker, School of Physiotherapy, University of Applied Sciences Western Switzerland, Leukerbad, Valais, Switzerland","page":"549-556","title":"Is power training or conventional resistance training better for function in elderly persons? A meta-analysis","URL":"https://www.embase.com/search/results?subaction=viewrecord&amp;id=L362362264&amp;from=export     U2  - L362362264","volume":"40","author":[{"family":"Tschopp","given":"M."},{"family":"Sattelmayer","given":"M.K."},{"family":"Hilfiker","given":"R."}],"issued":{"date-parts":[["2011"]]}}}],"schema":"https://github.com/citation-style-language/schema/raw/master/csl-citation.json"}</w:instrText>
            </w:r>
            <w:r w:rsidRPr="00F30847">
              <w:rPr>
                <w:rFonts w:ascii="Calibri" w:hAnsi="Calibri" w:cs="Calibri"/>
              </w:rPr>
              <w:fldChar w:fldCharType="separate"/>
            </w:r>
            <w:r w:rsidRPr="00F30847">
              <w:rPr>
                <w:rFonts w:ascii="Calibri" w:hAnsi="Calibri" w:cs="Calibri"/>
              </w:rPr>
              <w:t>[32]</w:t>
            </w:r>
            <w:r w:rsidRPr="00F30847">
              <w:rPr>
                <w:rFonts w:ascii="Calibri" w:hAnsi="Calibri" w:cs="Calibri"/>
              </w:rPr>
              <w:fldChar w:fldCharType="end"/>
            </w:r>
          </w:p>
        </w:tc>
        <w:tc>
          <w:tcPr>
            <w:tcW w:w="2400" w:type="dxa"/>
          </w:tcPr>
          <w:p w14:paraId="06981994" w14:textId="77777777" w:rsidR="00A82AC8" w:rsidRPr="00F30847" w:rsidRDefault="00A82AC8" w:rsidP="006A73ED">
            <w:pPr>
              <w:tabs>
                <w:tab w:val="left" w:pos="510"/>
              </w:tabs>
              <w:spacing w:line="480" w:lineRule="auto"/>
              <w:rPr>
                <w:rFonts w:ascii="Calibri" w:hAnsi="Calibri" w:cs="Calibri"/>
              </w:rPr>
            </w:pPr>
            <w:r w:rsidRPr="00F30847">
              <w:rPr>
                <w:rFonts w:ascii="Calibri" w:hAnsi="Calibri" w:cs="Calibri"/>
              </w:rPr>
              <w:t>Wrong intervention</w:t>
            </w:r>
          </w:p>
        </w:tc>
      </w:tr>
    </w:tbl>
    <w:p w14:paraId="41C9688D" w14:textId="77777777" w:rsidR="00A82AC8" w:rsidRPr="006A73ED" w:rsidRDefault="00A82AC8" w:rsidP="00A82AC8">
      <w:pPr>
        <w:rPr>
          <w:rFonts w:asciiTheme="minorHAnsi" w:hAnsiTheme="minorHAnsi" w:cstheme="minorHAnsi"/>
          <w:i/>
          <w:color w:val="000000" w:themeColor="text1"/>
        </w:rPr>
      </w:pPr>
      <w:r w:rsidRPr="006A73ED">
        <w:rPr>
          <w:rFonts w:asciiTheme="minorHAnsi" w:hAnsiTheme="minorHAnsi" w:cstheme="minorHAnsi"/>
        </w:rPr>
        <w:fldChar w:fldCharType="begin"/>
      </w:r>
      <w:r w:rsidRPr="006A73ED">
        <w:rPr>
          <w:rFonts w:asciiTheme="minorHAnsi" w:hAnsiTheme="minorHAnsi" w:cstheme="minorHAnsi"/>
          <w:i/>
          <w:color w:val="000000" w:themeColor="text1"/>
        </w:rPr>
        <w:instrText>ADDIN ZOTERO_TEMP</w:instrText>
      </w:r>
      <w:r w:rsidRPr="006A73ED">
        <w:rPr>
          <w:rFonts w:asciiTheme="minorHAnsi" w:hAnsiTheme="minorHAnsi" w:cstheme="minorHAnsi"/>
          <w:i/>
          <w:color w:val="000000" w:themeColor="text1"/>
        </w:rPr>
        <w:fldChar w:fldCharType="separate"/>
      </w:r>
      <w:r w:rsidRPr="006A73ED">
        <w:rPr>
          <w:rFonts w:asciiTheme="minorHAnsi" w:hAnsiTheme="minorHAnsi" w:cstheme="minorHAnsi"/>
          <w:i/>
          <w:color w:val="000000" w:themeColor="text1"/>
        </w:rPr>
        <w:t xml:space="preserve"> </w:t>
      </w:r>
      <w:r w:rsidRPr="006A73ED">
        <w:rPr>
          <w:rFonts w:asciiTheme="minorHAnsi" w:hAnsiTheme="minorHAnsi" w:cstheme="minorHAnsi"/>
          <w:i/>
          <w:color w:val="000000" w:themeColor="text1"/>
        </w:rPr>
        <w:fldChar w:fldCharType="end"/>
      </w:r>
      <w:r w:rsidRPr="006A73ED">
        <w:rPr>
          <w:rFonts w:asciiTheme="minorHAnsi" w:hAnsiTheme="minorHAnsi" w:cstheme="minorHAnsi"/>
        </w:rPr>
        <w:fldChar w:fldCharType="begin"/>
      </w:r>
      <w:r w:rsidRPr="006A73ED">
        <w:rPr>
          <w:rFonts w:asciiTheme="minorHAnsi" w:hAnsiTheme="minorHAnsi" w:cstheme="minorHAnsi"/>
          <w:i/>
          <w:color w:val="000000" w:themeColor="text1"/>
        </w:rPr>
        <w:instrText>ADDIN ZOTERO_ITEM CSL_CITATION {"citationID":"a1o5bisetp5","properties":{"formattedCitation":"[18\\uc0\\u8211{}32]","plainCitation":"[18–32]","noteIndex":0},"citationItems":[{"id":94186,"uris":["http://zotero.org/users/8979160/items/IVA3EZSC"],"itemData":{"id":94186,"type":"article-journal","container-title":"Archives of Physical Medicine and Rehabilitation","DOI":"10.1016/j.apmr.2024.12.002","ISSN":"00039993","issue":"5","journalAbbreviation":"Archives of Physical Medicine and Rehabilitation","language":"en","page":"781-800","source":"DOI.org (Crossref)","title":"Effectiveness of Exercise Intervention on Mobility, Postural Control, and Falls for Older Adults With Mild Cognitive Impairment: A Systematic Review and Network Meta-analysis","title-short":"Effectiveness of Exercise Intervention on Mobility, Postural Control, and Falls for Older Adults With Mild Cognitive Impairment","URL":"https://linkinghub.elsevier.com/retrieve/pii/S0003999324013996","volume":"106","author":[{"family":"Zeng","given":"Ziwei"},{"family":"Ho","given":"Cheuk-yin"},{"family":"Sit","given":"Cindy Hui-ping"},{"family":"Wong","given":"Stephen Heung-sang"},{"family":"Liao","given":"Jing"},{"family":"Yang","given":"Yijian"}],"accessed":{"date-parts":[["2025",5,26]]},"issued":{"date-parts":[["2025",5]]}}},{"id":94185,"uris":["http://zotero.org/users/8979160/items/JDY6WJQ5"],"itemData":{"id":94185,"type":"article-journal","abstract":"Objectives: To explore the effects of exercise interventions on cognition, physical function, and quality of life among older adults with cognitive frailty.\nMethods: A systematic review and meta-analysis were conducted (PROSPERO [CRD42024532608]). PubMed, Web of Science, Cochrane Library, Embase, CNKI, WanFang, VIP, and SinoMed databases were searched from inception until December 18, 2023.\nResults: We found exercise improved overall cognition, physical frailty, walking ability, gait speed, and so on among older adults with cognitive frailty, but the effect on physical ﬁtness and quality of life was insigniﬁcant. Subgroup analysis revealed exercise conducted  3 times per week, each session lasting  45 min and cycle 12 weeks, had better-improved cognition. Traditional mind-body exercises like Baduanjin were more effective than resistance training for enhancing cognition.\nConclusions: Exercise intervention beneﬁts overall cognition and most physical functions, but its impact on physical ﬁtness and quality of life remains to be conﬁrmed by future studies. © 2025 Elsevier Inc. All rights are reserved, including those for text and data mining, AI training, and similar technologies.","container-title":"Geriatric Nursing","DOI":"10.1016/j.gerinurse.2025.01.006","ISSN":"01974572","journalAbbreviation":"Geriatric Nursing","language":"en","page":"96-107","source":"DOI.org (Crossref)","title":"Effects of exercise interventions on cognition, physical function and quality of life among older adults with cognitive frailty: A systematic review and meta-analysis","title-short":"Effects of exercise interventions on cognition, physical function and quality of life among older adults with cognitive frailty","URL":"https://linkinghub.elsevier.com/retrieve/pii/S0197457225000199","volume":"62","author":[{"family":"Yuan","given":"Yue"},{"family":"Wang","given":"Sixue"},{"family":"Zhou","given":"Chunyi"},{"family":"Zhang","given":"Ailin"},{"family":"Zhang","given":"Shibo"},{"family":"Wang","given":"Yuncui"}],"accessed":{"date-parts":[["2025",5,26]]},"issued":{"date-parts":[["2025",3]]}}},{"id":94171,"uris":["http://zotero.org/users/8979160/items/U6P5RAZW"],"itemData":{"id":94171,"type":"article-journal","container-title":"Scientific Reports","DOI":"10.1038/s41598-025-85456-7","ISSN":"2045-2322","issue":"1","journalAbbreviation":"Sci Rep","language":"en","page":"2239","source":"DOI.org (Crossref)","title":"Optimal dose and type of exercise improve walking velocity in adults with Parkinson’s disease: a systematic review and Bayesian network meta-analysis","title-short":"Optimal dose and type of exercise improve walking velocity in adults with Parkinson’s disease","URL":"https://www.nature.com/articles/s41598-025-85456-7","volume":"15","author":[{"family":"Xie","given":"Shaoqing"},{"family":"Yuan","given":"Yuan"},{"family":"Wang","given":"Junyu"},{"family":"Bai","given":"Ying"},{"family":"Wang","given":"Tao"},{"family":"Qiu","given":"Bopeng"},{"family":"Yang","given":"Yong"},{"family":"Lin","given":"Shu-Cheng"}],"accessed":{"date-parts":[["2025",5,26]]},"issued":{"date-parts":[["2025",1,17]]}}},{"id":94184,"uris":["http://zotero.org/users/8979160/items/IPZ3GT29"],"itemData":{"id":94184,"type":"article-journal","abstract":"Background: Diabetic peripheral neuropathy (DPN) increases fall risk in diabetics. Due to varying variables used to assess fall risk, the impact of exercise on fall prevention remains inconsistent. This study reviews and compares the effects of different exercises on fall risk among older adults with DPN.\nMethods: A comprehensive literature search was conducted in PubMed, EBSCO, Web of Science, and Cochrane Library up to February 17th, 2025. Inclusion criteria were: older adults with DPN; exercise intervention only, an inactive or non-exercising control group, and randomized controlled trials with outcome variables: timed up and go (TUG) time, gait speed, Berg Balance Scale (BBS) score, one-legged standing (OLS) time with eye open (EO) and closed (EC). The mean difference (MD) and 95 % confidence interval (CI) were calculated.\nResults: A total of 21 articles included five exercise types: balance exercise (BE), multi-component exercise (ME), strength exercise (SE), whole-body vibration (WBV) and foot-ankle functional training (FT). BE reduced TUG time (MD = − 1.47, 95 % CI = − 1.79 to − 1.15) and increased gait speed (0.11, 0.04–0.18), BBS score (0.93, 0.49–1.37), and OLS time (EO: 2.72, 1.86–3.58; EC:1.58, 1.0–2.17). ME reduced TUG time (− 1.71, − 2.26 to − 1.17) and increased BBS score (2.0, 1.28–2.72) and OLS time (EO: 7.07, 4.35–9.79; EC: 2.61, 1.28–3.94); SE reduced TUG time (− 1.45, − 2.75 to − 0.15) and increased gait speed (0.09, 0.06–0.12); WBV increased OLS time (EO: 1.94, 1.32–2.56; EC: 1.86, 0.16–3.56) but did not affect TUG time or gait speed. FT did not affect TUG time or gait speed.\nConclusions: Exercise reduced fall risks among older adults with DPN. BE and ME were effective in reducing fall risks, followed by SE. WBV improved static balance but failed in dynamic balance. FT showed limited effects on fall prevention and was not recommended.","container-title":"Journal of Exercise Science &amp; Fitness","DOI":"10.1016/j.jesf.2025.03.005","ISSN":"1728869X","issue":"3","journalAbbreviation":"Journal of Exercise Science &amp; Fitness","language":"en","page":"157-166","source":"DOI.org (Crossref)","title":"Effectiveness of various exercise types in reducing fall risk among older adults with diabetic peripheral neuropathy: A systematic review and meta-analysis","title-short":"Effectiveness of various exercise types in reducing fall risk among older adults with diabetic peripheral neuropathy","URL":"https://linkinghub.elsevier.com/retrieve/pii/S1728869X25000243","volume":"23","author":[{"family":"Wang","given":"Dongmei"},{"family":"Pang","given":"Xiangsheng"},{"family":"Shen","given":"Peixin"},{"family":"Mao","given":"Dewei"},{"family":"Song","given":"Qipeng"}],"accessed":{"date-parts":[["2025",5,26]]},"issued":{"date-parts":[["2025",7]]}}},{"id":94183,"uris":["http://zotero.org/users/8979160/items/8CRUKKXS"],"itemData":{"id":94183,"type":"article-journal","abstract":"This study analyzed 22 randomized controlled trials involving 959 participants to determine the impact of resistance training (RT) on body composition, muscle strength, and biomarkers in sarcopenic older adults. Regarding body composition, RT had a small effect size on relative muscle mass (RMM, SMD = 0.25[0.06,0.45]) and absolute muscle mass (AMM, SMD = 0.28[0.06,0.50]) but no effect on reducing body fat percentage (BF%). Meta-regression analysis pinpointed key predictors (p &lt; 0.05): training period, number of sets, contraction speed, and average age. Subgroup analysis revealed that 3 sets over an 8–12 weeks training period, with slower muscle contraction speed at a 60–70 % 1-repetition maximum (1RM) training intensity, produced the most significant effects on reducing BF% and increasing RMM, respectively. Regarding muscle strength, RT had a large effect size on handgrip strength (HS, SMD = 0.83[0.43,1.23]), knee extension strength (KES, SMD = 0.90[0.50,1.30]), but no effect on chair stand test. Meta-regression analysis pinpointed key predictors (p &lt; 0.05): training intensity, number of sets, body mass index, and sample size. Subgroup analysis revealed that the number of sets ≥ 3 and training intensity &gt;70 % 1RM produced the most significant effect of RT on HS. Regarding biomarkers, RT had a medium effect size on insulin-like growth factor-1 (SMD = 0.70[0.10,1.30]), interleukin-10 (SMD = 0.61 [0.09,1.13]), follistatin (SMD = 0.56[0.16,0.96]), but no effect on interleukin-6, tumor necrosis factor-alpha, and myostatin. It concludes that RT is an effective way to improve muscle strength and the level of synthetic hormones and anti-inflammatory factors in sarcopenic older adults, with a slight impact on body composition and no impact on pro-inflammatory factors.","container-title":"Archives of Gerontology and Geriatrics","DOI":"10.1016/j.archger.2024.105595","ISSN":"01674943","journalAbbreviation":"Archives of Gerontology and Geriatrics","language":"en","page":"105595","source":"DOI.org (Crossref)","title":"Effectiveness of resistance training on body composition, muscle strength, and biomarker in sarcopenic older adults: A meta-analysis of randomized controlled trials","title-short":"Effectiveness of resistance training on body composition, muscle strength, and biomarker in sarcopenic older adults","URL":"https://linkinghub.elsevier.com/retrieve/pii/S0167494324002711","volume":"128","author":[{"family":"Sun","given":"Ruiqing"},{"family":"Wan","given":"Jiaqian"},{"family":"Tang","given":"Jiaxing"},{"family":"Deng","given":"Yu"},{"family":"Zhang","given":"Meng"},{"family":"Liu","given":"Chengjiang"},{"family":"Li","given":"Jiaqi"},{"family":"Zhang","given":"Qingwen"}],"accessed":{"date-parts":[["2025",5,26]]},"issued":{"date-parts":[["2025",1]]}}},{"id":94176,"uris":["http://zotero.org/users/8979160/items/UJE5RWFQ"],"itemData":{"id":94176,"type":"article-journal","abstract":"Objective To explore the impact of aerobic and resistance training on walking and balance abilities (UPDRS-III, Gait Velocity, Mini-BESTest, and TUG) in individuals with Parkinson’s disease (PD).\nMethod All articles published between the year of inception and July 2024 were obtained from PubMed, Embase, and Web of Science. Meta-analysis was conducted with RevMan 5.4.\nResult Research from 15 randomized controlled trials, comprising 792 older patients with a diagnosis of PD, was included in the analysis. Aerobic training (AT) and Resistance training (RT) significantly improved UPDRS-III (AT, SMD = -5.69, 95% CI: -8.67 to -2.71, p = 0.0002, I2 = 82%; RT, SMD = -3.01, 95% CI: -4.89 to -1.12, p = 0.002, I2 = 0%) and Gait Velocity(AT, SMD = 0.88, 95% CI: 0.58 to 1.18, p &lt; 0.00001, I2 = 42%; RT, SMD = 0.52, 95% CI: 0.10 to 0.94, p = 0.01, I2 = 55%). AT showed no difference in Mini-BESTest (AT, SMD = 2.12, 95% CI: -0.70 to 4.94, p = 0.14, I2 = 90%). RT showed no change in TUG (RT, SMD = -0.03, 95% CI: -1.60 to 1.54, p = 0.97, I2 = 63%).\nConclusions Resistance training stood out as the most effective approach to boost performance on the mini-BESTest. Conversely, aerobic exercise proved to be superior for improving the UPDRS-III, gait velocity and TUG scores.","container-title":"PLOS ONE","DOI":"10.1371/journal.pone.0314539","ISSN":"1932-6203","issue":"1","journalAbbreviation":"PLoS ONE","language":"en","page":"e0314539","source":"DOI.org (Crossref)","title":"Effects of aerobic and resistance training on walking and balance abilities in older adults with Parkinson’s disease: A systematic review and meta-analysis","title-short":"Effects of aerobic and resistance training on walking and balance abilities in older adults with Parkinson’s disease","URL":"https://dx.plos.org/10.1371/journal.pone.0314539","volume":"20","author":[{"family":"Song","given":"Huishan"},{"family":"Ge","given":"Sheng"},{"family":"Li","given":"Ji"},{"family":"Jiao","given":"Chendao"},{"family":"Ran","given":"Linghua"}],"editor":[{"family":"Mostile","given":"Giovanni"}],"accessed":{"date-parts":[["2025",5,26]]},"issued":{"date-parts":[["2025",1,9]]}}},{"id":94182,"uris":["http://zotero.org/users/8979160/items/XC4KQAFF"],"itemData":{"id":94182,"type":"article-journal","abstract":"Background  The optimal prescription and precise recommendations of resistance training volume for older adults is unclear in the current literature. In addition, the interactions between resistance training volume and program duration as well as physical health status remain to be determined when assessing physical function, muscle size and hypertrophy and muscle strength adaptations in older adults.\nObjectives  This study aimed to determine which resistance training volume is the most effective in improving physical function, lean body mass, lower-limb muscle hypertrophy and strength in older adults. Additionally, we examined whether effects were moderated by intervention duration (i.e. short term,</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20 weeks; medium-to-long term,</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20 weeks) and physical health status (i.e. physically healthy, physically impaired, mixed physically healthy and physically impaired; PROSPERO identifier: CRD42023413209).\nMethods  CINAHL, Embase, LILACS, PubMed, Scielo, SPORTDiscus and Web of Science databases were searched up to April 2023. Eligible randomised trials examined the effects of supervised resistance training in older adults (i.e.</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60 years). Resistance training programs were categorised as low (LVRT), moderate (MVRT) and high volume (HVRT) on the basis of terciles of prescribed weekly resistance training volume (i.e. product of frequency, number of exercises and number of sets) for full- and lower-body training. The primary outcomes for this review were physical function measured by fast walking speed, timed up and go and 6-min walking tests; lean body mass and lower-body muscle hypertrophy; and lower-body muscle strength measured by knee extension and leg press one-repetition maximum (1-RM), isometric muscle strength and isokinetic torque. A random-effects network meta-analysis was undertaken to examine the effects of different resistance training volumes on the outcomes of interest.\nResults  We included a total of 161 articles describing 151 trials (n</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6306). LVRT was the most effective for improving timed up and go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1.20 standardised mean difference (SMD), 95% confidence interval (95% CI):</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1.57 to</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82], 6-min walk test (1.03 SMD, 95% CI: 0.33–1.73), lean body mass (0.25 SMD, 95% CI: 0.10–0.40) and muscle hypertrophy (0.40 SMD, 95% CI: 0.25–0.54). Both MVRT and HVRT were the most effective for improving lower-limb strength, while only HVRT was effective in increasing fast walking speed (0.40 SMD, 95% CI:</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57 to 0.14). Regarding the moderators, our results were independent of program duration and mainly observed for healthy older adults, while evidence was limited for those who were physically impaired.\nConclusions  A low resistance training volume can substantially improve healthy older adults’ physical function and benefits lean mass and muscle size independently of program duration, while a higher volume seems to be necessary for achieving greater improvements in muscle strength. A low volume of resistance training should be recommended in future exercise guidelines, particularly for physically healthy older adults targeting healthy ageing.","container-title":"Sports Medicine","DOI":"10.1007/s40279-024-02123-z","ISSN":"0112-1642, 1179-2035","issue":"1","journalAbbreviation":"Sports Med","language":"en","page":"167-192","source":"DOI.org (Crossref)","title":"Effects of Resistance Training Volume on Physical Function, Lean Body Mass and Lower-Body Muscle Hypertrophy and Strength in Older Adults: A Systematic Review and Network Meta-analysis of 151 Randomised Trials","title-short":"Effects of Resistance Training Volume on Physical Function, Lean Body Mass and Lower-Body Muscle Hypertrophy and Strength in Older Adults","URL":"https://link.springer.com/10.1007/s40279-024-02123-z","volume":"55","author":[{"family":"Radaelli","given":"Régis"},{"family":"Rech","given":"Anderson"},{"family":"Molinari","given":"Talita"},{"family":"Markarian","given":"Anna Maria"},{"family":"Petropoulou","given":"Maria"},{"family":"Granacher","given":"Urs"},{"family":"Hortobágyi","given":"Tibor"},{"family":"Lopez","given":"Pedro"}],"accessed":{"date-parts":[["2025",5,26]]},"issued":{"date-parts":[["2025",1]]}}},{"id":94181,"uris":["http://zotero.org/users/8979160/items/EGY7FAVA"],"itemData":{"id":94181,"type":"article-journal","abstract":"Purpose: Participating in physical activity may benefit health-related outcomes for adults with cerebral palsy (CP). The aim of this review is to provide a synthesis of the evidence from both qualitative and quantitative studies on the impact of physical activity and exercise interventions in adults with CP.","container-title":"Disability and Rehabilitation","DOI":"10.1080/09638288.2024.2391568","ISSN":"0963-8288, 1464-5165","issue":"9","journalAbbreviation":"Disability and Rehabilitation","language":"en","page":"2170-2184","source":"DOI.org (Crossref)","title":"Physical activity and exercise interventions in adults with cerebral palsy: a systematic review of quantitative and qualitative studies","title-short":"Physical activity and exercise interventions in adults with cerebral palsy","URL":"https://www.tandfonline.com/doi/full/10.1080/09638288.2024.2391568","volume":"47","author":[{"family":"Andreopoulou","given":"Georgia"},{"family":"Meharry","given":"John B."},{"family":"Jagadamma","given":"Kavi C."},{"family":"Van Der Linden","given":"Marietta L."}],"accessed":{"date-parts":[["2025",5,26]]},"issued":{"date-parts":[["2025",4,24]]}}},{"id":94172,"uris":["http://zotero.org/users/8979160/items/ZTY7H3IB"],"itemData":{"id":94172,"type":"article-journal","abstract":"Aim  To evaluate the effects of exercise training on patients with osteosarcopenic adiposity (OSA). Methods  A comprehensive search was conducted in PubMed, Embase, Cochrane Library, Web of Science, CNKI, Wanfang, and VIP databases for randomized controlled trials (RCTs) on exercise treatment for OSA patients. The search included both Chinese and English literature up to April 2024. Reference lists and grey literature were also reviewed. Two researchers independently screened the literature, extracted data, and assessed the quality of included studies. Meta-analysis was performed using RevMan 5.4 software.","container-title":"BMC Musculoskeletal Disorders","DOI":"10.1186/s12891-025-08581-4","ISSN":"1471-2474","issue":"1","journalAbbreviation":"BMC Musculoskelet Disord","language":"en","page":"342","source":"DOI.org (Crossref)","title":"Effects of exercise in older adults with osteosarcopenic adiposity: a systematic review and meta-analysis of randomized controlled trials","title-short":"Effects of exercise in older adults with osteosarcopenic adiposity","URL":"https://bmcmusculoskeletdisord.biomedcentral.com/articles/10.1186/s12891-025-08581-4","volume":"26","author":[{"family":"Chen","given":"Lei"},{"family":"Zhou","given":"Wenlu"},{"family":"Li","given":"Ju"},{"family":"Xu","given":"Taotao"},{"family":"Shi","given":"Zhenyu"}],"accessed":{"date-parts":[["2025",5,26]]},"issued":{"date-parts":[["2025",4,8]]}}},{"id":94174,"uris":["http://zotero.org/users/8979160/items/HS32XADJ"],"itemData":{"id":94174,"type":"article-journal","abstract":"Abstract\n            \n              To analyse the effectiveness of resistance training on secondary sarcopenia, we conducted a meta-analysis to elucidate the effects of resistance training (RT) on muscle strength (handgrip strength [HGS]), muscle mass (Skeletal muscle mass index [SMI]), and physical function (Gait speed [GS]) in patients with secondary sarcopenia. All studies published between 2015 and January 2024 on the effects of resistance training on patients with secondary sarcopenia were retrieved from 6 electronic databases: PubMed, Web of Science Core Collection, Embase, the Cochrane Library, the China National Knowledge Infrastructure (CNKI) Core journals and the Wanfang Database. Two researchers independently extracted and evaluated studies that met the inclusion and exclusion criteria. Finally, 12 randomized controlled trials were included. Pooled analyses of baseline data and results were performed using Review Manager 5.3 with standardized mean variance (SMD) and random effects model. The study included 12 randomized controlled trials involving 639 patients (mean age 57.28</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2.66 to 79.6</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5.4 years). There are five types of complications among the patients: obesity, type 2 diabetes, Alzheimer’s disease, hemodiaysis, and pancreatic cancer. Compared with the control group, RT effectively improved HGS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2.47, 95% CI (1.50, 3.43),\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1,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94%]; SMI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94, 95% CI (0.52, 1.36),\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1,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56%]; and GS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2.18, 95% CI (-0.01, 4.37),\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5,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97%]. Further subgroup analysis of the results showed that the intervention effect on grip strength was greater for non-elastic band resistance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2.40, 95% CI (1.05, 3.75),\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1,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94%] than for elastic band resistance (EBRT)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1.22, 95% CI (-0.14, 2.58),\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1,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95%]. The intervention effect of RT on grip strength is more significant in patients with T2D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59, 95%CI (0.26–0.93,\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1,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27%] and obesity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74, 95%CI (0.32–1.15,\n              p\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 xml:space="preserve">0.01, I\n              2\n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 For patients with secondary sarcopenia, Resistance training (RT) can effectively enhance muscle strength and muscle mass; however, it does not significantly improve physical function. Different RT intervention methods have different effects on patients, such as elastic band training and non-elastic band training (bounce ball RT; equipment RT, etc.). Different types of complications may influence the effectiveness of RT intervention.","container-title":"Scientific Reports","DOI":"10.1038/s41598-024-79958-z","ISSN":"2045-2322","issue":"1","journalAbbreviation":"Sci Rep","language":"en","page":"28784","source":"DOI.org (Crossref)","title":"The effect of resistance training on patients with secondary sarcopenia: a systematic review and meta-analysis","title-short":"The effect of resistance training on patients with secondary sarcopenia","URL":"https://www.nature.com/articles/s41598-024-79958-z","volume":"14","author":[{"family":"Cheng","given":"Fang"},{"family":"Li","given":"Na"},{"family":"Yang","given":"Jinfeng"},{"family":"Yang","given":"Jinqi"},{"family":"Yang","given":"Weicheng"},{"family":"Ran","given":"Jianxin"},{"family":"Sun","given":"Peijie"},{"family":"Liao","given":"Yuanpeng"}],"accessed":{"date-parts":[["2025",5,26]]},"issued":{"date-parts":[["2024",11,20]]}}},{"id":94180,"uris":["http://zotero.org/users/8979160/items/9ILXPYS7"],"itemData":{"id":94180,"type":"article-journal","abstract":"Background  Unsupervised exercise intervention (UNSUP) appears to be a practical and beneficial strategy for older adults, although its feasibility and effectiveness compared to supervised exercise intervention (SUP) remains unknown. We aimed to compare the safety, attendance/adherence rates, and effectiveness of SUP versus UNSUP on physical function and wellbeing outcomes in older adults.\nMethods  A systematic search was conducted in PubMed, Web of Science, CINAHL, SPORTDiscus, and APA PsycINFO up to September 2022 for randomized controlled trials comparing SUP versus UNSUP in older adults (≥</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60 years). Safety and attendance/adherence rates were registered as indicators of feasibility, and meta-analyses were performed for physical function and well-being outcomes. Sub-analyses were performed for those studies that applied a similar intervention in both groups and for those studies where participants performe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66% of the sessions in the assigned condition.\nResults  Thirty-four studies were included (n</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2830). No serious adverse events were reported, with similar attendance rates (81%) for both SUP and UNSUP. Compared with UNSUP, SUP induced significant higher benefits on knee extension strength (standardized mean difference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18, p</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002), sit-to-stand test (STS,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25, p</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050), timed-up-and-go test (TUG,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21, p</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035), usual gait speed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29, p</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026), lean mass (mean difference</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1.05 kg, p</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l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001) and health-related quality of life (HRQoL, SM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21, p</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0.035), albeit only knee extension strength remained significant in sensitivity analyses. Sub-analyses revealed superior benefits of SUP on knee extension strength when only considering those studies that applied a similar intervention in both SUP and UNSUP groups. However, no significant benefits were found for the remaining outcomes. Beneficial effects of SUP over UNSUP were also observed for knee extension strength, STS, functional reach test, TUG, usual gait speed, lean mass, and HRQoL when separately analyzing those studies in which participants performed</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w:instrText>
      </w:r>
      <w:r w:rsidRPr="006A73ED">
        <w:rPr>
          <w:rFonts w:ascii="Arial" w:hAnsi="Arial" w:cs="Arial"/>
          <w:i/>
          <w:color w:val="000000" w:themeColor="text1"/>
        </w:rPr>
        <w:instrText> </w:instrText>
      </w:r>
      <w:r w:rsidRPr="006A73ED">
        <w:rPr>
          <w:rFonts w:asciiTheme="minorHAnsi" w:hAnsiTheme="minorHAnsi" w:cstheme="minorHAnsi"/>
          <w:i/>
          <w:color w:val="000000" w:themeColor="text1"/>
        </w:rPr>
        <w:instrText>66% of the sessions in the assigned condition.\nConclusions  Current evidence suggests that both SUP and UNSUP programs are safe and could exert benefits on physical function and HRQoL. However, despite being associated with similar attendance rates, SUP might offer some additional benefits, although further high-quality research (i.e., accounting for confounding factors such as presence of supervised sessions in UNSUP or vice versa, as well as equating the exercise dose) is necessary to confirm these findings.","container-title":"Sports Medicine","DOI":"10.1007/s40279-024-02024-1","ISSN":"0112-1642, 1179-2035","issue":"7","journalAbbreviation":"Sports Med","language":"en","page":"1877-1906","source":"DOI.org (Crossref)","title":"Supervised Versus Unsupervised Exercise for the Improvement of Physical Function and Well-Being Outcomes in Older Adults: A Systematic Review and Meta-analysis of Randomized Controlled Trials","title-short":"Supervised Versus Unsupervised Exercise for the Improvement of Physical Function and Well-Being Outcomes in Older Adults","URL":"https://link.springer.com/10.1007/s40279-024-02024-1","volume":"54","author":[{"family":"Gómez-Redondo","given":"Paola"},{"family":"Valenzuela","given":"Pedro L."},{"family":"Morales","given":"Javier S."},{"family":"Ara","given":"Ignacio"},{"family":"Mañas","given":"Asier"}],"accessed":{"date-parts":[["2025",5,26]]},"issued":{"date-parts":[["2024",7]]}}},{"id":94179,"uris":["http://zotero.org/users/8979160/items/7RJ55M9F"],"itemData":{"id":94179,"type":"article-journal","abstract":"Objective: In this systematic review and meta-analysis, we assessed the impact of functional exercise training on physical functioning parameters in older adults 60 years and older. Method: Databases including PubMed, MEDLINE, CINAHL, SPORTDiscus, and Cochrane Library were systematically searched. Results: Sixteen articles were included. Meta-analysis demonstrated that functional training signiﬁcantly improved Barthel index (p = 0.01), gait speed (p = 0.002), gait cadence (p = 0.0002), Berg Balance Scale (p = 0.0003), Timed Up and Go test (TUG; p = 0.02), step length (p &lt; 0.0001), Five Chair Stand (p &lt; 0.0001) and physical activity questionnaire for the older adults score (p &lt; 0.00001). However, hand grip strength remained unchanged.","container-title":"Geriatric Nursing","DOI":"10.1016/j.gerinurse.2024.10.019","ISSN":"01974572","journalAbbreviation":"Geriatric Nursing","language":"en","page":"548-559","source":"DOI.org (Crossref)","title":"The effect of functional exercise program on physical functioning in older adults aged 60 years or more: A systematic review and meta-analysis of randomized controlled trials","title-short":"The effect of functional exercise program on physical functioning in older adults aged 60 years or more","URL":"https://linkinghub.elsevier.com/retrieve/pii/S0197457224003422","volume":"60","author":[{"family":"Niyazi","given":"Arghavan"},{"family":"Mir","given":"Ehsan"},{"family":"Ghasemi Kahrizsangi","given":"Negin"},{"family":"Mohammad Rahimi","given":"Nasser"},{"family":"Fazolahzade Mousavi","given":"Rokhsare"},{"family":"Setayesh","given":"Shayan"},{"family":"Nejatian Hoseinpour","given":"Ali"},{"family":"Mohammad Rahimi","given":"Fatemeh"},{"family":"Mohammad Rahimi","given":"Gholam Rasul"}],"accessed":{"date-parts":[["2025",5,26]]},"issued":{"date-parts":[["2024",11]]}}},{"id":94178,"uris":["http://zotero.org/users/8979160/items/8LNVIHLI"],"itemData":{"id":94178,"type":"article-journal","abstract":"Background  Pre-frailty is associated with increased healthcare utilization. Over the past decade, public health interventions such as community-based exercises to target pre-frailty have been increasingly studied. However, the effects of community-based exercises on clinical outcome measures amongst community-dwelling older adults with prefrailty remain unclear. This review aims to better understand the effects of community-based exercise on physical function, cognition, quality of life and frailty status in community-dwelling pre-frail older adults. A secondary objective was to investigate the optimal exercise parameters on clinical outcomes.\nMethods  Searches of MEDLINE, CINAHL, Google Scholar and Web of Science databases were conducted. Articles were included if they were randomized controlled trials (RCTs), and excluded if the participants consist of less than 50% pre-frail community-dwelling older adults. Meta-analyses (where possible) with either a fixed- or randomeffect(s) model, standardized mean difference (SMD), odds ratio (OR) and tests of heterogeneity were performed. Multivariable meta-regression was performed to identify predictors of statistically significant outcome measures. The risk of bias was assessed using the modified Cochrane Risk-of-Bias tool.\nResults  Twenty-two RCTs with 900 participants in the experimental group and 1015 participants in the control group were included. When compared to minimal intervention, community-based exercises significantly improved lower limb strength (10 RCTs, 384 participants in the experimental group and 482 participants in the control group) with SMD 0.67 (95% CI 0.29 to 1.04), and lower limb function (5 RCTs, 120 participants in the experimental group and 219 participants in the control group) with SMD 0.27 (95% CI 0.03 to 0.51). Those who have received communitybased exercises were more likely to reverse from pre-frailty to healthy state (OR = 2.74, 95% CI 1.36 to 5.51) (6 RCTs, 263 participants in the experimental group and 281 participants in the control group). The frequency of exercise sessions was a significant predictor of the effect size for gait speed (P&lt;0.05).\nConclusions  Community-based exercise intervention is superior to minimal intervention for improving health status in pre-frail older adults. This has implications on the implementation of community-based exercise intervention by healthcare providers and policymakers. Other  Nil funding for this review. PROSPERO registration number CRD42022348556.","container-title":"BMC Geriatrics","DOI":"10.1186/s12877-024-05150-7","ISSN":"1471-2318","issue":"1","journalAbbreviation":"BMC Geriatr","language":"en","page":"589","source":"DOI.org (Crossref)","title":"Community-based exercises improve health status in pre-frail older adults: A systematic review with meta-analysis","title-short":"Community-based exercises improve health status in pre-frail older adults","URL":"https://bmcgeriatr.biomedcentral.com/articles/10.1186/s12877-024-05150-7","volume":"24","author":[{"family":"Lim","given":"Huijun"},{"family":"Jani","given":"Nur Dalilah Binte"},{"family":"Pang","given":"Wai Teng"},{"family":"Lim","given":"Edwin Choon Wyn"}],"accessed":{"date-parts":[["2025",5,26]]},"issued":{"date-parts":[["2024",7,10]]}}},{"id":94177,"uris":["http://zotero.org/users/8979160/items/UXSM2IXW"],"itemData":{"id":94177,"type":"article-journal","abstract":"LeMense, AT, Malone, GT, Kinderman, MA, Fedewa, MV, and Winchester, LJ. Validity of using the load-velocity relationship to estimate 1 repetition maximum in the back squat exercise: a systematic review and meta-analysis. J Strength Cond Res 38(3): 612–619, 2024—The one repetition maximum (1RM) test is commonly used to assess muscular strength. However, 1RM testing can be time consuming, physically taxing, and may be difficult to perform in athletics team settings with practice and competition schedules. Alternatively, 1RM can be estimated from bar or movement velocity at submaximal loads using the minimum velocity threshold (MVT) method based on the load-velocity relationship. Despite its potential utility, this method’s validity has yielded inconsistent results. The purpose of this systematic review and meta-analysis was to assess the validity of estimated 1RM from bar velocity in the back squat exercise. A systematic search of 3 electronic databases was conducted using combinations of the following keywords: “velocity-based training,” “load-velocity profiling,” “mean velocity,” “mean propulsive velocity,” “peak velocity,” “maximal strength,” “1RM,” “estimation,” “prediction,” “back squat,” and “regression.” The search identified 372 unique articles, with 4 studies included in the final analysis. Significance was defined as a p level less than 0.05. A total of 27 effects from 71 subjects between the ages of 17–25 years were analyzed; 85.2% of effects were obtained from male subjects. Measured 1RMs ranged from 86.5 to 153.1 kg, whereas estimated 1RMs ranged from 88.6 to 171.6 kg. Using a 3-level random effects model, 1RM back squat was overestimated when derived from bar velocity using the MVT method (effect sizes [ES] 5 0.5304, 95% CI: 0.1878–0.8730, p 5 0.0038). The MVT method is not a viable option for estimating 1RM in the free weight back squat. Strength and conditioning professionals should exercise caution when estimating 1RM from the load-velocity relationship.","container-title":"Journal of Strength &amp; Conditioning Research","DOI":"10.1519/JSC.0000000000004709","ISSN":"1064-8011","issue":"3","language":"en","page":"612-619","source":"DOI.org (Crossref)","title":"Validity of Using the Load-Velocity Relationship to Estimate 1 Repetition Maximum in the Back Squat Exercise: A Systematic Review and Meta-Analysis","title-short":"Validity of Using the Load-Velocity Relationship to Estimate 1 Repetition Maximum in the Back Squat Exercise","URL":"https://journals.lww.com/10.1519/JSC.0000000000004709","volume":"38","author":[{"family":"LeMense","given":"Andrew T."},{"family":"Malone","given":"Grant T."},{"family":"Kinderman","given":"Michael A."},{"family":"Fedewa","given":"Michael V."},{"family":"Winchester","given":"Lee J."}],"accessed":{"date-parts":[["2025",5,26]]},"issued":{"date-parts":[["2024",3]]}}},{"id":94173,"uris":["http://zotero.org/users/8979160/items/3P89M2NC"],"itemData":{"id":94173,"type":"article-journal","abstract":"We conducted a systematic review of randomized clinical trials evaluating the effects of aerobic, resistance and/or combined training on flow-mediated dilation (FMD) and/or pulse wave velocity (PWV) in older adults. The studies were selected from the electronic databases PubMed, Cochrane, LILACS, EMBASE, Web of Science, and the gray literature. We assessed the studies using Cochrane risk of bias (RoB2) tool and the GRADE tool. The GRADE assessment showed moderate quality of evidence for aerobic training and resistance training and very low for combined training. The measures of effects are presented as mean differences of the intervention group versus the control group and related 95% confidence intervals (95% CIs) pooled by a random-effects model using an inverse variance method. Our analysis of 24 RCTs (Intervention group [n = 251]: 67.7 ± 5.6 years old; control group [n = 228]: 68.7 ± 5.9 years old) showed that aerobic training was effective to improve FMD (0.64% [95% CI 0.24 to 1.03], p = 0.002) and PWV (–1.21 m/s [95% CI –1.37 to –1.05], p&lt; 0.001) by compared to the control group. The subgroup analyses showed no FMD differences following aerobic training in healthy adults when compared to those with any health condition. Combined training was effective in improving FMD (0.60% [95% CI 0.50 to 0.71], p&lt; 0.001) and PWV (-0.79 m/s [95% CI –1.23 to –0.35], p = 0.002). But these same parameters did not show any improvement in response to resistance training. A major limitation of this study is that the analysis to evaluate the effect of resistance training on PWV include only one study, and no inferences could be made from the data. Aerobic and combined training, but not resistant training, improve flow-mediated dilation and pulse wave velocity in the elderly. PROSPERO: CRD42021275282.","container-title":"PLOS ONE","DOI":"10.1371/journal.pone.0308600","ISSN":"1932-6203","issue":"12","journalAbbreviation":"PLoS ONE","language":"en","page":"e0308600","source":"DOI.org (Crossref)","title":"Effects of aerobic, resistance and combined training on endothelial function and arterial stiffness in older adults: A systematic review and meta-analysis","title-short":"Effects of aerobic, resistance and combined training on endothelial function and arterial stiffness in older adults","URL":"https://dx.plos.org/10.1371/journal.pone.0308600","volume":"19","author":[{"family":"Da Silva","given":"Raphael Silveira Nunes"},{"family":"Da Silva","given":"Diego Silveira"},{"family":"De Oliveira","given":"Patrícia Caetano"},{"family":"Waclawovsky","given":"Gustavo"},{"family":"Schaun","given":"Maximiliano Isoppo"}],"editor":[{"family":"Cè","given":"Emiliano"}],"accessed":{"date-parts":[["2025",5,26]]},"issued":{"date-parts":[["2024",12,2]]}},"label":"page"}],"schema":"https://github.com/citation-style-language/schema/raw/master/csl-citation.json"}</w:instrText>
      </w:r>
      <w:r w:rsidRPr="006A73ED">
        <w:rPr>
          <w:rFonts w:asciiTheme="minorHAnsi" w:hAnsiTheme="minorHAnsi" w:cstheme="minorHAnsi"/>
          <w:i/>
          <w:color w:val="000000" w:themeColor="text1"/>
        </w:rPr>
        <w:fldChar w:fldCharType="separate"/>
      </w:r>
      <w:r w:rsidRPr="006A73ED">
        <w:rPr>
          <w:rFonts w:asciiTheme="minorHAnsi" w:hAnsiTheme="minorHAnsi" w:cstheme="minorHAnsi"/>
          <w:i/>
          <w:color w:val="000000" w:themeColor="text1"/>
        </w:rPr>
        <w:fldChar w:fldCharType="end"/>
      </w:r>
    </w:p>
    <w:p w14:paraId="66BCBFB0" w14:textId="77777777" w:rsidR="00A82AC8" w:rsidRPr="00A82AC8" w:rsidRDefault="00A82AC8" w:rsidP="00A82AC8">
      <w:pPr>
        <w:pStyle w:val="Heading3"/>
        <w:spacing w:before="0" w:line="480" w:lineRule="auto"/>
        <w:rPr>
          <w:rFonts w:ascii="Calibri" w:hAnsi="Calibri" w:cs="Calibri"/>
          <w:b/>
          <w:bCs/>
          <w:iCs/>
          <w:color w:val="000000" w:themeColor="text1"/>
        </w:rPr>
      </w:pPr>
      <w:r w:rsidRPr="00A82AC8">
        <w:rPr>
          <w:rFonts w:ascii="Calibri" w:hAnsi="Calibri" w:cs="Calibri" w:hint="cs"/>
          <w:b/>
          <w:bCs/>
          <w:iCs/>
          <w:color w:val="000000" w:themeColor="text1"/>
        </w:rPr>
        <w:t>Reference (</w:t>
      </w:r>
      <w:r w:rsidRPr="00A82AC8">
        <w:rPr>
          <w:rStyle w:val="normaltextrun"/>
          <w:rFonts w:ascii="Calibri" w:hAnsi="Calibri" w:cs="Calibri" w:hint="cs"/>
          <w:b/>
          <w:bCs/>
          <w:iCs/>
          <w:color w:val="000000" w:themeColor="text1"/>
        </w:rPr>
        <w:t>S3 Table)</w:t>
      </w:r>
    </w:p>
    <w:p w14:paraId="7212B44D" w14:textId="77777777" w:rsidR="00A82AC8" w:rsidRPr="00A82AC8" w:rsidRDefault="00A82AC8" w:rsidP="00A82AC8">
      <w:pPr>
        <w:pStyle w:val="Bibliography"/>
        <w:rPr>
          <w:rFonts w:ascii="Calibri" w:hAnsi="Calibri" w:cs="Calibri"/>
        </w:rPr>
      </w:pPr>
      <w:r w:rsidRPr="00A82AC8">
        <w:rPr>
          <w:rFonts w:ascii="Calibri" w:hAnsi="Calibri" w:cs="Calibri" w:hint="cs"/>
        </w:rPr>
        <w:fldChar w:fldCharType="begin"/>
      </w:r>
      <w:r w:rsidRPr="00A82AC8">
        <w:rPr>
          <w:rFonts w:ascii="Calibri" w:hAnsi="Calibri" w:cs="Calibri" w:hint="cs"/>
        </w:rPr>
        <w:instrText>ADDIN ZOTERO_BIBL {"uncited":[],"omitted":[],"custom":[]} CSL_BIBLIOGRAPHY</w:instrText>
      </w:r>
      <w:r w:rsidRPr="00A82AC8">
        <w:rPr>
          <w:rFonts w:ascii="Calibri" w:hAnsi="Calibri" w:cs="Calibri" w:hint="cs"/>
        </w:rPr>
        <w:fldChar w:fldCharType="separate"/>
      </w:r>
      <w:r w:rsidRPr="00A82AC8">
        <w:rPr>
          <w:rFonts w:ascii="Calibri" w:hAnsi="Calibri" w:cs="Calibri" w:hint="cs"/>
        </w:rPr>
        <w:t xml:space="preserve">1. </w:t>
      </w:r>
      <w:r w:rsidRPr="00A82AC8">
        <w:rPr>
          <w:rFonts w:ascii="Calibri" w:hAnsi="Calibri" w:cs="Calibri" w:hint="cs"/>
        </w:rPr>
        <w:tab/>
        <w:t>Balachandran A, Steele J, Angielczyk D, Belio M, Schoenfeld B, N Q, et al. Comparison of Power Training vs Traditional Strength Training on Physical Function in Older Adults: A Systematic Review and Meta-analysis. JAMA Netw Open. 2022;5: e2211623. doi:10.1001/jamanetworkopen.2022.11623</w:t>
      </w:r>
    </w:p>
    <w:p w14:paraId="529BE75B"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 </w:t>
      </w:r>
      <w:r w:rsidRPr="00A82AC8">
        <w:rPr>
          <w:rFonts w:ascii="Calibri" w:hAnsi="Calibri" w:cs="Calibri" w:hint="cs"/>
        </w:rPr>
        <w:tab/>
        <w:t>Blazevich AJ, Wilson CJ, Alcaraz PE, Rubio-Arias JA. Effects of Resistance Training Movement Pattern and Velocity on Isometric Muscular Rate of Force Development: A Systematic Review with Meta-analysis and Meta-regression. Sports Med. 2020;50: 943–963. doi:10.1007/s40279-019-01239-x</w:t>
      </w:r>
    </w:p>
    <w:p w14:paraId="420771CA" w14:textId="77777777" w:rsidR="00A82AC8" w:rsidRPr="00A82AC8" w:rsidRDefault="00A82AC8" w:rsidP="00A82AC8">
      <w:pPr>
        <w:pStyle w:val="Bibliography"/>
        <w:rPr>
          <w:rFonts w:ascii="Calibri" w:hAnsi="Calibri" w:cs="Calibri"/>
          <w:lang w:val="es-ES"/>
        </w:rPr>
      </w:pPr>
      <w:r w:rsidRPr="00A82AC8">
        <w:rPr>
          <w:rFonts w:ascii="Calibri" w:hAnsi="Calibri" w:cs="Calibri" w:hint="cs"/>
        </w:rPr>
        <w:t xml:space="preserve">3. </w:t>
      </w:r>
      <w:r w:rsidRPr="00A82AC8">
        <w:rPr>
          <w:rFonts w:ascii="Calibri" w:hAnsi="Calibri" w:cs="Calibri" w:hint="cs"/>
        </w:rPr>
        <w:tab/>
        <w:t xml:space="preserve">Ceccato M, Gurjão ALD, Prado AKG, Gallo LH, Jambassi Filho JC, Gobbi S. Weight training, movement velocity and muscle performance: a systematic review. </w:t>
      </w:r>
      <w:r w:rsidRPr="00A82AC8">
        <w:rPr>
          <w:rFonts w:ascii="Calibri" w:hAnsi="Calibri" w:cs="Calibri" w:hint="cs"/>
          <w:lang w:val="es-ES"/>
        </w:rPr>
        <w:t xml:space="preserve">Rev Bras Ativ Fís Saúde. </w:t>
      </w:r>
      <w:r w:rsidRPr="00A82AC8">
        <w:rPr>
          <w:rFonts w:ascii="Calibri" w:hAnsi="Calibri" w:cs="Calibri" w:hint="cs"/>
          <w:lang w:val="es-ES"/>
        </w:rPr>
        <w:lastRenderedPageBreak/>
        <w:t>2013;18. Available: http://www.epistemonikos.org/documents/5072c1164a87646e44e470f0dd6c23242ed7d318</w:t>
      </w:r>
    </w:p>
    <w:p w14:paraId="32A52328" w14:textId="77777777" w:rsidR="00A82AC8" w:rsidRPr="00A82AC8" w:rsidRDefault="00A82AC8" w:rsidP="00A82AC8">
      <w:pPr>
        <w:pStyle w:val="Bibliography"/>
        <w:rPr>
          <w:rFonts w:ascii="Calibri" w:hAnsi="Calibri" w:cs="Calibri"/>
        </w:rPr>
      </w:pPr>
      <w:r w:rsidRPr="00A82AC8">
        <w:rPr>
          <w:rFonts w:ascii="Calibri" w:hAnsi="Calibri" w:cs="Calibri" w:hint="cs"/>
          <w:lang w:val="es-ES"/>
        </w:rPr>
        <w:t xml:space="preserve">4. </w:t>
      </w:r>
      <w:r w:rsidRPr="00A82AC8">
        <w:rPr>
          <w:rFonts w:ascii="Calibri" w:hAnsi="Calibri" w:cs="Calibri" w:hint="cs"/>
          <w:lang w:val="es-ES"/>
        </w:rPr>
        <w:tab/>
        <w:t xml:space="preserve">Coelho-Junior HJ, Silva Aguiar S, Calvani R, Picca A, de Azevedo Carvalho D, Rodrigues B, et al. </w:t>
      </w:r>
      <w:r w:rsidRPr="00A82AC8">
        <w:rPr>
          <w:rFonts w:ascii="Calibri" w:hAnsi="Calibri" w:cs="Calibri" w:hint="cs"/>
        </w:rPr>
        <w:t>Acute and chronic effects of traditional and high-speed resistance training on blood pressure in older adults: A crossover study and systematic review and meta-analysis. Exp Gerontol. 2022;163: 111775. doi:https://dx.doi.org/10.1016/j.exger.2022.111775</w:t>
      </w:r>
    </w:p>
    <w:p w14:paraId="04428808" w14:textId="77777777" w:rsidR="00A82AC8" w:rsidRPr="00A82AC8" w:rsidRDefault="00A82AC8" w:rsidP="00A82AC8">
      <w:pPr>
        <w:pStyle w:val="Bibliography"/>
        <w:rPr>
          <w:rFonts w:ascii="Calibri" w:hAnsi="Calibri" w:cs="Calibri"/>
          <w:lang w:val="es-ES"/>
        </w:rPr>
      </w:pPr>
      <w:r w:rsidRPr="00A82AC8">
        <w:rPr>
          <w:rFonts w:ascii="Calibri" w:hAnsi="Calibri" w:cs="Calibri" w:hint="cs"/>
        </w:rPr>
        <w:t xml:space="preserve">5. </w:t>
      </w:r>
      <w:r w:rsidRPr="00A82AC8">
        <w:rPr>
          <w:rFonts w:ascii="Calibri" w:hAnsi="Calibri" w:cs="Calibri" w:hint="cs"/>
        </w:rPr>
        <w:tab/>
        <w:t xml:space="preserve">Da Rosa Orssatto L, De La Rocha Freitas C, Shield A, Silveira Pinto R, Trajano G. Effects of resistance training concentric velocity on older adults’ functional capacity: A systematic review and meta-analysis of randomised trials. </w:t>
      </w:r>
      <w:r w:rsidRPr="00A82AC8">
        <w:rPr>
          <w:rFonts w:ascii="Calibri" w:hAnsi="Calibri" w:cs="Calibri" w:hint="cs"/>
          <w:lang w:val="es-ES"/>
        </w:rPr>
        <w:t>Exp Gerontol. 2019;127: 110731. doi:10.1016/j.exger.2019.110731</w:t>
      </w:r>
    </w:p>
    <w:p w14:paraId="07694DDC" w14:textId="77777777" w:rsidR="00A82AC8" w:rsidRPr="00A82AC8" w:rsidRDefault="00A82AC8" w:rsidP="00A82AC8">
      <w:pPr>
        <w:pStyle w:val="Bibliography"/>
        <w:rPr>
          <w:rFonts w:ascii="Calibri" w:hAnsi="Calibri" w:cs="Calibri"/>
        </w:rPr>
      </w:pPr>
      <w:r w:rsidRPr="00A82AC8">
        <w:rPr>
          <w:rFonts w:ascii="Calibri" w:hAnsi="Calibri" w:cs="Calibri" w:hint="cs"/>
          <w:lang w:val="es-ES"/>
        </w:rPr>
        <w:t xml:space="preserve">6. </w:t>
      </w:r>
      <w:r w:rsidRPr="00A82AC8">
        <w:rPr>
          <w:rFonts w:ascii="Calibri" w:hAnsi="Calibri" w:cs="Calibri" w:hint="cs"/>
          <w:lang w:val="es-ES"/>
        </w:rPr>
        <w:tab/>
        <w:t xml:space="preserve">Orssatto LBR, Bezerra ES, Shield AJ, Trajano GS. </w:t>
      </w:r>
      <w:r w:rsidRPr="00A82AC8">
        <w:rPr>
          <w:rFonts w:ascii="Calibri" w:hAnsi="Calibri" w:cs="Calibri" w:hint="cs"/>
        </w:rPr>
        <w:t>Is power training effective to produce muscle hypertrophy in older adults? A systematic review and meta-analysis. Appl Physiol Nutr Metab. 2020;45: 1031–1040. doi:10.1139/apnm-2020-0021</w:t>
      </w:r>
    </w:p>
    <w:p w14:paraId="6DDCB82D"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7. </w:t>
      </w:r>
      <w:r w:rsidRPr="00A82AC8">
        <w:rPr>
          <w:rFonts w:ascii="Calibri" w:hAnsi="Calibri" w:cs="Calibri" w:hint="cs"/>
        </w:rPr>
        <w:tab/>
        <w:t>Davies T, Kuang, K, Orr, R, Halaki M, Hackett, D. Effect of Movement Velocity During Resistance Training on Dynamic Muscular Strength: A Systematic Review and Meta-Analysis. Sports Med Auckl NZ. 2017;47: 1603–1617. doi:10.1007/s40279-017-0676-4</w:t>
      </w:r>
    </w:p>
    <w:p w14:paraId="47928C96"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8. </w:t>
      </w:r>
      <w:r w:rsidRPr="00A82AC8">
        <w:rPr>
          <w:rFonts w:ascii="Calibri" w:hAnsi="Calibri" w:cs="Calibri" w:hint="cs"/>
        </w:rPr>
        <w:tab/>
        <w:t>El Hadouchi M, Kiers H, De Vries R, Veenhof C, van Dieën J. Effectiveness of power training compared to strength training in older adults: a systematic review and meta-analysis. Eur Rev Aging Phys Act Off J Eur Group Res Elder Phys Act. 2022;19: 18. doi:10.1186/s11556-022-00297-x</w:t>
      </w:r>
    </w:p>
    <w:p w14:paraId="5C282218"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9. </w:t>
      </w:r>
      <w:r w:rsidRPr="00A82AC8">
        <w:rPr>
          <w:rFonts w:ascii="Calibri" w:hAnsi="Calibri" w:cs="Calibri" w:hint="cs"/>
        </w:rPr>
        <w:tab/>
        <w:t>Hackett, D, Davies T, Orr R, Kuang K, Halaki, M. Effect of movement velocity during resistance training on muscle-specific hypertrophy: A systematic review. Eur J Sport Sci. 2018;18: 1–10. doi:10.1080/17461391.2018.1434563</w:t>
      </w:r>
    </w:p>
    <w:p w14:paraId="0AB0D720"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0. </w:t>
      </w:r>
      <w:r w:rsidRPr="00A82AC8">
        <w:rPr>
          <w:rFonts w:ascii="Calibri" w:hAnsi="Calibri" w:cs="Calibri" w:hint="cs"/>
        </w:rPr>
        <w:tab/>
        <w:t>Haque I, Schlacht TZ, Skelton DA. The effects of high velocity resistance training on bone mineral density in older adults: A systematic review. Bone. 2024;179. doi:10.1016/j.bone.2023.116986</w:t>
      </w:r>
    </w:p>
    <w:p w14:paraId="3D39A963" w14:textId="77777777" w:rsidR="00A82AC8" w:rsidRPr="00A82AC8" w:rsidRDefault="00A82AC8" w:rsidP="00A82AC8">
      <w:pPr>
        <w:pStyle w:val="Bibliography"/>
        <w:rPr>
          <w:rFonts w:ascii="Calibri" w:hAnsi="Calibri" w:cs="Calibri"/>
          <w:lang w:val="es-ES"/>
        </w:rPr>
      </w:pPr>
      <w:r w:rsidRPr="00A82AC8">
        <w:rPr>
          <w:rFonts w:ascii="Calibri" w:hAnsi="Calibri" w:cs="Calibri" w:hint="cs"/>
        </w:rPr>
        <w:t xml:space="preserve">11. </w:t>
      </w:r>
      <w:r w:rsidRPr="00A82AC8">
        <w:rPr>
          <w:rFonts w:ascii="Calibri" w:hAnsi="Calibri" w:cs="Calibri" w:hint="cs"/>
        </w:rPr>
        <w:tab/>
        <w:t xml:space="preserve">Liu C, Latham NK. Progressive resistance strength training for improving physical function in older adults. </w:t>
      </w:r>
      <w:r w:rsidRPr="00A82AC8">
        <w:rPr>
          <w:rFonts w:ascii="Calibri" w:hAnsi="Calibri" w:cs="Calibri" w:hint="cs"/>
          <w:lang w:val="es-ES"/>
        </w:rPr>
        <w:t xml:space="preserve">2010. </w:t>
      </w:r>
    </w:p>
    <w:p w14:paraId="68240EBC" w14:textId="77777777" w:rsidR="00A82AC8" w:rsidRPr="00A82AC8" w:rsidRDefault="00A82AC8" w:rsidP="00A82AC8">
      <w:pPr>
        <w:pStyle w:val="Bibliography"/>
        <w:rPr>
          <w:rFonts w:ascii="Calibri" w:hAnsi="Calibri" w:cs="Calibri"/>
        </w:rPr>
      </w:pPr>
      <w:r w:rsidRPr="00A82AC8">
        <w:rPr>
          <w:rFonts w:ascii="Calibri" w:hAnsi="Calibri" w:cs="Calibri" w:hint="cs"/>
          <w:lang w:val="es-ES"/>
        </w:rPr>
        <w:t xml:space="preserve">12. </w:t>
      </w:r>
      <w:r w:rsidRPr="00A82AC8">
        <w:rPr>
          <w:rFonts w:ascii="Calibri" w:hAnsi="Calibri" w:cs="Calibri" w:hint="cs"/>
          <w:lang w:val="es-ES"/>
        </w:rPr>
        <w:tab/>
        <w:t xml:space="preserve">Lopez P, Rech A, Petropoulou M, Newton RU, Taaffe DR, Galvão DA, et al. </w:t>
      </w:r>
      <w:r w:rsidRPr="00A82AC8">
        <w:rPr>
          <w:rFonts w:ascii="Calibri" w:hAnsi="Calibri" w:cs="Calibri" w:hint="cs"/>
        </w:rPr>
        <w:t>Does High-Velocity Resistance Exercise Elicit Greater Physical Function Benefits Than Traditional Resistance Exercise in Older Adults? A Systematic Review and Network Meta-Analysis of 79 Trials. J Gerontol Biol Sci Med Sci. 2023;78: 1471–1482. doi:10.1093/gerona/glac230</w:t>
      </w:r>
    </w:p>
    <w:p w14:paraId="4A561EFC" w14:textId="77777777" w:rsidR="00A82AC8" w:rsidRPr="00A82AC8" w:rsidRDefault="00A82AC8" w:rsidP="00A82AC8">
      <w:pPr>
        <w:pStyle w:val="Bibliography"/>
        <w:rPr>
          <w:rFonts w:ascii="Calibri" w:hAnsi="Calibri" w:cs="Calibri"/>
        </w:rPr>
      </w:pPr>
      <w:r w:rsidRPr="00A82AC8">
        <w:rPr>
          <w:rFonts w:ascii="Calibri" w:hAnsi="Calibri" w:cs="Calibri" w:hint="cs"/>
          <w:lang w:val="es-ES"/>
        </w:rPr>
        <w:t xml:space="preserve">13. </w:t>
      </w:r>
      <w:r w:rsidRPr="00A82AC8">
        <w:rPr>
          <w:rFonts w:ascii="Calibri" w:hAnsi="Calibri" w:cs="Calibri" w:hint="cs"/>
          <w:lang w:val="es-ES"/>
        </w:rPr>
        <w:tab/>
        <w:t xml:space="preserve">Martins AD, Fernandes O, Pereira A, Oliveira R, Goñi FDA, Leite NJC, et al. </w:t>
      </w:r>
      <w:r w:rsidRPr="00A82AC8">
        <w:rPr>
          <w:rFonts w:ascii="Calibri" w:hAnsi="Calibri" w:cs="Calibri" w:hint="cs"/>
        </w:rPr>
        <w:t xml:space="preserve">The Effects of High-Speed Resistance Training on Health Outcomes in Independent Older Adults: A </w:t>
      </w:r>
      <w:r w:rsidRPr="00A82AC8">
        <w:rPr>
          <w:rFonts w:ascii="Calibri" w:hAnsi="Calibri" w:cs="Calibri" w:hint="cs"/>
        </w:rPr>
        <w:lastRenderedPageBreak/>
        <w:t>Systematic Review and Meta-Analysis. Int J Env Res Public Health. 2022;19. doi:10.3390/ijerph19095390</w:t>
      </w:r>
    </w:p>
    <w:p w14:paraId="64EF7778"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4. </w:t>
      </w:r>
      <w:r w:rsidRPr="00A82AC8">
        <w:rPr>
          <w:rFonts w:ascii="Calibri" w:hAnsi="Calibri" w:cs="Calibri" w:hint="cs"/>
        </w:rPr>
        <w:tab/>
        <w:t>Morrison R, Taylor S, Buckley J, Twist C, Kite C. High-velocity power training has similar effects to traditional resistance training for functional performance in older adults: a systematic review. J Physiother. 2023;69: 148–159. doi:10.1016/j.jphys.2023.05.018</w:t>
      </w:r>
    </w:p>
    <w:p w14:paraId="51C73333"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5. </w:t>
      </w:r>
      <w:r w:rsidRPr="00A82AC8">
        <w:rPr>
          <w:rFonts w:ascii="Calibri" w:hAnsi="Calibri" w:cs="Calibri" w:hint="cs"/>
        </w:rPr>
        <w:tab/>
        <w:t>Sklivas AB, Robinson LE, Uhl TL, Dupont-Versteegden EE, Mayer KP. Efficacy of power training to improve physical function in individuals diagnosed with frailty and chronic disease: A meta-analysis. Physiol Rep. 2022;10: e15339. doi:https://dx.doi.org/10.14814/phy2.15339</w:t>
      </w:r>
    </w:p>
    <w:p w14:paraId="620407FD"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6. </w:t>
      </w:r>
      <w:r w:rsidRPr="00A82AC8">
        <w:rPr>
          <w:rFonts w:ascii="Calibri" w:hAnsi="Calibri" w:cs="Calibri" w:hint="cs"/>
        </w:rPr>
        <w:tab/>
        <w:t>Stone WJ, Tolusso DV, Duchette C, Malone G, Dolan A. Eccentric resistance training with neurological conditions: A meta analysis. Gait Posture. 2023;100: 14–26. doi:10.1016/j.gaitpost.2022.11.018</w:t>
      </w:r>
    </w:p>
    <w:p w14:paraId="4FB3544B"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7. </w:t>
      </w:r>
      <w:r w:rsidRPr="00A82AC8">
        <w:rPr>
          <w:rFonts w:ascii="Calibri" w:hAnsi="Calibri" w:cs="Calibri" w:hint="cs"/>
        </w:rPr>
        <w:tab/>
        <w:t>Tschopp M, Sattelmayer MK, Hilfiker R. Is power training or conventional resistance training better for function in elderly persons? A meta-analysis. Age Ageing. 2011;40: 549–556. doi:10.1093/ageing/afr005</w:t>
      </w:r>
    </w:p>
    <w:p w14:paraId="2DB5A3DA"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8. </w:t>
      </w:r>
      <w:r w:rsidRPr="00A82AC8">
        <w:rPr>
          <w:rFonts w:ascii="Calibri" w:hAnsi="Calibri" w:cs="Calibri" w:hint="cs"/>
        </w:rPr>
        <w:tab/>
        <w:t>Zeng Z, Ho C, Sit CH, Wong SH, Liao J, Yang Y. Effectiveness of Exercise Intervention on Mobility, Postural Control, and Falls for Older Adults With Mild Cognitive Impairment: A Systematic Review and Network Meta-analysis. Arch Phys Med Rehabil. 2025;106: 781–800. doi:10.1016/j.apmr.2024.12.002</w:t>
      </w:r>
    </w:p>
    <w:p w14:paraId="2C5BBD89"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19. </w:t>
      </w:r>
      <w:r w:rsidRPr="00A82AC8">
        <w:rPr>
          <w:rFonts w:ascii="Calibri" w:hAnsi="Calibri" w:cs="Calibri" w:hint="cs"/>
        </w:rPr>
        <w:tab/>
        <w:t>Yuan Y, Wang S, Zhou C, Zhang A, Zhang S, Wang Y. Effects of exercise interventions on cognition, physical function and quality of life among older adults with cognitive frailty: A systematic review and meta-analysis. Geriatr Nur (Lond). 2025;62: 96–107. doi:10.1016/j.gerinurse.2025.01.006</w:t>
      </w:r>
    </w:p>
    <w:p w14:paraId="5682F45B"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0. </w:t>
      </w:r>
      <w:r w:rsidRPr="00A82AC8">
        <w:rPr>
          <w:rFonts w:ascii="Calibri" w:hAnsi="Calibri" w:cs="Calibri" w:hint="cs"/>
        </w:rPr>
        <w:tab/>
        <w:t>Xie S, Yuan Y, Wang J, Bai Y, Wang T, Qiu B, et al. Optimal dose and type of exercise improve walking velocity in adults with Parkinson’s disease: a systematic review and Bayesian network meta-analysis. Sci Rep. 2025;15: 2239. doi:10.1038/s41598-025-85456-7</w:t>
      </w:r>
    </w:p>
    <w:p w14:paraId="78E51AC0"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1. </w:t>
      </w:r>
      <w:r w:rsidRPr="00A82AC8">
        <w:rPr>
          <w:rFonts w:ascii="Calibri" w:hAnsi="Calibri" w:cs="Calibri" w:hint="cs"/>
        </w:rPr>
        <w:tab/>
        <w:t>Wang D, Pang X, Shen P, Mao D, Song Q. Effectiveness of various exercise types in reducing fall risk among older adults with diabetic peripheral neuropathy: A systematic review and meta-analysis. J Exerc Sci Fit. 2025;23: 157–166. doi:10.1016/j.jesf.2025.03.005</w:t>
      </w:r>
    </w:p>
    <w:p w14:paraId="084033D6"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2. </w:t>
      </w:r>
      <w:r w:rsidRPr="00A82AC8">
        <w:rPr>
          <w:rFonts w:ascii="Calibri" w:hAnsi="Calibri" w:cs="Calibri" w:hint="cs"/>
        </w:rPr>
        <w:tab/>
        <w:t>Sun R, Wan J, Tang J, Deng Y, Zhang M, Liu C, et al. Effectiveness of resistance training on body composition, muscle strength, and biomarker in sarcopenic older adults: A meta-analysis of randomized controlled trials. Arch Gerontol Geriatr. 2025;128: 105595. doi:10.1016/j.archger.2024.105595</w:t>
      </w:r>
    </w:p>
    <w:p w14:paraId="2211446D"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3. </w:t>
      </w:r>
      <w:r w:rsidRPr="00A82AC8">
        <w:rPr>
          <w:rFonts w:ascii="Calibri" w:hAnsi="Calibri" w:cs="Calibri" w:hint="cs"/>
        </w:rPr>
        <w:tab/>
        <w:t>Song H, Ge S, Li J, Jiao C, Ran L. Effects of aerobic and resistance training on walking and balance abilities in older adults with Parkinson’s disease: A systematic review and meta-</w:t>
      </w:r>
      <w:r w:rsidRPr="00A82AC8">
        <w:rPr>
          <w:rFonts w:ascii="Calibri" w:hAnsi="Calibri" w:cs="Calibri" w:hint="cs"/>
        </w:rPr>
        <w:lastRenderedPageBreak/>
        <w:t>analysis. Mostile G, editor. PLOS ONE. 2025;20: e0314539. doi:10.1371/journal.pone.0314539</w:t>
      </w:r>
    </w:p>
    <w:p w14:paraId="0B7ADF78"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4. </w:t>
      </w:r>
      <w:r w:rsidRPr="00A82AC8">
        <w:rPr>
          <w:rFonts w:ascii="Calibri" w:hAnsi="Calibri" w:cs="Calibri" w:hint="cs"/>
        </w:rPr>
        <w:tab/>
        <w:t>Radaelli R, Rech A, Molinari T, Markarian AM, Petropoulou M, Granacher U, et al. Effects of Resistance Training Volume on Physical Function, Lean Body Mass and Lower-Body Muscle Hypertrophy and Strength in Older Adults: A Systematic Review and Network Meta-analysis of 151 Randomised Trials. Sports Med. 2025;55: 167–192. doi:10.1007/s40279-024-02123-z</w:t>
      </w:r>
    </w:p>
    <w:p w14:paraId="03DBB838"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5. </w:t>
      </w:r>
      <w:r w:rsidRPr="00A82AC8">
        <w:rPr>
          <w:rFonts w:ascii="Calibri" w:hAnsi="Calibri" w:cs="Calibri" w:hint="cs"/>
        </w:rPr>
        <w:tab/>
        <w:t>Andreopoulou G, Meharry JB, Jagadamma KC, Van Der Linden ML. Physical activity and exercise interventions in adults with cerebral palsy: a systematic review of quantitative and qualitative studies. Disabil Rehabil. 2025;47: 2170–2184. doi:10.1080/09638288.2024.2391568</w:t>
      </w:r>
    </w:p>
    <w:p w14:paraId="1F36E39C"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6. </w:t>
      </w:r>
      <w:r w:rsidRPr="00A82AC8">
        <w:rPr>
          <w:rFonts w:ascii="Calibri" w:hAnsi="Calibri" w:cs="Calibri" w:hint="cs"/>
        </w:rPr>
        <w:tab/>
        <w:t>Chen L, Zhou W, Li J, Xu T, Shi Z. Effects of exercise in older adults with osteosarcopenic adiposity: a systematic review and meta-analysis of randomized controlled trials. BMC Musculoskelet Disord. 2025;26: 342. doi:10.1186/s12891-025-08581-4</w:t>
      </w:r>
    </w:p>
    <w:p w14:paraId="17C6920B"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7. </w:t>
      </w:r>
      <w:r w:rsidRPr="00A82AC8">
        <w:rPr>
          <w:rFonts w:ascii="Calibri" w:hAnsi="Calibri" w:cs="Calibri" w:hint="cs"/>
        </w:rPr>
        <w:tab/>
        <w:t>Cheng F, Li N, Yang J, Yang J, Yang W, Ran J, et al. The effect of resistance training on patients with secondary sarcopenia: a systematic review and meta-analysis. Sci Rep. 2024;14: 28784. doi:10.1038/s41598-024-79958-z</w:t>
      </w:r>
    </w:p>
    <w:p w14:paraId="37DD7694"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8. </w:t>
      </w:r>
      <w:r w:rsidRPr="00A82AC8">
        <w:rPr>
          <w:rFonts w:ascii="Calibri" w:hAnsi="Calibri" w:cs="Calibri" w:hint="cs"/>
        </w:rPr>
        <w:tab/>
        <w:t>Gómez-Redondo P, Valenzuela PL, Morales JS, Ara I, Mañas A. Supervised Versus Unsupervised Exercise for the Improvement of Physical Function and Well-Being Outcomes in Older Adults: A Systematic Review and Meta-analysis of Randomized Controlled Trials. Sports Med. 2024;54: 1877–1906. doi:10.1007/s40279-024-02024-1</w:t>
      </w:r>
    </w:p>
    <w:p w14:paraId="461AE9A7"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29. </w:t>
      </w:r>
      <w:r w:rsidRPr="00A82AC8">
        <w:rPr>
          <w:rFonts w:ascii="Calibri" w:hAnsi="Calibri" w:cs="Calibri" w:hint="cs"/>
        </w:rPr>
        <w:tab/>
        <w:t>Niyazi A, Mir E, Ghasemi Kahrizsangi N, Mohammad Rahimi N, Fazolahzade Mousavi R, Setayesh S, et al. The effect of functional exercise program on physical functioning in older adults aged 60 years or more: A systematic review and meta-analysis of randomized controlled trials. Geriatr Nur (Lond). 2024;60: 548–559. doi:10.1016/j.gerinurse.2024.10.019</w:t>
      </w:r>
    </w:p>
    <w:p w14:paraId="11827600" w14:textId="77777777" w:rsidR="00A82AC8" w:rsidRPr="00A82AC8" w:rsidRDefault="00A82AC8" w:rsidP="00A82AC8">
      <w:pPr>
        <w:pStyle w:val="Bibliography"/>
        <w:rPr>
          <w:rFonts w:ascii="Calibri" w:hAnsi="Calibri" w:cs="Calibri"/>
        </w:rPr>
      </w:pPr>
      <w:r w:rsidRPr="00A82AC8">
        <w:rPr>
          <w:rFonts w:ascii="Calibri" w:hAnsi="Calibri" w:cs="Calibri" w:hint="cs"/>
        </w:rPr>
        <w:t xml:space="preserve">30. </w:t>
      </w:r>
      <w:r w:rsidRPr="00A82AC8">
        <w:rPr>
          <w:rFonts w:ascii="Calibri" w:hAnsi="Calibri" w:cs="Calibri" w:hint="cs"/>
        </w:rPr>
        <w:tab/>
        <w:t>Lim H, Jani NDB, Pang WT, Lim ECW. Community-based exercises improve health status in pre-frail older adults: A systematic review with meta-analysis. BMC Geriatr. 2024;24: 589. doi:10.1186/s12877-024-05150-7</w:t>
      </w:r>
    </w:p>
    <w:p w14:paraId="54F598AB" w14:textId="77777777" w:rsidR="00A82AC8" w:rsidRPr="00A82AC8" w:rsidRDefault="00A82AC8" w:rsidP="00A82AC8">
      <w:pPr>
        <w:pStyle w:val="Bibliography"/>
        <w:rPr>
          <w:rFonts w:ascii="Calibri" w:hAnsi="Calibri" w:cs="Calibri"/>
          <w:lang w:val="es-ES"/>
        </w:rPr>
      </w:pPr>
      <w:r w:rsidRPr="00A82AC8">
        <w:rPr>
          <w:rFonts w:ascii="Calibri" w:hAnsi="Calibri" w:cs="Calibri" w:hint="cs"/>
        </w:rPr>
        <w:t xml:space="preserve">31. </w:t>
      </w:r>
      <w:r w:rsidRPr="00A82AC8">
        <w:rPr>
          <w:rFonts w:ascii="Calibri" w:hAnsi="Calibri" w:cs="Calibri" w:hint="cs"/>
        </w:rPr>
        <w:tab/>
        <w:t xml:space="preserve">LeMense AT, Malone GT, Kinderman MA, Fedewa MV, Winchester LJ. Validity of Using the Load-Velocity Relationship to Estimate 1 Repetition Maximum in the Back Squat Exercise: A Systematic Review and Meta-Analysis. </w:t>
      </w:r>
      <w:r w:rsidRPr="00A82AC8">
        <w:rPr>
          <w:rFonts w:ascii="Calibri" w:hAnsi="Calibri" w:cs="Calibri" w:hint="cs"/>
          <w:lang w:val="es-ES"/>
        </w:rPr>
        <w:t>J Strength Cond Res. 2024;38: 612–619. doi:10.1519/JSC.0000000000004709</w:t>
      </w:r>
    </w:p>
    <w:p w14:paraId="6CEEBA93" w14:textId="77777777" w:rsidR="00A82AC8" w:rsidRPr="00A82AC8" w:rsidRDefault="00A82AC8" w:rsidP="00A82AC8">
      <w:pPr>
        <w:pStyle w:val="Bibliography"/>
        <w:rPr>
          <w:rFonts w:ascii="Calibri" w:hAnsi="Calibri" w:cs="Calibri"/>
        </w:rPr>
      </w:pPr>
      <w:r w:rsidRPr="00A82AC8">
        <w:rPr>
          <w:rFonts w:ascii="Calibri" w:hAnsi="Calibri" w:cs="Calibri" w:hint="cs"/>
          <w:lang w:val="es-ES"/>
        </w:rPr>
        <w:t xml:space="preserve">32. </w:t>
      </w:r>
      <w:r w:rsidRPr="00A82AC8">
        <w:rPr>
          <w:rFonts w:ascii="Calibri" w:hAnsi="Calibri" w:cs="Calibri" w:hint="cs"/>
          <w:lang w:val="es-ES"/>
        </w:rPr>
        <w:tab/>
        <w:t xml:space="preserve">Da Silva RSN, Da Silva DS, De Oliveira PC, Waclawovsky G, Schaun MI. </w:t>
      </w:r>
      <w:r w:rsidRPr="00A82AC8">
        <w:rPr>
          <w:rFonts w:ascii="Calibri" w:hAnsi="Calibri" w:cs="Calibri" w:hint="cs"/>
        </w:rPr>
        <w:t xml:space="preserve">Effects of aerobic, resistance and combined training on endothelial function and arterial stiffness in older </w:t>
      </w:r>
      <w:r w:rsidRPr="00A82AC8">
        <w:rPr>
          <w:rFonts w:ascii="Calibri" w:hAnsi="Calibri" w:cs="Calibri" w:hint="cs"/>
        </w:rPr>
        <w:lastRenderedPageBreak/>
        <w:t>adults: A systematic review and meta-analysis. Cè E, editor. PLOS ONE. 2024;19: e0308600. doi:10.1371/journal.pone.0308600</w:t>
      </w:r>
    </w:p>
    <w:p w14:paraId="1D788D2B" w14:textId="77777777" w:rsidR="00A82AC8" w:rsidRPr="00A82AC8" w:rsidRDefault="00A82AC8" w:rsidP="00A82AC8">
      <w:pPr>
        <w:spacing w:line="480" w:lineRule="auto"/>
        <w:rPr>
          <w:rFonts w:ascii="Calibri" w:hAnsi="Calibri" w:cs="Calibri"/>
        </w:rPr>
      </w:pPr>
      <w:r w:rsidRPr="00A82AC8">
        <w:rPr>
          <w:rFonts w:ascii="Calibri" w:hAnsi="Calibri" w:cs="Calibri" w:hint="cs"/>
        </w:rPr>
        <w:fldChar w:fldCharType="end"/>
      </w:r>
      <w:r w:rsidRPr="00A82AC8">
        <w:rPr>
          <w:rFonts w:ascii="Calibri" w:hAnsi="Calibri" w:cs="Calibri" w:hint="cs"/>
        </w:rPr>
        <w:t xml:space="preserve"> </w:t>
      </w:r>
    </w:p>
    <w:sectPr w:rsidR="00A82AC8" w:rsidRPr="00A82AC8" w:rsidSect="00A82AC8">
      <w:pgSz w:w="12240" w:h="15840"/>
      <w:pgMar w:top="1440" w:right="1440" w:bottom="1440" w:left="1440"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60144D"/>
    <w:multiLevelType w:val="hybridMultilevel"/>
    <w:tmpl w:val="ECCE5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9142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AC8"/>
    <w:rsid w:val="000041EE"/>
    <w:rsid w:val="000333DD"/>
    <w:rsid w:val="000340F5"/>
    <w:rsid w:val="000455E2"/>
    <w:rsid w:val="00046B1B"/>
    <w:rsid w:val="00050226"/>
    <w:rsid w:val="00055861"/>
    <w:rsid w:val="00061855"/>
    <w:rsid w:val="00063921"/>
    <w:rsid w:val="0006664C"/>
    <w:rsid w:val="0007177B"/>
    <w:rsid w:val="0007231C"/>
    <w:rsid w:val="000750EE"/>
    <w:rsid w:val="000768C4"/>
    <w:rsid w:val="00091073"/>
    <w:rsid w:val="000A5DA2"/>
    <w:rsid w:val="000A64E2"/>
    <w:rsid w:val="000A6AF1"/>
    <w:rsid w:val="000B1B2C"/>
    <w:rsid w:val="000B286D"/>
    <w:rsid w:val="000B2A8E"/>
    <w:rsid w:val="000B4134"/>
    <w:rsid w:val="000C7E12"/>
    <w:rsid w:val="000D7C6C"/>
    <w:rsid w:val="000F2B2F"/>
    <w:rsid w:val="000F3065"/>
    <w:rsid w:val="000F37A4"/>
    <w:rsid w:val="0010158F"/>
    <w:rsid w:val="0010358D"/>
    <w:rsid w:val="00111456"/>
    <w:rsid w:val="00112D72"/>
    <w:rsid w:val="00121B85"/>
    <w:rsid w:val="0012360C"/>
    <w:rsid w:val="00123C41"/>
    <w:rsid w:val="00135189"/>
    <w:rsid w:val="00135E80"/>
    <w:rsid w:val="00140C20"/>
    <w:rsid w:val="001419BF"/>
    <w:rsid w:val="00143FA2"/>
    <w:rsid w:val="00156291"/>
    <w:rsid w:val="00163085"/>
    <w:rsid w:val="00164F8C"/>
    <w:rsid w:val="0016595D"/>
    <w:rsid w:val="00172B50"/>
    <w:rsid w:val="001809B9"/>
    <w:rsid w:val="00184581"/>
    <w:rsid w:val="001A0325"/>
    <w:rsid w:val="001B46FC"/>
    <w:rsid w:val="001C257A"/>
    <w:rsid w:val="001C6548"/>
    <w:rsid w:val="001E3647"/>
    <w:rsid w:val="001E71BE"/>
    <w:rsid w:val="001F58CA"/>
    <w:rsid w:val="001F58D4"/>
    <w:rsid w:val="001F5D6B"/>
    <w:rsid w:val="001F5DAC"/>
    <w:rsid w:val="002015ED"/>
    <w:rsid w:val="002037A4"/>
    <w:rsid w:val="0021415F"/>
    <w:rsid w:val="00217126"/>
    <w:rsid w:val="00223BA2"/>
    <w:rsid w:val="00224886"/>
    <w:rsid w:val="00224DC4"/>
    <w:rsid w:val="002335D7"/>
    <w:rsid w:val="00240FC0"/>
    <w:rsid w:val="00242EF7"/>
    <w:rsid w:val="00244232"/>
    <w:rsid w:val="00255419"/>
    <w:rsid w:val="0026173F"/>
    <w:rsid w:val="002655BF"/>
    <w:rsid w:val="00271257"/>
    <w:rsid w:val="00287F40"/>
    <w:rsid w:val="0029553D"/>
    <w:rsid w:val="002A1CE0"/>
    <w:rsid w:val="002A6CFA"/>
    <w:rsid w:val="002B15C4"/>
    <w:rsid w:val="002B19DD"/>
    <w:rsid w:val="002B2677"/>
    <w:rsid w:val="002B3741"/>
    <w:rsid w:val="002B6AE7"/>
    <w:rsid w:val="002C23FD"/>
    <w:rsid w:val="002C46E0"/>
    <w:rsid w:val="002C69F8"/>
    <w:rsid w:val="002D0269"/>
    <w:rsid w:val="002D5710"/>
    <w:rsid w:val="002E2048"/>
    <w:rsid w:val="002F12FC"/>
    <w:rsid w:val="002F3A80"/>
    <w:rsid w:val="002F6281"/>
    <w:rsid w:val="0031453A"/>
    <w:rsid w:val="00315879"/>
    <w:rsid w:val="00316E6D"/>
    <w:rsid w:val="00324776"/>
    <w:rsid w:val="00337394"/>
    <w:rsid w:val="00337789"/>
    <w:rsid w:val="00345374"/>
    <w:rsid w:val="00351C2E"/>
    <w:rsid w:val="003548C7"/>
    <w:rsid w:val="0036082D"/>
    <w:rsid w:val="00366DCA"/>
    <w:rsid w:val="003712AD"/>
    <w:rsid w:val="003769A6"/>
    <w:rsid w:val="00380F73"/>
    <w:rsid w:val="003824B0"/>
    <w:rsid w:val="003854A8"/>
    <w:rsid w:val="003867FA"/>
    <w:rsid w:val="003906D8"/>
    <w:rsid w:val="00397031"/>
    <w:rsid w:val="003A0145"/>
    <w:rsid w:val="003A05C7"/>
    <w:rsid w:val="003A1A94"/>
    <w:rsid w:val="003C654A"/>
    <w:rsid w:val="003E3FC7"/>
    <w:rsid w:val="003F2FFB"/>
    <w:rsid w:val="003F3F32"/>
    <w:rsid w:val="003F5C7B"/>
    <w:rsid w:val="00401288"/>
    <w:rsid w:val="004136B7"/>
    <w:rsid w:val="00420B2A"/>
    <w:rsid w:val="00436069"/>
    <w:rsid w:val="00443B89"/>
    <w:rsid w:val="00445445"/>
    <w:rsid w:val="004477BD"/>
    <w:rsid w:val="004500AD"/>
    <w:rsid w:val="00452500"/>
    <w:rsid w:val="0045370F"/>
    <w:rsid w:val="00453D11"/>
    <w:rsid w:val="00460012"/>
    <w:rsid w:val="00472C63"/>
    <w:rsid w:val="00472DB2"/>
    <w:rsid w:val="004740C0"/>
    <w:rsid w:val="00481F04"/>
    <w:rsid w:val="0048336A"/>
    <w:rsid w:val="00497733"/>
    <w:rsid w:val="004A257F"/>
    <w:rsid w:val="004A399A"/>
    <w:rsid w:val="004A49FE"/>
    <w:rsid w:val="004A654D"/>
    <w:rsid w:val="004B41E8"/>
    <w:rsid w:val="004B5398"/>
    <w:rsid w:val="004C2568"/>
    <w:rsid w:val="004E242A"/>
    <w:rsid w:val="004E4E1E"/>
    <w:rsid w:val="004F6295"/>
    <w:rsid w:val="005036FD"/>
    <w:rsid w:val="00507A8D"/>
    <w:rsid w:val="00512DC1"/>
    <w:rsid w:val="00513293"/>
    <w:rsid w:val="00521949"/>
    <w:rsid w:val="00526726"/>
    <w:rsid w:val="005307B7"/>
    <w:rsid w:val="005341A4"/>
    <w:rsid w:val="00542FDF"/>
    <w:rsid w:val="00560875"/>
    <w:rsid w:val="00562E88"/>
    <w:rsid w:val="005639E1"/>
    <w:rsid w:val="00564D12"/>
    <w:rsid w:val="00571B81"/>
    <w:rsid w:val="00580AC9"/>
    <w:rsid w:val="00584018"/>
    <w:rsid w:val="005A12A1"/>
    <w:rsid w:val="005A12D0"/>
    <w:rsid w:val="005A4B20"/>
    <w:rsid w:val="005A4BDF"/>
    <w:rsid w:val="005A5570"/>
    <w:rsid w:val="005A5ECF"/>
    <w:rsid w:val="005B5D2A"/>
    <w:rsid w:val="005B79BB"/>
    <w:rsid w:val="005C5DA1"/>
    <w:rsid w:val="005D4EE5"/>
    <w:rsid w:val="005E6FA7"/>
    <w:rsid w:val="005F0AAC"/>
    <w:rsid w:val="005F374D"/>
    <w:rsid w:val="005F51F5"/>
    <w:rsid w:val="005F5ACB"/>
    <w:rsid w:val="005F6E4A"/>
    <w:rsid w:val="00600006"/>
    <w:rsid w:val="00603AEA"/>
    <w:rsid w:val="00607097"/>
    <w:rsid w:val="00613C52"/>
    <w:rsid w:val="0061458D"/>
    <w:rsid w:val="00622D16"/>
    <w:rsid w:val="00633DCB"/>
    <w:rsid w:val="00642D82"/>
    <w:rsid w:val="006434AF"/>
    <w:rsid w:val="00643AF6"/>
    <w:rsid w:val="00647270"/>
    <w:rsid w:val="0066392F"/>
    <w:rsid w:val="00680E90"/>
    <w:rsid w:val="00681762"/>
    <w:rsid w:val="00687EEF"/>
    <w:rsid w:val="006912B9"/>
    <w:rsid w:val="006A57A4"/>
    <w:rsid w:val="006B2B62"/>
    <w:rsid w:val="006B468B"/>
    <w:rsid w:val="006D4A36"/>
    <w:rsid w:val="006D73F5"/>
    <w:rsid w:val="006E1116"/>
    <w:rsid w:val="006E5437"/>
    <w:rsid w:val="006F7238"/>
    <w:rsid w:val="00713192"/>
    <w:rsid w:val="00720262"/>
    <w:rsid w:val="00731E11"/>
    <w:rsid w:val="007346CE"/>
    <w:rsid w:val="0073691D"/>
    <w:rsid w:val="007431AF"/>
    <w:rsid w:val="0074605A"/>
    <w:rsid w:val="00757050"/>
    <w:rsid w:val="0076449F"/>
    <w:rsid w:val="00771B86"/>
    <w:rsid w:val="0077467D"/>
    <w:rsid w:val="00775DE6"/>
    <w:rsid w:val="00786F52"/>
    <w:rsid w:val="007916FF"/>
    <w:rsid w:val="0079694A"/>
    <w:rsid w:val="00796F5C"/>
    <w:rsid w:val="007B3545"/>
    <w:rsid w:val="007C6221"/>
    <w:rsid w:val="007D0E3C"/>
    <w:rsid w:val="007D5C46"/>
    <w:rsid w:val="007E216E"/>
    <w:rsid w:val="007E370A"/>
    <w:rsid w:val="007E6FE1"/>
    <w:rsid w:val="007F39EA"/>
    <w:rsid w:val="007F6F8A"/>
    <w:rsid w:val="0080524D"/>
    <w:rsid w:val="00810D1C"/>
    <w:rsid w:val="008113CF"/>
    <w:rsid w:val="008206B4"/>
    <w:rsid w:val="00831F40"/>
    <w:rsid w:val="00842617"/>
    <w:rsid w:val="00844650"/>
    <w:rsid w:val="008524CF"/>
    <w:rsid w:val="008563C3"/>
    <w:rsid w:val="0085763B"/>
    <w:rsid w:val="0086609A"/>
    <w:rsid w:val="0087670F"/>
    <w:rsid w:val="00884800"/>
    <w:rsid w:val="00887E20"/>
    <w:rsid w:val="00891E6B"/>
    <w:rsid w:val="008942B6"/>
    <w:rsid w:val="008A0C43"/>
    <w:rsid w:val="008B2F85"/>
    <w:rsid w:val="008B3897"/>
    <w:rsid w:val="008C2CD0"/>
    <w:rsid w:val="008D0ED5"/>
    <w:rsid w:val="008D6B11"/>
    <w:rsid w:val="008E2730"/>
    <w:rsid w:val="008E6296"/>
    <w:rsid w:val="008F40C0"/>
    <w:rsid w:val="00901EE4"/>
    <w:rsid w:val="00902974"/>
    <w:rsid w:val="00913068"/>
    <w:rsid w:val="00915C6D"/>
    <w:rsid w:val="0092212B"/>
    <w:rsid w:val="00922BF7"/>
    <w:rsid w:val="00923879"/>
    <w:rsid w:val="009262B1"/>
    <w:rsid w:val="009351F0"/>
    <w:rsid w:val="009657E9"/>
    <w:rsid w:val="00973BF1"/>
    <w:rsid w:val="009747B3"/>
    <w:rsid w:val="00980125"/>
    <w:rsid w:val="00983BC9"/>
    <w:rsid w:val="0098686C"/>
    <w:rsid w:val="00994855"/>
    <w:rsid w:val="00995AE3"/>
    <w:rsid w:val="009A74BE"/>
    <w:rsid w:val="009A79CB"/>
    <w:rsid w:val="009C09A7"/>
    <w:rsid w:val="009C1B5C"/>
    <w:rsid w:val="009C3916"/>
    <w:rsid w:val="009D26D2"/>
    <w:rsid w:val="009D2DFE"/>
    <w:rsid w:val="009D32EB"/>
    <w:rsid w:val="009D3DC3"/>
    <w:rsid w:val="009D657C"/>
    <w:rsid w:val="009E3B20"/>
    <w:rsid w:val="009E6B29"/>
    <w:rsid w:val="009E7032"/>
    <w:rsid w:val="009F78D5"/>
    <w:rsid w:val="00A00DC5"/>
    <w:rsid w:val="00A01B2B"/>
    <w:rsid w:val="00A0706B"/>
    <w:rsid w:val="00A26F20"/>
    <w:rsid w:val="00A27BDB"/>
    <w:rsid w:val="00A35D76"/>
    <w:rsid w:val="00A45210"/>
    <w:rsid w:val="00A555FD"/>
    <w:rsid w:val="00A60995"/>
    <w:rsid w:val="00A64520"/>
    <w:rsid w:val="00A67E83"/>
    <w:rsid w:val="00A72C6D"/>
    <w:rsid w:val="00A7492D"/>
    <w:rsid w:val="00A7738E"/>
    <w:rsid w:val="00A82AC8"/>
    <w:rsid w:val="00A85EC9"/>
    <w:rsid w:val="00A87FBB"/>
    <w:rsid w:val="00A9086F"/>
    <w:rsid w:val="00A90EB7"/>
    <w:rsid w:val="00A92AF8"/>
    <w:rsid w:val="00A92B88"/>
    <w:rsid w:val="00A966A6"/>
    <w:rsid w:val="00AA0C81"/>
    <w:rsid w:val="00AA19B5"/>
    <w:rsid w:val="00AA382F"/>
    <w:rsid w:val="00AA3A77"/>
    <w:rsid w:val="00AB3813"/>
    <w:rsid w:val="00AD0EBE"/>
    <w:rsid w:val="00AD7FAE"/>
    <w:rsid w:val="00AE1C53"/>
    <w:rsid w:val="00AE695E"/>
    <w:rsid w:val="00AF1F04"/>
    <w:rsid w:val="00AF7468"/>
    <w:rsid w:val="00AF7695"/>
    <w:rsid w:val="00B034D3"/>
    <w:rsid w:val="00B0381D"/>
    <w:rsid w:val="00B0480D"/>
    <w:rsid w:val="00B05DBB"/>
    <w:rsid w:val="00B14E03"/>
    <w:rsid w:val="00B176E3"/>
    <w:rsid w:val="00B2320A"/>
    <w:rsid w:val="00B24073"/>
    <w:rsid w:val="00B2424B"/>
    <w:rsid w:val="00B27BB8"/>
    <w:rsid w:val="00B430A9"/>
    <w:rsid w:val="00B43281"/>
    <w:rsid w:val="00B51B33"/>
    <w:rsid w:val="00B56DA3"/>
    <w:rsid w:val="00B64B0C"/>
    <w:rsid w:val="00B73733"/>
    <w:rsid w:val="00B80617"/>
    <w:rsid w:val="00B81EFD"/>
    <w:rsid w:val="00B83592"/>
    <w:rsid w:val="00B95014"/>
    <w:rsid w:val="00BA0E3D"/>
    <w:rsid w:val="00BA3138"/>
    <w:rsid w:val="00BA490E"/>
    <w:rsid w:val="00BA68FA"/>
    <w:rsid w:val="00BA7E9F"/>
    <w:rsid w:val="00BB02DF"/>
    <w:rsid w:val="00BB7E42"/>
    <w:rsid w:val="00BC7F52"/>
    <w:rsid w:val="00BD3DA6"/>
    <w:rsid w:val="00BD5D6A"/>
    <w:rsid w:val="00BD5ED0"/>
    <w:rsid w:val="00BD64F6"/>
    <w:rsid w:val="00BE02E2"/>
    <w:rsid w:val="00BE0D5E"/>
    <w:rsid w:val="00BE3C9D"/>
    <w:rsid w:val="00BE44F3"/>
    <w:rsid w:val="00BE7ABD"/>
    <w:rsid w:val="00C04713"/>
    <w:rsid w:val="00C05BFD"/>
    <w:rsid w:val="00C13FA2"/>
    <w:rsid w:val="00C22745"/>
    <w:rsid w:val="00C26566"/>
    <w:rsid w:val="00C33EA8"/>
    <w:rsid w:val="00C36A00"/>
    <w:rsid w:val="00C40BCC"/>
    <w:rsid w:val="00C456C2"/>
    <w:rsid w:val="00C45FC7"/>
    <w:rsid w:val="00C46CDD"/>
    <w:rsid w:val="00C55432"/>
    <w:rsid w:val="00C57F3B"/>
    <w:rsid w:val="00C70819"/>
    <w:rsid w:val="00C8040E"/>
    <w:rsid w:val="00CA37B3"/>
    <w:rsid w:val="00CB209B"/>
    <w:rsid w:val="00CB3801"/>
    <w:rsid w:val="00CD659B"/>
    <w:rsid w:val="00CD767F"/>
    <w:rsid w:val="00CE7409"/>
    <w:rsid w:val="00CF0B80"/>
    <w:rsid w:val="00CF1573"/>
    <w:rsid w:val="00D04D04"/>
    <w:rsid w:val="00D05298"/>
    <w:rsid w:val="00D20F6A"/>
    <w:rsid w:val="00D26460"/>
    <w:rsid w:val="00D26A9D"/>
    <w:rsid w:val="00D30D35"/>
    <w:rsid w:val="00D3700E"/>
    <w:rsid w:val="00D444DE"/>
    <w:rsid w:val="00D530A1"/>
    <w:rsid w:val="00D54C21"/>
    <w:rsid w:val="00D606F4"/>
    <w:rsid w:val="00D660D8"/>
    <w:rsid w:val="00D67521"/>
    <w:rsid w:val="00D70420"/>
    <w:rsid w:val="00D731E1"/>
    <w:rsid w:val="00D75062"/>
    <w:rsid w:val="00D764A7"/>
    <w:rsid w:val="00D9416D"/>
    <w:rsid w:val="00D96D77"/>
    <w:rsid w:val="00D97329"/>
    <w:rsid w:val="00DA5DF6"/>
    <w:rsid w:val="00DB2D56"/>
    <w:rsid w:val="00DD23B1"/>
    <w:rsid w:val="00DD7180"/>
    <w:rsid w:val="00DE3508"/>
    <w:rsid w:val="00DF1149"/>
    <w:rsid w:val="00DF5AB2"/>
    <w:rsid w:val="00E02276"/>
    <w:rsid w:val="00E1097B"/>
    <w:rsid w:val="00E120EE"/>
    <w:rsid w:val="00E14D84"/>
    <w:rsid w:val="00E25225"/>
    <w:rsid w:val="00E307B7"/>
    <w:rsid w:val="00E31DF3"/>
    <w:rsid w:val="00E425A4"/>
    <w:rsid w:val="00E50835"/>
    <w:rsid w:val="00E540E7"/>
    <w:rsid w:val="00E563A3"/>
    <w:rsid w:val="00E73EAD"/>
    <w:rsid w:val="00E8153E"/>
    <w:rsid w:val="00E82E43"/>
    <w:rsid w:val="00E91211"/>
    <w:rsid w:val="00E9515E"/>
    <w:rsid w:val="00EB0164"/>
    <w:rsid w:val="00EB0A08"/>
    <w:rsid w:val="00EB1C37"/>
    <w:rsid w:val="00EB60EB"/>
    <w:rsid w:val="00EC6886"/>
    <w:rsid w:val="00ED3C00"/>
    <w:rsid w:val="00EE1089"/>
    <w:rsid w:val="00EE2858"/>
    <w:rsid w:val="00EE2F4D"/>
    <w:rsid w:val="00EE5E9A"/>
    <w:rsid w:val="00EE68B0"/>
    <w:rsid w:val="00EF1373"/>
    <w:rsid w:val="00EF4C0A"/>
    <w:rsid w:val="00F0786C"/>
    <w:rsid w:val="00F10CEB"/>
    <w:rsid w:val="00F16B13"/>
    <w:rsid w:val="00F24B38"/>
    <w:rsid w:val="00F24FD0"/>
    <w:rsid w:val="00F30847"/>
    <w:rsid w:val="00F30ADC"/>
    <w:rsid w:val="00F36638"/>
    <w:rsid w:val="00F46B6F"/>
    <w:rsid w:val="00F479F6"/>
    <w:rsid w:val="00F47D06"/>
    <w:rsid w:val="00F50DE9"/>
    <w:rsid w:val="00F51840"/>
    <w:rsid w:val="00F54E71"/>
    <w:rsid w:val="00F55558"/>
    <w:rsid w:val="00F603E8"/>
    <w:rsid w:val="00F64C4B"/>
    <w:rsid w:val="00F67E05"/>
    <w:rsid w:val="00F67E90"/>
    <w:rsid w:val="00F834A0"/>
    <w:rsid w:val="00F840D0"/>
    <w:rsid w:val="00F86576"/>
    <w:rsid w:val="00F86CA0"/>
    <w:rsid w:val="00F911C0"/>
    <w:rsid w:val="00FA3284"/>
    <w:rsid w:val="00FA7507"/>
    <w:rsid w:val="00FB2362"/>
    <w:rsid w:val="00FB653D"/>
    <w:rsid w:val="00FC3728"/>
    <w:rsid w:val="00FC3C8D"/>
    <w:rsid w:val="00FC4634"/>
    <w:rsid w:val="00FD1480"/>
    <w:rsid w:val="00FD702F"/>
    <w:rsid w:val="00FE4455"/>
    <w:rsid w:val="00FE5DF9"/>
    <w:rsid w:val="00FE79EF"/>
    <w:rsid w:val="00FF14EA"/>
    <w:rsid w:val="00FF2149"/>
    <w:rsid w:val="00FF44F1"/>
    <w:rsid w:val="00FF56B4"/>
    <w:rsid w:val="00FF5F9D"/>
    <w:rsid w:val="00FF65F6"/>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53E0A1B9"/>
  <w15:chartTrackingRefBased/>
  <w15:docId w15:val="{771FA5AD-0212-4540-8C57-789E72AD0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AC8"/>
    <w:pPr>
      <w:suppressAutoHyphens/>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A82AC8"/>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n-CO"/>
      <w14:ligatures w14:val="standardContextual"/>
    </w:rPr>
  </w:style>
  <w:style w:type="paragraph" w:styleId="Heading2">
    <w:name w:val="heading 2"/>
    <w:basedOn w:val="Normal"/>
    <w:next w:val="Normal"/>
    <w:link w:val="Heading2Char"/>
    <w:uiPriority w:val="9"/>
    <w:unhideWhenUsed/>
    <w:qFormat/>
    <w:rsid w:val="00A82AC8"/>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n-CO"/>
      <w14:ligatures w14:val="standardContextual"/>
    </w:rPr>
  </w:style>
  <w:style w:type="paragraph" w:styleId="Heading3">
    <w:name w:val="heading 3"/>
    <w:basedOn w:val="Normal"/>
    <w:next w:val="Normal"/>
    <w:link w:val="Heading3Char"/>
    <w:uiPriority w:val="9"/>
    <w:unhideWhenUsed/>
    <w:qFormat/>
    <w:rsid w:val="00A82AC8"/>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en-CO"/>
      <w14:ligatures w14:val="standardContextual"/>
    </w:rPr>
  </w:style>
  <w:style w:type="paragraph" w:styleId="Heading4">
    <w:name w:val="heading 4"/>
    <w:basedOn w:val="Normal"/>
    <w:next w:val="Normal"/>
    <w:link w:val="Heading4Char"/>
    <w:uiPriority w:val="9"/>
    <w:semiHidden/>
    <w:unhideWhenUsed/>
    <w:qFormat/>
    <w:rsid w:val="00A82AC8"/>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val="en-CO"/>
      <w14:ligatures w14:val="standardContextual"/>
    </w:rPr>
  </w:style>
  <w:style w:type="paragraph" w:styleId="Heading5">
    <w:name w:val="heading 5"/>
    <w:basedOn w:val="Normal"/>
    <w:next w:val="Normal"/>
    <w:link w:val="Heading5Char"/>
    <w:uiPriority w:val="9"/>
    <w:semiHidden/>
    <w:unhideWhenUsed/>
    <w:qFormat/>
    <w:rsid w:val="00A82AC8"/>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val="en-CO"/>
      <w14:ligatures w14:val="standardContextual"/>
    </w:rPr>
  </w:style>
  <w:style w:type="paragraph" w:styleId="Heading6">
    <w:name w:val="heading 6"/>
    <w:basedOn w:val="Normal"/>
    <w:next w:val="Normal"/>
    <w:link w:val="Heading6Char"/>
    <w:uiPriority w:val="9"/>
    <w:semiHidden/>
    <w:unhideWhenUsed/>
    <w:qFormat/>
    <w:rsid w:val="00A82AC8"/>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lang w:val="en-CO"/>
      <w14:ligatures w14:val="standardContextual"/>
    </w:rPr>
  </w:style>
  <w:style w:type="paragraph" w:styleId="Heading7">
    <w:name w:val="heading 7"/>
    <w:basedOn w:val="Normal"/>
    <w:next w:val="Normal"/>
    <w:link w:val="Heading7Char"/>
    <w:uiPriority w:val="9"/>
    <w:semiHidden/>
    <w:unhideWhenUsed/>
    <w:qFormat/>
    <w:rsid w:val="00A82AC8"/>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lang w:val="en-CO"/>
      <w14:ligatures w14:val="standardContextual"/>
    </w:rPr>
  </w:style>
  <w:style w:type="paragraph" w:styleId="Heading8">
    <w:name w:val="heading 8"/>
    <w:basedOn w:val="Normal"/>
    <w:next w:val="Normal"/>
    <w:link w:val="Heading8Char"/>
    <w:uiPriority w:val="9"/>
    <w:semiHidden/>
    <w:unhideWhenUsed/>
    <w:qFormat/>
    <w:rsid w:val="00A82AC8"/>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lang w:val="en-CO"/>
      <w14:ligatures w14:val="standardContextual"/>
    </w:rPr>
  </w:style>
  <w:style w:type="paragraph" w:styleId="Heading9">
    <w:name w:val="heading 9"/>
    <w:basedOn w:val="Normal"/>
    <w:next w:val="Normal"/>
    <w:link w:val="Heading9Char"/>
    <w:uiPriority w:val="9"/>
    <w:semiHidden/>
    <w:unhideWhenUsed/>
    <w:qFormat/>
    <w:rsid w:val="00A82AC8"/>
    <w:pPr>
      <w:keepNext/>
      <w:keepLines/>
      <w:suppressAutoHyphens w:val="0"/>
      <w:spacing w:line="278" w:lineRule="auto"/>
      <w:outlineLvl w:val="8"/>
    </w:pPr>
    <w:rPr>
      <w:rFonts w:asciiTheme="minorHAnsi" w:eastAsiaTheme="majorEastAsia" w:hAnsiTheme="minorHAnsi" w:cstheme="majorBidi"/>
      <w:color w:val="272727" w:themeColor="text1" w:themeTint="D8"/>
      <w:kern w:val="2"/>
      <w:lang w:val="en-C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6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82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A82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A82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AC8"/>
    <w:rPr>
      <w:rFonts w:eastAsiaTheme="majorEastAsia" w:cstheme="majorBidi"/>
      <w:color w:val="272727" w:themeColor="text1" w:themeTint="D8"/>
    </w:rPr>
  </w:style>
  <w:style w:type="paragraph" w:styleId="Title">
    <w:name w:val="Title"/>
    <w:basedOn w:val="Normal"/>
    <w:next w:val="Normal"/>
    <w:link w:val="TitleChar"/>
    <w:uiPriority w:val="10"/>
    <w:qFormat/>
    <w:rsid w:val="00A82AC8"/>
    <w:pPr>
      <w:suppressAutoHyphens w:val="0"/>
      <w:spacing w:after="80"/>
      <w:contextualSpacing/>
    </w:pPr>
    <w:rPr>
      <w:rFonts w:asciiTheme="majorHAnsi" w:eastAsiaTheme="majorEastAsia" w:hAnsiTheme="majorHAnsi" w:cstheme="majorBidi"/>
      <w:spacing w:val="-10"/>
      <w:kern w:val="28"/>
      <w:sz w:val="56"/>
      <w:szCs w:val="56"/>
      <w:lang w:val="en-CO"/>
      <w14:ligatures w14:val="standardContextual"/>
    </w:rPr>
  </w:style>
  <w:style w:type="character" w:customStyle="1" w:styleId="TitleChar">
    <w:name w:val="Title Char"/>
    <w:basedOn w:val="DefaultParagraphFont"/>
    <w:link w:val="Title"/>
    <w:uiPriority w:val="10"/>
    <w:rsid w:val="00A82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AC8"/>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en-CO"/>
      <w14:ligatures w14:val="standardContextual"/>
    </w:rPr>
  </w:style>
  <w:style w:type="character" w:customStyle="1" w:styleId="SubtitleChar">
    <w:name w:val="Subtitle Char"/>
    <w:basedOn w:val="DefaultParagraphFont"/>
    <w:link w:val="Subtitle"/>
    <w:uiPriority w:val="11"/>
    <w:rsid w:val="00A82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AC8"/>
    <w:pPr>
      <w:suppressAutoHyphens w:val="0"/>
      <w:spacing w:before="160" w:after="160" w:line="278" w:lineRule="auto"/>
      <w:jc w:val="center"/>
    </w:pPr>
    <w:rPr>
      <w:rFonts w:asciiTheme="minorHAnsi" w:eastAsiaTheme="minorHAnsi" w:hAnsiTheme="minorHAnsi" w:cstheme="minorBidi"/>
      <w:i/>
      <w:iCs/>
      <w:color w:val="404040" w:themeColor="text1" w:themeTint="BF"/>
      <w:kern w:val="2"/>
      <w:lang w:val="en-CO"/>
      <w14:ligatures w14:val="standardContextual"/>
    </w:rPr>
  </w:style>
  <w:style w:type="character" w:customStyle="1" w:styleId="QuoteChar">
    <w:name w:val="Quote Char"/>
    <w:basedOn w:val="DefaultParagraphFont"/>
    <w:link w:val="Quote"/>
    <w:uiPriority w:val="29"/>
    <w:rsid w:val="00A82AC8"/>
    <w:rPr>
      <w:i/>
      <w:iCs/>
      <w:color w:val="404040" w:themeColor="text1" w:themeTint="BF"/>
    </w:rPr>
  </w:style>
  <w:style w:type="paragraph" w:styleId="ListParagraph">
    <w:name w:val="List Paragraph"/>
    <w:basedOn w:val="Normal"/>
    <w:uiPriority w:val="34"/>
    <w:qFormat/>
    <w:rsid w:val="00A82AC8"/>
    <w:pPr>
      <w:suppressAutoHyphens w:val="0"/>
      <w:spacing w:after="160" w:line="278" w:lineRule="auto"/>
      <w:ind w:left="720"/>
      <w:contextualSpacing/>
    </w:pPr>
    <w:rPr>
      <w:rFonts w:asciiTheme="minorHAnsi" w:eastAsiaTheme="minorHAnsi" w:hAnsiTheme="minorHAnsi" w:cstheme="minorBidi"/>
      <w:kern w:val="2"/>
      <w:lang w:val="en-CO"/>
      <w14:ligatures w14:val="standardContextual"/>
    </w:rPr>
  </w:style>
  <w:style w:type="character" w:styleId="IntenseEmphasis">
    <w:name w:val="Intense Emphasis"/>
    <w:basedOn w:val="DefaultParagraphFont"/>
    <w:uiPriority w:val="21"/>
    <w:qFormat/>
    <w:rsid w:val="00A82AC8"/>
    <w:rPr>
      <w:i/>
      <w:iCs/>
      <w:color w:val="0F4761" w:themeColor="accent1" w:themeShade="BF"/>
    </w:rPr>
  </w:style>
  <w:style w:type="paragraph" w:styleId="IntenseQuote">
    <w:name w:val="Intense Quote"/>
    <w:basedOn w:val="Normal"/>
    <w:next w:val="Normal"/>
    <w:link w:val="IntenseQuoteChar"/>
    <w:uiPriority w:val="30"/>
    <w:qFormat/>
    <w:rsid w:val="00A82AC8"/>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O"/>
      <w14:ligatures w14:val="standardContextual"/>
    </w:rPr>
  </w:style>
  <w:style w:type="character" w:customStyle="1" w:styleId="IntenseQuoteChar">
    <w:name w:val="Intense Quote Char"/>
    <w:basedOn w:val="DefaultParagraphFont"/>
    <w:link w:val="IntenseQuote"/>
    <w:uiPriority w:val="30"/>
    <w:rsid w:val="00A82AC8"/>
    <w:rPr>
      <w:i/>
      <w:iCs/>
      <w:color w:val="0F4761" w:themeColor="accent1" w:themeShade="BF"/>
    </w:rPr>
  </w:style>
  <w:style w:type="character" w:styleId="IntenseReference">
    <w:name w:val="Intense Reference"/>
    <w:basedOn w:val="DefaultParagraphFont"/>
    <w:uiPriority w:val="32"/>
    <w:qFormat/>
    <w:rsid w:val="00A82AC8"/>
    <w:rPr>
      <w:b/>
      <w:bCs/>
      <w:smallCaps/>
      <w:color w:val="0F4761" w:themeColor="accent1" w:themeShade="BF"/>
      <w:spacing w:val="5"/>
    </w:rPr>
  </w:style>
  <w:style w:type="character" w:customStyle="1" w:styleId="normaltextrun">
    <w:name w:val="normaltextrun"/>
    <w:basedOn w:val="DefaultParagraphFont"/>
    <w:qFormat/>
    <w:rsid w:val="00A82AC8"/>
  </w:style>
  <w:style w:type="paragraph" w:styleId="Bibliography">
    <w:name w:val="Bibliography"/>
    <w:basedOn w:val="Normal"/>
    <w:next w:val="Normal"/>
    <w:uiPriority w:val="37"/>
    <w:unhideWhenUsed/>
    <w:qFormat/>
    <w:rsid w:val="00A82AC8"/>
    <w:pPr>
      <w:tabs>
        <w:tab w:val="left" w:pos="260"/>
        <w:tab w:val="left" w:pos="380"/>
        <w:tab w:val="left" w:pos="500"/>
      </w:tabs>
      <w:spacing w:after="240"/>
      <w:ind w:left="504" w:hanging="504"/>
    </w:pPr>
  </w:style>
  <w:style w:type="character" w:styleId="LineNumber">
    <w:name w:val="line number"/>
    <w:basedOn w:val="DefaultParagraphFont"/>
    <w:uiPriority w:val="99"/>
    <w:semiHidden/>
    <w:unhideWhenUsed/>
    <w:rsid w:val="00A82A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920</Words>
  <Characters>119245</Characters>
  <Application>Microsoft Office Word</Application>
  <DocSecurity>0</DocSecurity>
  <Lines>993</Lines>
  <Paragraphs>279</Paragraphs>
  <ScaleCrop>false</ScaleCrop>
  <Company/>
  <LinksUpToDate>false</LinksUpToDate>
  <CharactersWithSpaces>13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 Ethel Iglesias Gonzalez</dc:creator>
  <cp:keywords/>
  <dc:description/>
  <cp:lastModifiedBy>Lisette Ethel Iglesias Gonzalez</cp:lastModifiedBy>
  <cp:revision>2</cp:revision>
  <dcterms:created xsi:type="dcterms:W3CDTF">2025-05-28T19:53:00Z</dcterms:created>
  <dcterms:modified xsi:type="dcterms:W3CDTF">2025-05-28T21:43:00Z</dcterms:modified>
</cp:coreProperties>
</file>